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C02E8" w14:textId="77777777" w:rsidR="00C97010" w:rsidRPr="00F8520F" w:rsidRDefault="00C97010" w:rsidP="00C97010">
      <w:pPr>
        <w:pStyle w:val="Caption"/>
        <w:keepNext/>
        <w:spacing w:line="276" w:lineRule="auto"/>
        <w:rPr>
          <w:sz w:val="24"/>
          <w:szCs w:val="24"/>
        </w:rPr>
      </w:pPr>
      <w:bookmarkStart w:id="0" w:name="_Toc167259549"/>
      <w:proofErr w:type="spellStart"/>
      <w:r>
        <w:rPr>
          <w:color w:val="auto"/>
          <w:sz w:val="24"/>
          <w:szCs w:val="24"/>
        </w:rPr>
        <w:t>S6</w:t>
      </w:r>
      <w:proofErr w:type="spellEnd"/>
      <w:r>
        <w:rPr>
          <w:color w:val="auto"/>
          <w:sz w:val="24"/>
          <w:szCs w:val="24"/>
        </w:rPr>
        <w:t xml:space="preserve"> Table </w:t>
      </w:r>
      <w:r w:rsidRPr="00F8520F">
        <w:rPr>
          <w:color w:val="auto"/>
          <w:sz w:val="24"/>
          <w:szCs w:val="24"/>
        </w:rPr>
        <w:t xml:space="preserve">: The P-values for the Differences Between the 2016 and 2022 NDHSs in the Early Neonatal, Late Neonatal, and </w:t>
      </w:r>
      <w:proofErr w:type="spellStart"/>
      <w:r w:rsidRPr="00F8520F">
        <w:rPr>
          <w:color w:val="auto"/>
          <w:sz w:val="24"/>
          <w:szCs w:val="24"/>
        </w:rPr>
        <w:t>NMRs</w:t>
      </w:r>
      <w:proofErr w:type="spellEnd"/>
      <w:r w:rsidRPr="00F8520F">
        <w:rPr>
          <w:color w:val="auto"/>
          <w:sz w:val="24"/>
          <w:szCs w:val="24"/>
        </w:rPr>
        <w:t xml:space="preserve"> for all Categories of the Covariates, with Symbols for the Level of Significance.</w:t>
      </w:r>
      <w:bookmarkEnd w:id="0"/>
    </w:p>
    <w:p w14:paraId="71583547" w14:textId="77777777" w:rsidR="00C97010" w:rsidRPr="00F8520F" w:rsidRDefault="00C97010" w:rsidP="00C97010">
      <w:pPr>
        <w:rPr>
          <w:lang w:val="en-US" w:eastAsia="en-US" w:bidi="ar-S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46"/>
        <w:gridCol w:w="2496"/>
        <w:gridCol w:w="1337"/>
        <w:gridCol w:w="968"/>
        <w:gridCol w:w="1383"/>
        <w:gridCol w:w="922"/>
        <w:gridCol w:w="1271"/>
        <w:gridCol w:w="927"/>
      </w:tblGrid>
      <w:tr w:rsidR="00C97010" w:rsidRPr="00F8520F" w14:paraId="7717A2D1" w14:textId="77777777" w:rsidTr="00F9418F">
        <w:trPr>
          <w:trHeight w:val="170"/>
          <w:tblHeader/>
        </w:trPr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0CB12" w14:textId="77777777" w:rsidR="00C97010" w:rsidRPr="00F8520F" w:rsidRDefault="00C97010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lastRenderedPageBreak/>
              <w:t>Characteristics</w:t>
            </w:r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B4922" w14:textId="77777777" w:rsidR="00C97010" w:rsidRPr="00F8520F" w:rsidRDefault="00C97010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ategories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15DCB" w14:textId="77777777" w:rsidR="00C97010" w:rsidRPr="00F8520F" w:rsidRDefault="00C97010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 xml:space="preserve">P-value for </w:t>
            </w:r>
            <w:proofErr w:type="spellStart"/>
            <w:r w:rsidRPr="00F8520F">
              <w:rPr>
                <w:b/>
                <w:bCs/>
              </w:rPr>
              <w:t>ENMR</w:t>
            </w:r>
            <w:proofErr w:type="spellEnd"/>
            <w:r w:rsidRPr="00F8520F">
              <w:rPr>
                <w:b/>
                <w:bCs/>
              </w:rPr>
              <w:t xml:space="preserve"> difference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7F051" w14:textId="77777777" w:rsidR="00C97010" w:rsidRPr="00F8520F" w:rsidRDefault="00C97010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 xml:space="preserve">P-value for </w:t>
            </w:r>
            <w:proofErr w:type="spellStart"/>
            <w:r w:rsidRPr="00F8520F">
              <w:rPr>
                <w:b/>
                <w:bCs/>
              </w:rPr>
              <w:t>LNMR</w:t>
            </w:r>
            <w:proofErr w:type="spellEnd"/>
            <w:r w:rsidRPr="00F8520F">
              <w:rPr>
                <w:b/>
                <w:bCs/>
              </w:rPr>
              <w:t xml:space="preserve"> difference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B1669" w14:textId="77777777" w:rsidR="00C97010" w:rsidRPr="00F8520F" w:rsidRDefault="00C97010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P-value for NMR difference</w:t>
            </w:r>
          </w:p>
        </w:tc>
      </w:tr>
      <w:tr w:rsidR="00C97010" w:rsidRPr="00F8520F" w14:paraId="68BFEF9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E22AF" w14:textId="77777777" w:rsidR="00C97010" w:rsidRPr="00F8520F" w:rsidRDefault="00C97010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59007" w14:textId="77777777" w:rsidR="00C97010" w:rsidRPr="00F8520F" w:rsidRDefault="00C97010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3516E" w14:textId="77777777" w:rsidR="00C97010" w:rsidRPr="00F8520F" w:rsidRDefault="00C97010" w:rsidP="00F9418F">
            <w:pPr>
              <w:spacing w:line="276" w:lineRule="auto"/>
            </w:pPr>
            <w:r w:rsidRPr="00F8520F">
              <w:t>0.9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7D09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9EC5A" w14:textId="77777777" w:rsidR="00C97010" w:rsidRPr="00F8520F" w:rsidRDefault="00C97010" w:rsidP="00F9418F">
            <w:pPr>
              <w:spacing w:line="276" w:lineRule="auto"/>
            </w:pPr>
            <w:r w:rsidRPr="00F8520F">
              <w:t>0.73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CF4B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4D6EB" w14:textId="77777777" w:rsidR="00C97010" w:rsidRPr="00F8520F" w:rsidRDefault="00C97010" w:rsidP="00F9418F">
            <w:pPr>
              <w:spacing w:line="276" w:lineRule="auto"/>
            </w:pPr>
            <w:r w:rsidRPr="00F8520F">
              <w:t>0.84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559EF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F22DE2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6BAB0" w14:textId="77777777" w:rsidR="00C97010" w:rsidRPr="00F8520F" w:rsidRDefault="00C97010" w:rsidP="00F9418F">
            <w:pPr>
              <w:spacing w:line="276" w:lineRule="auto"/>
            </w:pPr>
            <w:r w:rsidRPr="00F8520F">
              <w:t>Respondent’s languag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4B512" w14:textId="77777777" w:rsidR="00C97010" w:rsidRPr="00F8520F" w:rsidRDefault="00C97010" w:rsidP="00F9418F">
            <w:pPr>
              <w:spacing w:line="276" w:lineRule="auto"/>
            </w:pPr>
            <w:r w:rsidRPr="00F8520F">
              <w:t>Bhojpuri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36A27" w14:textId="77777777" w:rsidR="00C97010" w:rsidRPr="00F8520F" w:rsidRDefault="00C97010" w:rsidP="00F9418F">
            <w:pPr>
              <w:spacing w:line="276" w:lineRule="auto"/>
            </w:pPr>
            <w:r w:rsidRPr="00F8520F">
              <w:t>0.0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C223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+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AC10E" w14:textId="77777777" w:rsidR="00C97010" w:rsidRPr="00F8520F" w:rsidRDefault="00C97010" w:rsidP="00F9418F">
            <w:pPr>
              <w:spacing w:line="276" w:lineRule="auto"/>
            </w:pPr>
            <w:r w:rsidRPr="00F8520F">
              <w:t>0.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CD45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B8F96" w14:textId="77777777" w:rsidR="00C97010" w:rsidRPr="00F8520F" w:rsidRDefault="00C97010" w:rsidP="00F9418F">
            <w:pPr>
              <w:spacing w:line="276" w:lineRule="auto"/>
            </w:pPr>
            <w:r w:rsidRPr="00F8520F">
              <w:t>0.1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03B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5F540D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0E61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8DAF9" w14:textId="77777777" w:rsidR="00C97010" w:rsidRPr="00F8520F" w:rsidRDefault="00C97010" w:rsidP="00F9418F">
            <w:pPr>
              <w:spacing w:line="276" w:lineRule="auto"/>
            </w:pPr>
            <w:r w:rsidRPr="00F8520F">
              <w:t>Maithili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566A2" w14:textId="77777777" w:rsidR="00C97010" w:rsidRPr="00F8520F" w:rsidRDefault="00C97010" w:rsidP="00F9418F">
            <w:pPr>
              <w:spacing w:line="276" w:lineRule="auto"/>
            </w:pPr>
            <w:r w:rsidRPr="00F8520F">
              <w:t>0.40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F4F6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73575" w14:textId="77777777" w:rsidR="00C97010" w:rsidRPr="00F8520F" w:rsidRDefault="00C97010" w:rsidP="00F9418F">
            <w:pPr>
              <w:spacing w:line="276" w:lineRule="auto"/>
            </w:pPr>
            <w:r w:rsidRPr="00F8520F">
              <w:t>0.6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AA51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B55AA" w14:textId="77777777" w:rsidR="00C97010" w:rsidRPr="00F8520F" w:rsidRDefault="00C97010" w:rsidP="00F9418F">
            <w:pPr>
              <w:spacing w:line="276" w:lineRule="auto"/>
            </w:pPr>
            <w:r w:rsidRPr="00F8520F">
              <w:t>0.65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2488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8BA943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5D4E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62087" w14:textId="77777777" w:rsidR="00C97010" w:rsidRPr="00F8520F" w:rsidRDefault="00C97010" w:rsidP="00F9418F">
            <w:pPr>
              <w:spacing w:line="276" w:lineRule="auto"/>
            </w:pPr>
            <w:r w:rsidRPr="00F8520F">
              <w:t>Nepali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A96C4" w14:textId="77777777" w:rsidR="00C97010" w:rsidRPr="00F8520F" w:rsidRDefault="00C97010" w:rsidP="00F9418F">
            <w:pPr>
              <w:spacing w:line="276" w:lineRule="auto"/>
            </w:pPr>
            <w:r w:rsidRPr="00F8520F">
              <w:t>0.00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687C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-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32446" w14:textId="77777777" w:rsidR="00C97010" w:rsidRPr="00F8520F" w:rsidRDefault="00C97010" w:rsidP="00F9418F">
            <w:pPr>
              <w:spacing w:line="276" w:lineRule="auto"/>
            </w:pPr>
            <w:r w:rsidRPr="00F8520F">
              <w:t>0.3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3628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6B6DF" w14:textId="77777777" w:rsidR="00C97010" w:rsidRPr="00F8520F" w:rsidRDefault="00C97010" w:rsidP="00F9418F">
            <w:pPr>
              <w:spacing w:line="276" w:lineRule="auto"/>
            </w:pPr>
            <w:r w:rsidRPr="00F8520F">
              <w:t>0.0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251D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</w:tr>
      <w:tr w:rsidR="00C97010" w:rsidRPr="00F8520F" w14:paraId="5BF9CD9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536E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93BB3" w14:textId="77777777" w:rsidR="00C97010" w:rsidRPr="00F8520F" w:rsidRDefault="00C97010" w:rsidP="00F9418F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429CF" w14:textId="77777777" w:rsidR="00C97010" w:rsidRPr="00F8520F" w:rsidRDefault="00C97010" w:rsidP="00F9418F">
            <w:pPr>
              <w:spacing w:line="276" w:lineRule="auto"/>
            </w:pPr>
            <w:r w:rsidRPr="00F8520F">
              <w:t>0.72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48D4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C43D8" w14:textId="77777777" w:rsidR="00C97010" w:rsidRPr="00F8520F" w:rsidRDefault="00C97010" w:rsidP="00F9418F">
            <w:pPr>
              <w:spacing w:line="276" w:lineRule="auto"/>
            </w:pPr>
            <w:r w:rsidRPr="00F8520F">
              <w:t>0.95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37CB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4BB71" w14:textId="77777777" w:rsidR="00C97010" w:rsidRPr="00F8520F" w:rsidRDefault="00C97010" w:rsidP="00F9418F">
            <w:pPr>
              <w:spacing w:line="276" w:lineRule="auto"/>
            </w:pPr>
            <w:r w:rsidRPr="00F8520F">
              <w:t>0.7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7D02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427C95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14778" w14:textId="77777777" w:rsidR="00C97010" w:rsidRPr="00F8520F" w:rsidRDefault="00C97010" w:rsidP="00F9418F">
            <w:pPr>
              <w:spacing w:line="276" w:lineRule="auto"/>
            </w:pPr>
            <w:r w:rsidRPr="00F8520F">
              <w:t>Ethnicity (three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F74C0" w14:textId="77777777" w:rsidR="00C97010" w:rsidRPr="00F8520F" w:rsidRDefault="00C97010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EBF64" w14:textId="77777777" w:rsidR="00C97010" w:rsidRPr="00F8520F" w:rsidRDefault="00C97010" w:rsidP="00F9418F">
            <w:pPr>
              <w:spacing w:line="276" w:lineRule="auto"/>
            </w:pPr>
            <w:r w:rsidRPr="00F8520F">
              <w:t>0.95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150C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46F8E" w14:textId="77777777" w:rsidR="00C97010" w:rsidRPr="00F8520F" w:rsidRDefault="00C97010" w:rsidP="00F9418F">
            <w:pPr>
              <w:spacing w:line="276" w:lineRule="auto"/>
            </w:pPr>
            <w:r w:rsidRPr="00F8520F">
              <w:t>0.6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87A3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4A14F" w14:textId="77777777" w:rsidR="00C97010" w:rsidRPr="00F8520F" w:rsidRDefault="00C97010" w:rsidP="00F9418F">
            <w:pPr>
              <w:spacing w:line="276" w:lineRule="auto"/>
            </w:pPr>
            <w:r w:rsidRPr="00F8520F">
              <w:t>0.7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D490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C818FC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3FE1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7E9B6" w14:textId="77777777" w:rsidR="00C97010" w:rsidRPr="00F8520F" w:rsidRDefault="00C97010" w:rsidP="00F9418F">
            <w:pPr>
              <w:spacing w:line="276" w:lineRule="auto"/>
            </w:pPr>
            <w:r w:rsidRPr="00F8520F">
              <w:t>Disadvantaged Dali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DC2C9" w14:textId="77777777" w:rsidR="00C97010" w:rsidRPr="00F8520F" w:rsidRDefault="00C97010" w:rsidP="00F9418F">
            <w:pPr>
              <w:spacing w:line="276" w:lineRule="auto"/>
            </w:pPr>
            <w:r w:rsidRPr="00F8520F">
              <w:t>0.7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6606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E1369" w14:textId="77777777" w:rsidR="00C97010" w:rsidRPr="00F8520F" w:rsidRDefault="00C97010" w:rsidP="00F9418F">
            <w:pPr>
              <w:spacing w:line="276" w:lineRule="auto"/>
            </w:pPr>
            <w:r w:rsidRPr="00F8520F">
              <w:t>0.30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B668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84803" w14:textId="77777777" w:rsidR="00C97010" w:rsidRPr="00F8520F" w:rsidRDefault="00C97010" w:rsidP="00F9418F">
            <w:pPr>
              <w:spacing w:line="276" w:lineRule="auto"/>
            </w:pPr>
            <w:r w:rsidRPr="00F8520F">
              <w:t>0.93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FA38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46638C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5399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FBC4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Disadvantaged </w:t>
            </w:r>
            <w:proofErr w:type="spellStart"/>
            <w:r w:rsidRPr="00F8520F">
              <w:t>Janajati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61EB9" w14:textId="77777777" w:rsidR="00C97010" w:rsidRPr="00F8520F" w:rsidRDefault="00C97010" w:rsidP="00F9418F">
            <w:pPr>
              <w:spacing w:line="276" w:lineRule="auto"/>
            </w:pPr>
            <w:r w:rsidRPr="00F8520F">
              <w:t>0.45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5648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DF677" w14:textId="77777777" w:rsidR="00C97010" w:rsidRPr="00F8520F" w:rsidRDefault="00C97010" w:rsidP="00F9418F">
            <w:pPr>
              <w:spacing w:line="276" w:lineRule="auto"/>
            </w:pPr>
            <w:r w:rsidRPr="00F8520F">
              <w:t>0.6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51D4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02147" w14:textId="77777777" w:rsidR="00C97010" w:rsidRPr="00F8520F" w:rsidRDefault="00C97010" w:rsidP="00F9418F">
            <w:pPr>
              <w:spacing w:line="276" w:lineRule="auto"/>
            </w:pPr>
            <w:r w:rsidRPr="00F8520F">
              <w:t>0.37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9726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DCAF26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BF018" w14:textId="77777777" w:rsidR="00C97010" w:rsidRPr="00F8520F" w:rsidRDefault="00C97010" w:rsidP="00F9418F">
            <w:pPr>
              <w:spacing w:line="276" w:lineRule="auto"/>
            </w:pPr>
            <w:r w:rsidRPr="00F8520F">
              <w:t>Ethnicity (two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6BA77" w14:textId="77777777" w:rsidR="00C97010" w:rsidRPr="00F8520F" w:rsidRDefault="00C97010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C105D" w14:textId="77777777" w:rsidR="00C97010" w:rsidRPr="00F8520F" w:rsidRDefault="00C97010" w:rsidP="00F9418F">
            <w:pPr>
              <w:spacing w:line="276" w:lineRule="auto"/>
            </w:pPr>
            <w:r w:rsidRPr="00F8520F">
              <w:t>0.04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CB54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31112" w14:textId="77777777" w:rsidR="00C97010" w:rsidRPr="00F8520F" w:rsidRDefault="00C97010" w:rsidP="00F9418F">
            <w:pPr>
              <w:spacing w:line="276" w:lineRule="auto"/>
            </w:pPr>
            <w:r w:rsidRPr="00F8520F">
              <w:t>0.8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2ED2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0D6B3" w14:textId="77777777" w:rsidR="00C97010" w:rsidRPr="00F8520F" w:rsidRDefault="00C97010" w:rsidP="00F9418F">
            <w:pPr>
              <w:spacing w:line="276" w:lineRule="auto"/>
            </w:pPr>
            <w:r w:rsidRPr="00F8520F">
              <w:t>0.07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9493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A31BE2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1A24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B16E5" w14:textId="77777777" w:rsidR="00C97010" w:rsidRPr="00F8520F" w:rsidRDefault="00C97010" w:rsidP="00F9418F">
            <w:pPr>
              <w:spacing w:line="276" w:lineRule="auto"/>
            </w:pPr>
            <w:r w:rsidRPr="00F8520F">
              <w:t>Disadvantag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A2344" w14:textId="77777777" w:rsidR="00C97010" w:rsidRPr="00F8520F" w:rsidRDefault="00C97010" w:rsidP="00F9418F">
            <w:pPr>
              <w:spacing w:line="276" w:lineRule="auto"/>
            </w:pPr>
            <w:r w:rsidRPr="00F8520F">
              <w:t>0.52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7938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3D293" w14:textId="77777777" w:rsidR="00C97010" w:rsidRPr="00F8520F" w:rsidRDefault="00C97010" w:rsidP="00F9418F">
            <w:pPr>
              <w:spacing w:line="276" w:lineRule="auto"/>
            </w:pPr>
            <w:r w:rsidRPr="00F8520F">
              <w:t>0.7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2292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13ED1" w14:textId="77777777" w:rsidR="00C97010" w:rsidRPr="00F8520F" w:rsidRDefault="00C97010" w:rsidP="00F9418F">
            <w:pPr>
              <w:spacing w:line="276" w:lineRule="auto"/>
            </w:pPr>
            <w:r w:rsidRPr="00F8520F">
              <w:t>0.65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3B19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D8D8E3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7FFFB" w14:textId="77777777" w:rsidR="00C97010" w:rsidRPr="00F8520F" w:rsidRDefault="00C97010" w:rsidP="00F9418F">
            <w:pPr>
              <w:spacing w:line="276" w:lineRule="auto"/>
            </w:pPr>
            <w:r w:rsidRPr="00F8520F">
              <w:t>Wealth index in tercile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43406" w14:textId="77777777" w:rsidR="00C97010" w:rsidRPr="00F8520F" w:rsidRDefault="00C97010" w:rsidP="00F9418F">
            <w:pPr>
              <w:spacing w:line="276" w:lineRule="auto"/>
            </w:pPr>
            <w:r w:rsidRPr="00F8520F">
              <w:t>Poore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C9CFA" w14:textId="77777777" w:rsidR="00C97010" w:rsidRPr="00F8520F" w:rsidRDefault="00C97010" w:rsidP="00F9418F">
            <w:pPr>
              <w:spacing w:line="276" w:lineRule="auto"/>
            </w:pPr>
            <w:r w:rsidRPr="00F8520F">
              <w:t>0.6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EF1A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92414" w14:textId="77777777" w:rsidR="00C97010" w:rsidRPr="00F8520F" w:rsidRDefault="00C97010" w:rsidP="00F9418F">
            <w:pPr>
              <w:spacing w:line="276" w:lineRule="auto"/>
            </w:pPr>
            <w:r w:rsidRPr="00F8520F">
              <w:t>0.75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9E4A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52519" w14:textId="77777777" w:rsidR="00C97010" w:rsidRPr="00F8520F" w:rsidRDefault="00C97010" w:rsidP="00F9418F">
            <w:pPr>
              <w:spacing w:line="276" w:lineRule="auto"/>
            </w:pPr>
            <w:r w:rsidRPr="00F8520F">
              <w:t>0.76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CE86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C0E50BB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5AE0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2C2BA" w14:textId="77777777" w:rsidR="00C97010" w:rsidRPr="00F8520F" w:rsidRDefault="00C97010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50E2C" w14:textId="77777777" w:rsidR="00C97010" w:rsidRPr="00F8520F" w:rsidRDefault="00C97010" w:rsidP="00F9418F">
            <w:pPr>
              <w:spacing w:line="276" w:lineRule="auto"/>
            </w:pPr>
            <w:r w:rsidRPr="00F8520F">
              <w:t>0.3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D751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1DBA8" w14:textId="77777777" w:rsidR="00C97010" w:rsidRPr="00F8520F" w:rsidRDefault="00C97010" w:rsidP="00F9418F">
            <w:pPr>
              <w:spacing w:line="276" w:lineRule="auto"/>
            </w:pPr>
            <w:r w:rsidRPr="00F8520F">
              <w:t>0.2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48FE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06807" w14:textId="77777777" w:rsidR="00C97010" w:rsidRPr="00F8520F" w:rsidRDefault="00C97010" w:rsidP="00F9418F">
            <w:pPr>
              <w:spacing w:line="276" w:lineRule="auto"/>
            </w:pPr>
            <w:r w:rsidRPr="00F8520F">
              <w:t>0.16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3C4B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8621FC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C153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79004" w14:textId="77777777" w:rsidR="00C97010" w:rsidRPr="00F8520F" w:rsidRDefault="00C97010" w:rsidP="00F9418F">
            <w:pPr>
              <w:spacing w:line="276" w:lineRule="auto"/>
            </w:pPr>
            <w:r w:rsidRPr="00F8520F">
              <w:t>Highe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CAE8A" w14:textId="77777777" w:rsidR="00C97010" w:rsidRPr="00F8520F" w:rsidRDefault="00C97010" w:rsidP="00F9418F">
            <w:pPr>
              <w:spacing w:line="276" w:lineRule="auto"/>
            </w:pPr>
            <w:r w:rsidRPr="00F8520F">
              <w:t>0.60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0A9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CAE0C" w14:textId="77777777" w:rsidR="00C97010" w:rsidRPr="00F8520F" w:rsidRDefault="00C97010" w:rsidP="00F9418F">
            <w:pPr>
              <w:spacing w:line="276" w:lineRule="auto"/>
            </w:pPr>
            <w:r w:rsidRPr="00F8520F">
              <w:t>0.08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DDBE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9E2B7" w14:textId="77777777" w:rsidR="00C97010" w:rsidRPr="00F8520F" w:rsidRDefault="00C97010" w:rsidP="00F9418F">
            <w:pPr>
              <w:spacing w:line="276" w:lineRule="auto"/>
            </w:pPr>
            <w:r w:rsidRPr="00F8520F">
              <w:t>0.21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B705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DD809C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A3BDC" w14:textId="77777777" w:rsidR="00C97010" w:rsidRPr="00F8520F" w:rsidRDefault="00C97010" w:rsidP="00F9418F">
            <w:pPr>
              <w:spacing w:line="276" w:lineRule="auto"/>
            </w:pPr>
            <w:r w:rsidRPr="00F8520F">
              <w:t>Wealth index (one and two, three, four and five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73899" w14:textId="77777777" w:rsidR="00C97010" w:rsidRPr="00F8520F" w:rsidRDefault="00C97010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2F89B" w14:textId="77777777" w:rsidR="00C97010" w:rsidRPr="00F8520F" w:rsidRDefault="00C97010" w:rsidP="00F9418F">
            <w:pPr>
              <w:spacing w:line="276" w:lineRule="auto"/>
            </w:pPr>
            <w:r w:rsidRPr="00F8520F">
              <w:t>0.29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846E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4B14F" w14:textId="77777777" w:rsidR="00C97010" w:rsidRPr="00F8520F" w:rsidRDefault="00C97010" w:rsidP="00F9418F">
            <w:pPr>
              <w:spacing w:line="276" w:lineRule="auto"/>
            </w:pPr>
            <w:r w:rsidRPr="00F8520F">
              <w:t>0.8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2EFA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1A0BA" w14:textId="77777777" w:rsidR="00C97010" w:rsidRPr="00F8520F" w:rsidRDefault="00C97010" w:rsidP="00F9418F">
            <w:pPr>
              <w:spacing w:line="276" w:lineRule="auto"/>
            </w:pPr>
            <w:r w:rsidRPr="00F8520F">
              <w:t>0.35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FFA7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B91723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C2F2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A8C04" w14:textId="77777777" w:rsidR="00C97010" w:rsidRPr="00F8520F" w:rsidRDefault="00C97010" w:rsidP="00F9418F">
            <w:pPr>
              <w:spacing w:line="276" w:lineRule="auto"/>
            </w:pPr>
            <w:r w:rsidRPr="00F8520F">
              <w:t>Poorer and poores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A57E9" w14:textId="77777777" w:rsidR="00C97010" w:rsidRPr="00F8520F" w:rsidRDefault="00C97010" w:rsidP="00F9418F">
            <w:pPr>
              <w:spacing w:line="276" w:lineRule="auto"/>
            </w:pPr>
            <w:r w:rsidRPr="00F8520F">
              <w:t>0.8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B530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DBF2F" w14:textId="77777777" w:rsidR="00C97010" w:rsidRPr="00F8520F" w:rsidRDefault="00C97010" w:rsidP="00F9418F">
            <w:pPr>
              <w:spacing w:line="276" w:lineRule="auto"/>
            </w:pPr>
            <w:r w:rsidRPr="00F8520F">
              <w:t>0.52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C67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6F770" w14:textId="77777777" w:rsidR="00C97010" w:rsidRPr="00F8520F" w:rsidRDefault="00C97010" w:rsidP="00F9418F">
            <w:pPr>
              <w:spacing w:line="276" w:lineRule="auto"/>
            </w:pPr>
            <w:r w:rsidRPr="00F8520F">
              <w:t>0.92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F5F8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DCB9C5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7D1E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CFCB5" w14:textId="77777777" w:rsidR="00C97010" w:rsidRPr="00F8520F" w:rsidRDefault="00C97010" w:rsidP="00F9418F">
            <w:pPr>
              <w:spacing w:line="276" w:lineRule="auto"/>
            </w:pPr>
            <w:r w:rsidRPr="00F8520F">
              <w:t>Richer and riches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7B1F3" w14:textId="77777777" w:rsidR="00C97010" w:rsidRPr="00F8520F" w:rsidRDefault="00C97010" w:rsidP="00F9418F">
            <w:pPr>
              <w:spacing w:line="276" w:lineRule="auto"/>
            </w:pPr>
            <w:r w:rsidRPr="00F8520F">
              <w:t>0.2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29D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D685C" w14:textId="77777777" w:rsidR="00C97010" w:rsidRPr="00F8520F" w:rsidRDefault="00C97010" w:rsidP="00F9418F">
            <w:pPr>
              <w:spacing w:line="276" w:lineRule="auto"/>
            </w:pPr>
            <w:r w:rsidRPr="00F8520F">
              <w:t>0.1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9798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6E285" w14:textId="77777777" w:rsidR="00C97010" w:rsidRPr="00F8520F" w:rsidRDefault="00C97010" w:rsidP="00F9418F">
            <w:pPr>
              <w:spacing w:line="276" w:lineRule="auto"/>
            </w:pPr>
            <w:r w:rsidRPr="00F8520F">
              <w:t>0.07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CB29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D1A3E5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8FDB5" w14:textId="77777777" w:rsidR="00C97010" w:rsidRPr="00F8520F" w:rsidRDefault="00C97010" w:rsidP="00F9418F">
            <w:pPr>
              <w:spacing w:line="276" w:lineRule="auto"/>
            </w:pPr>
            <w:r w:rsidRPr="00F8520F">
              <w:t>Provinc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9F5A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Koshi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0D20B" w14:textId="77777777" w:rsidR="00C97010" w:rsidRPr="00F8520F" w:rsidRDefault="00C97010" w:rsidP="00F9418F">
            <w:pPr>
              <w:spacing w:line="276" w:lineRule="auto"/>
            </w:pPr>
            <w:r w:rsidRPr="00F8520F">
              <w:t>0.48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6BE7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4FC13" w14:textId="77777777" w:rsidR="00C97010" w:rsidRPr="00F8520F" w:rsidRDefault="00C97010" w:rsidP="00F9418F">
            <w:pPr>
              <w:spacing w:line="276" w:lineRule="auto"/>
            </w:pPr>
            <w:r w:rsidRPr="00F8520F">
              <w:t>0.4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7248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0BDF6" w14:textId="77777777" w:rsidR="00C97010" w:rsidRPr="00F8520F" w:rsidRDefault="00C97010" w:rsidP="00F9418F">
            <w:pPr>
              <w:spacing w:line="276" w:lineRule="auto"/>
            </w:pPr>
            <w:r w:rsidRPr="00F8520F">
              <w:t>0.73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4505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A27C75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686A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919B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Madhesh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CB2B0" w14:textId="77777777" w:rsidR="00C97010" w:rsidRPr="00F8520F" w:rsidRDefault="00C97010" w:rsidP="00F9418F">
            <w:pPr>
              <w:spacing w:line="276" w:lineRule="auto"/>
            </w:pPr>
            <w:r w:rsidRPr="00F8520F">
              <w:t>0.2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FD3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816C5" w14:textId="77777777" w:rsidR="00C97010" w:rsidRPr="00F8520F" w:rsidRDefault="00C97010" w:rsidP="00F9418F">
            <w:pPr>
              <w:spacing w:line="276" w:lineRule="auto"/>
            </w:pPr>
            <w:r w:rsidRPr="00F8520F">
              <w:t>0.5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E60A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DCAE5" w14:textId="77777777" w:rsidR="00C97010" w:rsidRPr="00F8520F" w:rsidRDefault="00C97010" w:rsidP="00F9418F">
            <w:pPr>
              <w:spacing w:line="276" w:lineRule="auto"/>
            </w:pPr>
            <w:r w:rsidRPr="00F8520F">
              <w:t>0.4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D74D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D676E3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7957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E0B4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Bagmati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2EE0C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2FAA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5DC23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B08E6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145C1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DF40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D51642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BD3E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D06E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Gandaki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FB347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D63F6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0C4E9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EF1E5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8A19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8CBD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DF6DD3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D077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4100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Lumbini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7FEC4" w14:textId="77777777" w:rsidR="00C97010" w:rsidRPr="00F8520F" w:rsidRDefault="00C97010" w:rsidP="00F9418F">
            <w:pPr>
              <w:spacing w:line="276" w:lineRule="auto"/>
            </w:pPr>
            <w:r w:rsidRPr="00F8520F">
              <w:t>0.69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5625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AAC33" w14:textId="77777777" w:rsidR="00C97010" w:rsidRPr="00F8520F" w:rsidRDefault="00C97010" w:rsidP="00F9418F">
            <w:pPr>
              <w:spacing w:line="276" w:lineRule="auto"/>
            </w:pPr>
            <w:r w:rsidRPr="00F8520F">
              <w:t>0.71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CFF7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13106" w14:textId="77777777" w:rsidR="00C97010" w:rsidRPr="00F8520F" w:rsidRDefault="00C97010" w:rsidP="00F9418F">
            <w:pPr>
              <w:spacing w:line="276" w:lineRule="auto"/>
            </w:pPr>
            <w:r w:rsidRPr="00F8520F">
              <w:t>0.86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2A73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9E94B4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1BC8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A8B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Karnali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CE5EE" w14:textId="77777777" w:rsidR="00C97010" w:rsidRPr="00F8520F" w:rsidRDefault="00C97010" w:rsidP="00F9418F">
            <w:pPr>
              <w:spacing w:line="276" w:lineRule="auto"/>
            </w:pPr>
            <w:r w:rsidRPr="00F8520F">
              <w:t>0.0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DA7E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E93CB" w14:textId="77777777" w:rsidR="00C97010" w:rsidRPr="00F8520F" w:rsidRDefault="00C97010" w:rsidP="00F9418F">
            <w:pPr>
              <w:spacing w:line="276" w:lineRule="auto"/>
            </w:pPr>
            <w:r w:rsidRPr="00F8520F">
              <w:t>0.6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8B4F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3B9C0" w14:textId="77777777" w:rsidR="00C97010" w:rsidRPr="00F8520F" w:rsidRDefault="00C97010" w:rsidP="00F9418F">
            <w:pPr>
              <w:spacing w:line="276" w:lineRule="auto"/>
            </w:pPr>
            <w:r w:rsidRPr="00F8520F">
              <w:t>0.1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A004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069AEC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9D86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0D48B" w14:textId="77777777" w:rsidR="00C97010" w:rsidRPr="00F8520F" w:rsidRDefault="00C97010" w:rsidP="00F9418F">
            <w:pPr>
              <w:spacing w:line="276" w:lineRule="auto"/>
            </w:pPr>
            <w:proofErr w:type="spellStart"/>
            <w:r w:rsidRPr="00F8520F">
              <w:t>Sudurpaschim</w:t>
            </w:r>
            <w:proofErr w:type="spellEnd"/>
            <w:r w:rsidRPr="00F8520F">
              <w:t xml:space="preserve"> 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6B781" w14:textId="77777777" w:rsidR="00C97010" w:rsidRPr="00F8520F" w:rsidRDefault="00C97010" w:rsidP="00F9418F">
            <w:pPr>
              <w:spacing w:line="276" w:lineRule="auto"/>
            </w:pPr>
            <w:r w:rsidRPr="00F8520F">
              <w:t>0.05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AB5F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49AED" w14:textId="77777777" w:rsidR="00C97010" w:rsidRPr="00F8520F" w:rsidRDefault="00C97010" w:rsidP="00F9418F">
            <w:pPr>
              <w:spacing w:line="276" w:lineRule="auto"/>
            </w:pPr>
            <w:r w:rsidRPr="00F8520F">
              <w:t>0.2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8653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FD734" w14:textId="77777777" w:rsidR="00C97010" w:rsidRPr="00F8520F" w:rsidRDefault="00C97010" w:rsidP="00F9418F">
            <w:pPr>
              <w:spacing w:line="276" w:lineRule="auto"/>
            </w:pPr>
            <w:r w:rsidRPr="00F8520F">
              <w:t>0.20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FD92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B5E124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25EB5" w14:textId="77777777" w:rsidR="00C97010" w:rsidRPr="00F8520F" w:rsidRDefault="00C97010" w:rsidP="00F9418F">
            <w:pPr>
              <w:spacing w:line="276" w:lineRule="auto"/>
            </w:pPr>
            <w:r w:rsidRPr="00F8520F">
              <w:t>Ecological regio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826DD" w14:textId="77777777" w:rsidR="00C97010" w:rsidRPr="00F8520F" w:rsidRDefault="00C97010" w:rsidP="00F9418F">
            <w:pPr>
              <w:spacing w:line="276" w:lineRule="auto"/>
            </w:pPr>
            <w:r w:rsidRPr="00F8520F">
              <w:t>Hil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7AF59" w14:textId="77777777" w:rsidR="00C97010" w:rsidRPr="00F8520F" w:rsidRDefault="00C97010" w:rsidP="00F9418F">
            <w:pPr>
              <w:spacing w:line="276" w:lineRule="auto"/>
            </w:pPr>
            <w:r w:rsidRPr="00F8520F">
              <w:t>0.39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EB29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6FD3E" w14:textId="77777777" w:rsidR="00C97010" w:rsidRPr="00F8520F" w:rsidRDefault="00C97010" w:rsidP="00F9418F">
            <w:pPr>
              <w:spacing w:line="276" w:lineRule="auto"/>
            </w:pPr>
            <w:r w:rsidRPr="00F8520F">
              <w:t>0.7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DDC9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42EA6" w14:textId="77777777" w:rsidR="00C97010" w:rsidRPr="00F8520F" w:rsidRDefault="00C97010" w:rsidP="00F9418F">
            <w:pPr>
              <w:spacing w:line="276" w:lineRule="auto"/>
            </w:pPr>
            <w:r w:rsidRPr="00F8520F">
              <w:t>0.4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E6D2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4AA979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05F4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4CC4A" w14:textId="77777777" w:rsidR="00C97010" w:rsidRPr="00F8520F" w:rsidRDefault="00C97010" w:rsidP="00F9418F">
            <w:pPr>
              <w:spacing w:line="276" w:lineRule="auto"/>
            </w:pPr>
            <w:r w:rsidRPr="00F8520F">
              <w:t>Mountai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DF904" w14:textId="77777777" w:rsidR="00C97010" w:rsidRPr="00F8520F" w:rsidRDefault="00C97010" w:rsidP="00F9418F">
            <w:pPr>
              <w:spacing w:line="276" w:lineRule="auto"/>
            </w:pPr>
            <w:r w:rsidRPr="00F8520F">
              <w:t>0.4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6E8E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155E2" w14:textId="77777777" w:rsidR="00C97010" w:rsidRPr="00F8520F" w:rsidRDefault="00C97010" w:rsidP="00F9418F">
            <w:pPr>
              <w:spacing w:line="276" w:lineRule="auto"/>
            </w:pPr>
            <w:r w:rsidRPr="00F8520F">
              <w:t>0.7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89DE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DDEC3" w14:textId="77777777" w:rsidR="00C97010" w:rsidRPr="00F8520F" w:rsidRDefault="00C97010" w:rsidP="00F9418F">
            <w:pPr>
              <w:spacing w:line="276" w:lineRule="auto"/>
            </w:pPr>
            <w:r w:rsidRPr="00F8520F">
              <w:t>0.39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7BBC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9D4758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5F90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E9F50" w14:textId="77777777" w:rsidR="00C97010" w:rsidRPr="00F8520F" w:rsidRDefault="00C97010" w:rsidP="00F9418F">
            <w:pPr>
              <w:spacing w:line="276" w:lineRule="auto"/>
            </w:pPr>
            <w:r w:rsidRPr="00F8520F">
              <w:t>Terai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294E2" w14:textId="77777777" w:rsidR="00C97010" w:rsidRPr="00F8520F" w:rsidRDefault="00C97010" w:rsidP="00F9418F">
            <w:pPr>
              <w:spacing w:line="276" w:lineRule="auto"/>
            </w:pPr>
            <w:r w:rsidRPr="00F8520F">
              <w:t>0.52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66D4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A3793" w14:textId="77777777" w:rsidR="00C97010" w:rsidRPr="00F8520F" w:rsidRDefault="00C97010" w:rsidP="00F9418F">
            <w:pPr>
              <w:spacing w:line="276" w:lineRule="auto"/>
            </w:pPr>
            <w:r w:rsidRPr="00F8520F">
              <w:t>0.65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B78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78790" w14:textId="77777777" w:rsidR="00C97010" w:rsidRPr="00F8520F" w:rsidRDefault="00C97010" w:rsidP="00F9418F">
            <w:pPr>
              <w:spacing w:line="276" w:lineRule="auto"/>
            </w:pPr>
            <w:r w:rsidRPr="00F8520F">
              <w:t>0.72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8912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CF00F4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DB460" w14:textId="77777777" w:rsidR="00C97010" w:rsidRPr="00F8520F" w:rsidRDefault="00C97010" w:rsidP="00F9418F">
            <w:pPr>
              <w:spacing w:line="276" w:lineRule="auto"/>
            </w:pPr>
            <w:r w:rsidRPr="00F8520F">
              <w:t>Religio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DBC23" w14:textId="77777777" w:rsidR="00C97010" w:rsidRPr="00F8520F" w:rsidRDefault="00C97010" w:rsidP="00F9418F">
            <w:pPr>
              <w:spacing w:line="276" w:lineRule="auto"/>
            </w:pPr>
            <w:r w:rsidRPr="00F8520F">
              <w:t>Buddhis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76ED2" w14:textId="77777777" w:rsidR="00C97010" w:rsidRPr="00F8520F" w:rsidRDefault="00C97010" w:rsidP="00F9418F">
            <w:pPr>
              <w:spacing w:line="276" w:lineRule="auto"/>
            </w:pPr>
            <w:r w:rsidRPr="00F8520F">
              <w:t>0.99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33B8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00164" w14:textId="77777777" w:rsidR="00C97010" w:rsidRPr="00F8520F" w:rsidRDefault="00C97010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20E26" w14:textId="77777777" w:rsidR="00C97010" w:rsidRPr="00F8520F" w:rsidRDefault="00C97010" w:rsidP="00F9418F">
            <w:pPr>
              <w:spacing w:line="276" w:lineRule="auto"/>
            </w:pPr>
            <w:r w:rsidRPr="00F8520F">
              <w:t>---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5CA2E" w14:textId="77777777" w:rsidR="00C97010" w:rsidRPr="00F8520F" w:rsidRDefault="00C97010" w:rsidP="00F9418F">
            <w:pPr>
              <w:spacing w:line="276" w:lineRule="auto"/>
            </w:pPr>
            <w:r w:rsidRPr="00F8520F">
              <w:t>0.8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A22A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325E80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6C98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DDA6C" w14:textId="77777777" w:rsidR="00C97010" w:rsidRPr="00F8520F" w:rsidRDefault="00C97010" w:rsidP="00F9418F">
            <w:pPr>
              <w:spacing w:line="276" w:lineRule="auto"/>
            </w:pPr>
            <w:r w:rsidRPr="00F8520F">
              <w:t>Hindu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1124F" w14:textId="77777777" w:rsidR="00C97010" w:rsidRPr="00F8520F" w:rsidRDefault="00C97010" w:rsidP="00F9418F">
            <w:pPr>
              <w:spacing w:line="276" w:lineRule="auto"/>
            </w:pPr>
            <w:r w:rsidRPr="00F8520F">
              <w:t>0.42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85FE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4F16C" w14:textId="77777777" w:rsidR="00C97010" w:rsidRPr="00F8520F" w:rsidRDefault="00C97010" w:rsidP="00F9418F">
            <w:pPr>
              <w:spacing w:line="276" w:lineRule="auto"/>
            </w:pPr>
            <w:r w:rsidRPr="00F8520F">
              <w:t>0.66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E8C7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03920" w14:textId="77777777" w:rsidR="00C97010" w:rsidRPr="00F8520F" w:rsidRDefault="00C97010" w:rsidP="00F9418F">
            <w:pPr>
              <w:spacing w:line="276" w:lineRule="auto"/>
            </w:pPr>
            <w:r w:rsidRPr="00F8520F">
              <w:t>0.3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76C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566474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2C9F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6492" w14:textId="77777777" w:rsidR="00C97010" w:rsidRPr="00F8520F" w:rsidRDefault="00C97010" w:rsidP="00F9418F">
            <w:pPr>
              <w:spacing w:line="276" w:lineRule="auto"/>
            </w:pPr>
            <w:r w:rsidRPr="00F8520F">
              <w:t>Muslim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E0C7B" w14:textId="77777777" w:rsidR="00C97010" w:rsidRPr="00F8520F" w:rsidRDefault="00C97010" w:rsidP="00F9418F">
            <w:pPr>
              <w:spacing w:line="276" w:lineRule="auto"/>
            </w:pPr>
            <w:r w:rsidRPr="00F8520F">
              <w:t>0.15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1A38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C1C09" w14:textId="77777777" w:rsidR="00C97010" w:rsidRPr="00F8520F" w:rsidRDefault="00C97010" w:rsidP="00F9418F">
            <w:pPr>
              <w:spacing w:line="276" w:lineRule="auto"/>
            </w:pPr>
            <w:r w:rsidRPr="00F8520F">
              <w:t>0.8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C478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00F95" w14:textId="77777777" w:rsidR="00C97010" w:rsidRPr="00F8520F" w:rsidRDefault="00C97010" w:rsidP="00F9418F">
            <w:pPr>
              <w:spacing w:line="276" w:lineRule="auto"/>
            </w:pPr>
            <w:r w:rsidRPr="00F8520F">
              <w:t>0.17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29A4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D55EE9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93752" w14:textId="77777777" w:rsidR="00C97010" w:rsidRPr="00F8520F" w:rsidRDefault="00C97010" w:rsidP="00F9418F">
            <w:pPr>
              <w:spacing w:line="276" w:lineRule="auto"/>
            </w:pPr>
            <w:r w:rsidRPr="00F8520F">
              <w:t>Type of plac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C3E66" w14:textId="77777777" w:rsidR="00C97010" w:rsidRPr="00F8520F" w:rsidRDefault="00C97010" w:rsidP="00F9418F">
            <w:pPr>
              <w:spacing w:line="276" w:lineRule="auto"/>
            </w:pPr>
            <w:r w:rsidRPr="00F8520F">
              <w:t>Rura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2A153" w14:textId="77777777" w:rsidR="00C97010" w:rsidRPr="00F8520F" w:rsidRDefault="00C97010" w:rsidP="00F9418F">
            <w:pPr>
              <w:spacing w:line="276" w:lineRule="auto"/>
            </w:pPr>
            <w:r w:rsidRPr="00F8520F">
              <w:t>0.63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3D7E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F72CA" w14:textId="77777777" w:rsidR="00C97010" w:rsidRPr="00F8520F" w:rsidRDefault="00C97010" w:rsidP="00F9418F">
            <w:pPr>
              <w:spacing w:line="276" w:lineRule="auto"/>
            </w:pPr>
            <w:r w:rsidRPr="00F8520F">
              <w:t>0.97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3AB8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8A626" w14:textId="77777777" w:rsidR="00C97010" w:rsidRPr="00F8520F" w:rsidRDefault="00C97010" w:rsidP="00F9418F">
            <w:pPr>
              <w:spacing w:line="276" w:lineRule="auto"/>
            </w:pPr>
            <w:r w:rsidRPr="00F8520F">
              <w:t>0.6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AD18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24C4EC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E943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98E01" w14:textId="77777777" w:rsidR="00C97010" w:rsidRPr="00F8520F" w:rsidRDefault="00C97010" w:rsidP="00F9418F">
            <w:pPr>
              <w:spacing w:line="276" w:lineRule="auto"/>
            </w:pPr>
            <w:r w:rsidRPr="00F8520F">
              <w:t>Urba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9656D" w14:textId="77777777" w:rsidR="00C97010" w:rsidRPr="00F8520F" w:rsidRDefault="00C97010" w:rsidP="00F9418F">
            <w:pPr>
              <w:spacing w:line="276" w:lineRule="auto"/>
            </w:pPr>
            <w:r w:rsidRPr="00F8520F">
              <w:t>0.51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4CEC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C98E2" w14:textId="77777777" w:rsidR="00C97010" w:rsidRPr="00F8520F" w:rsidRDefault="00C97010" w:rsidP="00F9418F">
            <w:pPr>
              <w:spacing w:line="276" w:lineRule="auto"/>
            </w:pPr>
            <w:r w:rsidRPr="00F8520F">
              <w:t>0.7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1D69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32DF0" w14:textId="77777777" w:rsidR="00C97010" w:rsidRPr="00F8520F" w:rsidRDefault="00C97010" w:rsidP="00F9418F">
            <w:pPr>
              <w:spacing w:line="276" w:lineRule="auto"/>
            </w:pPr>
            <w:r w:rsidRPr="00F8520F">
              <w:t>0.6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60F0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992028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6CEBB" w14:textId="77777777" w:rsidR="00C97010" w:rsidRPr="00F8520F" w:rsidRDefault="00C97010" w:rsidP="00F9418F">
            <w:pPr>
              <w:spacing w:line="276" w:lineRule="auto"/>
            </w:pPr>
            <w:r w:rsidRPr="00F8520F">
              <w:t>Size of househol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5BCBE" w14:textId="77777777" w:rsidR="00C97010" w:rsidRPr="00F8520F" w:rsidRDefault="00C97010" w:rsidP="00F9418F">
            <w:pPr>
              <w:spacing w:line="276" w:lineRule="auto"/>
            </w:pPr>
            <w:r w:rsidRPr="00F8520F">
              <w:t>&lt;six membe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69293" w14:textId="77777777" w:rsidR="00C97010" w:rsidRPr="00F8520F" w:rsidRDefault="00C97010" w:rsidP="00F9418F">
            <w:pPr>
              <w:spacing w:line="276" w:lineRule="auto"/>
            </w:pPr>
            <w:r w:rsidRPr="00F8520F">
              <w:t>0.8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1EB2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79B53" w14:textId="77777777" w:rsidR="00C97010" w:rsidRPr="00F8520F" w:rsidRDefault="00C97010" w:rsidP="00F9418F">
            <w:pPr>
              <w:spacing w:line="276" w:lineRule="auto"/>
            </w:pPr>
            <w:r w:rsidRPr="00F8520F">
              <w:t>0.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E9CA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CF39D" w14:textId="77777777" w:rsidR="00C97010" w:rsidRPr="00F8520F" w:rsidRDefault="00C97010" w:rsidP="00F9418F">
            <w:pPr>
              <w:spacing w:line="276" w:lineRule="auto"/>
            </w:pPr>
            <w:r w:rsidRPr="00F8520F">
              <w:t>0.8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A76F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CA2B922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6A12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0EE92" w14:textId="77777777" w:rsidR="00C97010" w:rsidRPr="00F8520F" w:rsidRDefault="00C97010" w:rsidP="00F9418F">
            <w:pPr>
              <w:spacing w:line="276" w:lineRule="auto"/>
            </w:pPr>
            <w:r w:rsidRPr="00F8520F">
              <w:t>≥six membe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D209F" w14:textId="77777777" w:rsidR="00C97010" w:rsidRPr="00F8520F" w:rsidRDefault="00C97010" w:rsidP="00F9418F">
            <w:pPr>
              <w:spacing w:line="276" w:lineRule="auto"/>
            </w:pPr>
            <w:r w:rsidRPr="00F8520F">
              <w:t>0.68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9357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54842" w14:textId="77777777" w:rsidR="00C97010" w:rsidRPr="00F8520F" w:rsidRDefault="00C97010" w:rsidP="00F9418F">
            <w:pPr>
              <w:spacing w:line="276" w:lineRule="auto"/>
            </w:pPr>
            <w:r w:rsidRPr="00F8520F">
              <w:t>0.6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1FC0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D4552" w14:textId="77777777" w:rsidR="00C97010" w:rsidRPr="00F8520F" w:rsidRDefault="00C97010" w:rsidP="00F9418F">
            <w:pPr>
              <w:spacing w:line="276" w:lineRule="auto"/>
            </w:pPr>
            <w:r w:rsidRPr="00F8520F">
              <w:t>0.57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932E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AE814E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538CD" w14:textId="77777777" w:rsidR="00C97010" w:rsidRPr="00F8520F" w:rsidRDefault="00C97010" w:rsidP="00F9418F">
            <w:pPr>
              <w:spacing w:line="276" w:lineRule="auto"/>
            </w:pPr>
            <w:r w:rsidRPr="00F8520F">
              <w:t>Sex of household hea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0D614" w14:textId="77777777" w:rsidR="00C97010" w:rsidRPr="00F8520F" w:rsidRDefault="00C97010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1B3A7" w14:textId="77777777" w:rsidR="00C97010" w:rsidRPr="00F8520F" w:rsidRDefault="00C97010" w:rsidP="00F9418F">
            <w:pPr>
              <w:spacing w:line="276" w:lineRule="auto"/>
            </w:pPr>
            <w:r w:rsidRPr="00F8520F">
              <w:t>0.66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5E73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3B86B" w14:textId="77777777" w:rsidR="00C97010" w:rsidRPr="00F8520F" w:rsidRDefault="00C97010" w:rsidP="00F9418F">
            <w:pPr>
              <w:spacing w:line="276" w:lineRule="auto"/>
            </w:pPr>
            <w:r w:rsidRPr="00F8520F">
              <w:t>0.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6A48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2D012" w14:textId="77777777" w:rsidR="00C97010" w:rsidRPr="00F8520F" w:rsidRDefault="00C97010" w:rsidP="00F9418F">
            <w:pPr>
              <w:spacing w:line="276" w:lineRule="auto"/>
            </w:pPr>
            <w:r w:rsidRPr="00F8520F">
              <w:t>0.85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5144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89A74F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5C5D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3BB9A" w14:textId="77777777" w:rsidR="00C97010" w:rsidRPr="00F8520F" w:rsidRDefault="00C97010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0A50A" w14:textId="77777777" w:rsidR="00C97010" w:rsidRPr="00F8520F" w:rsidRDefault="00C97010" w:rsidP="00F9418F">
            <w:pPr>
              <w:spacing w:line="276" w:lineRule="auto"/>
            </w:pPr>
            <w:r w:rsidRPr="00F8520F">
              <w:t>0.8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83CE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58D0A" w14:textId="77777777" w:rsidR="00C97010" w:rsidRPr="00F8520F" w:rsidRDefault="00C97010" w:rsidP="00F9418F">
            <w:pPr>
              <w:spacing w:line="276" w:lineRule="auto"/>
            </w:pPr>
            <w:r w:rsidRPr="00F8520F">
              <w:t>0.54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07C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B8343" w14:textId="77777777" w:rsidR="00C97010" w:rsidRPr="00F8520F" w:rsidRDefault="00C97010" w:rsidP="00F9418F">
            <w:pPr>
              <w:spacing w:line="276" w:lineRule="auto"/>
            </w:pPr>
            <w:r w:rsidRPr="00F8520F">
              <w:t>0.9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784B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A0AA27B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5C21C" w14:textId="77777777" w:rsidR="00C97010" w:rsidRPr="00F8520F" w:rsidRDefault="00C97010" w:rsidP="00F9418F">
            <w:pPr>
              <w:spacing w:line="276" w:lineRule="auto"/>
            </w:pPr>
            <w:r w:rsidRPr="00F8520F">
              <w:t>Indoor air pollutio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45D41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A391E" w14:textId="77777777" w:rsidR="00C97010" w:rsidRPr="00F8520F" w:rsidRDefault="00C97010" w:rsidP="00F9418F">
            <w:pPr>
              <w:spacing w:line="276" w:lineRule="auto"/>
            </w:pPr>
            <w:r w:rsidRPr="00F8520F">
              <w:t>0.63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DF7B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4C35B" w14:textId="77777777" w:rsidR="00C97010" w:rsidRPr="00F8520F" w:rsidRDefault="00C97010" w:rsidP="00F9418F">
            <w:pPr>
              <w:spacing w:line="276" w:lineRule="auto"/>
            </w:pPr>
            <w:r w:rsidRPr="00F8520F">
              <w:t>0.1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7436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20CAD" w14:textId="77777777" w:rsidR="00C97010" w:rsidRPr="00F8520F" w:rsidRDefault="00C97010" w:rsidP="00F9418F">
            <w:pPr>
              <w:spacing w:line="276" w:lineRule="auto"/>
            </w:pPr>
            <w:r w:rsidRPr="00F8520F">
              <w:t>0.2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D3A8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4D191A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8424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40998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0D799" w14:textId="77777777" w:rsidR="00C97010" w:rsidRPr="00F8520F" w:rsidRDefault="00C97010" w:rsidP="00F9418F">
            <w:pPr>
              <w:spacing w:line="276" w:lineRule="auto"/>
            </w:pPr>
            <w:r w:rsidRPr="00F8520F">
              <w:t>0.5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BD81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D6CC1" w14:textId="77777777" w:rsidR="00C97010" w:rsidRPr="00F8520F" w:rsidRDefault="00C97010" w:rsidP="00F9418F">
            <w:pPr>
              <w:spacing w:line="276" w:lineRule="auto"/>
            </w:pPr>
            <w:r w:rsidRPr="00F8520F">
              <w:t>0.3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1FAC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DCBBB" w14:textId="77777777" w:rsidR="00C97010" w:rsidRPr="00F8520F" w:rsidRDefault="00C97010" w:rsidP="00F9418F">
            <w:pPr>
              <w:spacing w:line="276" w:lineRule="auto"/>
            </w:pPr>
            <w:r w:rsidRPr="00F8520F">
              <w:t>0.3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D841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25795D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D2343" w14:textId="77777777" w:rsidR="00C97010" w:rsidRPr="00F8520F" w:rsidRDefault="00C97010" w:rsidP="00F9418F">
            <w:pPr>
              <w:spacing w:line="276" w:lineRule="auto"/>
            </w:pPr>
            <w:r w:rsidRPr="00F8520F">
              <w:t>Improved water and sanitatio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E7D49" w14:textId="77777777" w:rsidR="00C97010" w:rsidRPr="00F8520F" w:rsidRDefault="00C97010" w:rsidP="00F9418F">
            <w:pPr>
              <w:spacing w:line="276" w:lineRule="auto"/>
            </w:pPr>
            <w:r w:rsidRPr="00F8520F">
              <w:t>Improv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918FC" w14:textId="77777777" w:rsidR="00C97010" w:rsidRPr="00F8520F" w:rsidRDefault="00C97010" w:rsidP="00F9418F">
            <w:pPr>
              <w:spacing w:line="276" w:lineRule="auto"/>
            </w:pPr>
            <w:r w:rsidRPr="00F8520F">
              <w:t>0.95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04F9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B3298" w14:textId="77777777" w:rsidR="00C97010" w:rsidRPr="00F8520F" w:rsidRDefault="00C97010" w:rsidP="00F9418F">
            <w:pPr>
              <w:spacing w:line="276" w:lineRule="auto"/>
            </w:pPr>
            <w:r w:rsidRPr="00F8520F">
              <w:t>0.3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0D50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91EEC" w14:textId="77777777" w:rsidR="00C97010" w:rsidRPr="00F8520F" w:rsidRDefault="00C97010" w:rsidP="00F9418F">
            <w:pPr>
              <w:spacing w:line="276" w:lineRule="auto"/>
            </w:pPr>
            <w:r w:rsidRPr="00F8520F">
              <w:t>0.77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4121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B9DC33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D030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9B873" w14:textId="77777777" w:rsidR="00C97010" w:rsidRPr="00F8520F" w:rsidRDefault="00C97010" w:rsidP="00F9418F">
            <w:pPr>
              <w:spacing w:line="276" w:lineRule="auto"/>
            </w:pPr>
            <w:r w:rsidRPr="00F8520F">
              <w:t>Not a de jure resid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5E141" w14:textId="77777777" w:rsidR="00C97010" w:rsidRPr="00F8520F" w:rsidRDefault="00C97010" w:rsidP="00F9418F">
            <w:pPr>
              <w:spacing w:line="276" w:lineRule="auto"/>
            </w:pPr>
            <w:r w:rsidRPr="00F8520F">
              <w:t>0.17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4D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983F9" w14:textId="77777777" w:rsidR="00C97010" w:rsidRPr="00F8520F" w:rsidRDefault="00C97010" w:rsidP="00F9418F">
            <w:pPr>
              <w:spacing w:line="276" w:lineRule="auto"/>
            </w:pPr>
            <w:r w:rsidRPr="00F8520F">
              <w:t>0.1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89E3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B0ECF" w14:textId="77777777" w:rsidR="00C97010" w:rsidRPr="00F8520F" w:rsidRDefault="00C97010" w:rsidP="00F9418F">
            <w:pPr>
              <w:spacing w:line="276" w:lineRule="auto"/>
            </w:pPr>
            <w:r w:rsidRPr="00F8520F">
              <w:t>0.04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3D8B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</w:tr>
      <w:tr w:rsidR="00C97010" w:rsidRPr="00F8520F" w14:paraId="01235DEE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5F90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06826" w14:textId="77777777" w:rsidR="00C97010" w:rsidRPr="00F8520F" w:rsidRDefault="00C97010" w:rsidP="00F9418F">
            <w:pPr>
              <w:spacing w:line="276" w:lineRule="auto"/>
            </w:pPr>
            <w:r w:rsidRPr="00F8520F">
              <w:t>Unimprov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86089" w14:textId="77777777" w:rsidR="00C97010" w:rsidRPr="00F8520F" w:rsidRDefault="00C97010" w:rsidP="00F9418F">
            <w:pPr>
              <w:spacing w:line="276" w:lineRule="auto"/>
            </w:pPr>
            <w:r w:rsidRPr="00F8520F">
              <w:t>0.37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C1C5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92F9F" w14:textId="77777777" w:rsidR="00C97010" w:rsidRPr="00F8520F" w:rsidRDefault="00C97010" w:rsidP="00F9418F">
            <w:pPr>
              <w:spacing w:line="276" w:lineRule="auto"/>
            </w:pPr>
            <w:r w:rsidRPr="00F8520F">
              <w:t>0.2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4A8B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8AEE0" w14:textId="77777777" w:rsidR="00C97010" w:rsidRPr="00F8520F" w:rsidRDefault="00C97010" w:rsidP="00F9418F">
            <w:pPr>
              <w:spacing w:line="276" w:lineRule="auto"/>
            </w:pPr>
            <w:r w:rsidRPr="00F8520F">
              <w:t>0.7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984A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BCDE58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723CA" w14:textId="77777777" w:rsidR="00C97010" w:rsidRPr="00F8520F" w:rsidRDefault="00C97010" w:rsidP="00F9418F">
            <w:pPr>
              <w:spacing w:line="276" w:lineRule="auto"/>
            </w:pPr>
            <w:r w:rsidRPr="00F8520F">
              <w:t>Maternal educatio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4DC4C" w14:textId="77777777" w:rsidR="00C97010" w:rsidRPr="00F8520F" w:rsidRDefault="00C97010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3FB5E" w14:textId="77777777" w:rsidR="00C97010" w:rsidRPr="00F8520F" w:rsidRDefault="00C97010" w:rsidP="00F9418F">
            <w:pPr>
              <w:spacing w:line="276" w:lineRule="auto"/>
            </w:pPr>
            <w:r w:rsidRPr="00F8520F">
              <w:t>0.7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F21F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79C6A" w14:textId="77777777" w:rsidR="00C97010" w:rsidRPr="00F8520F" w:rsidRDefault="00C97010" w:rsidP="00F9418F">
            <w:pPr>
              <w:spacing w:line="276" w:lineRule="auto"/>
            </w:pPr>
            <w:r w:rsidRPr="00F8520F">
              <w:t>0.03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8362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+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206A6" w14:textId="77777777" w:rsidR="00C97010" w:rsidRPr="00F8520F" w:rsidRDefault="00C97010" w:rsidP="00F9418F">
            <w:pPr>
              <w:spacing w:line="276" w:lineRule="auto"/>
            </w:pPr>
            <w:r w:rsidRPr="00F8520F">
              <w:t>0.7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60D0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A2CD65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C850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73A21" w14:textId="77777777" w:rsidR="00C97010" w:rsidRPr="00F8520F" w:rsidRDefault="00C97010" w:rsidP="00F9418F">
            <w:pPr>
              <w:spacing w:line="276" w:lineRule="auto"/>
            </w:pPr>
            <w:r w:rsidRPr="00F8520F">
              <w:t>No educatio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DB165" w14:textId="77777777" w:rsidR="00C97010" w:rsidRPr="00F8520F" w:rsidRDefault="00C97010" w:rsidP="00F9418F">
            <w:pPr>
              <w:spacing w:line="276" w:lineRule="auto"/>
            </w:pPr>
            <w:r w:rsidRPr="00F8520F">
              <w:t>0.38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B4C6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DF32A" w14:textId="77777777" w:rsidR="00C97010" w:rsidRPr="00F8520F" w:rsidRDefault="00C97010" w:rsidP="00F9418F">
            <w:pPr>
              <w:spacing w:line="276" w:lineRule="auto"/>
            </w:pPr>
            <w:r w:rsidRPr="00F8520F">
              <w:t>0.4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6688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3D2F6" w14:textId="77777777" w:rsidR="00C97010" w:rsidRPr="00F8520F" w:rsidRDefault="00C97010" w:rsidP="00F9418F">
            <w:pPr>
              <w:spacing w:line="276" w:lineRule="auto"/>
            </w:pPr>
            <w:r w:rsidRPr="00F8520F">
              <w:t>0.62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106C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941D30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83C6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1D8A5" w14:textId="77777777" w:rsidR="00C97010" w:rsidRPr="00F8520F" w:rsidRDefault="00C97010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0DF45" w14:textId="77777777" w:rsidR="00C97010" w:rsidRPr="00F8520F" w:rsidRDefault="00C97010" w:rsidP="00F9418F">
            <w:pPr>
              <w:spacing w:line="276" w:lineRule="auto"/>
            </w:pPr>
            <w:r w:rsidRPr="00F8520F">
              <w:t>0.3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2562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FC1DA" w14:textId="77777777" w:rsidR="00C97010" w:rsidRPr="00F8520F" w:rsidRDefault="00C97010" w:rsidP="00F9418F">
            <w:pPr>
              <w:spacing w:line="276" w:lineRule="auto"/>
            </w:pPr>
            <w:r w:rsidRPr="00F8520F">
              <w:t>0.2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C9E1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8ABCC" w14:textId="77777777" w:rsidR="00C97010" w:rsidRPr="00F8520F" w:rsidRDefault="00C97010" w:rsidP="00F9418F">
            <w:pPr>
              <w:spacing w:line="276" w:lineRule="auto"/>
            </w:pPr>
            <w:r w:rsidRPr="00F8520F">
              <w:t>0.20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37EB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232458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9A07D" w14:textId="77777777" w:rsidR="00C97010" w:rsidRPr="00F8520F" w:rsidRDefault="00C97010" w:rsidP="00F9418F">
            <w:pPr>
              <w:spacing w:line="276" w:lineRule="auto"/>
            </w:pPr>
            <w:r w:rsidRPr="00F8520F">
              <w:t>Maternal age (five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EB94B" w14:textId="77777777" w:rsidR="00C97010" w:rsidRPr="00F8520F" w:rsidRDefault="00C97010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762F1" w14:textId="77777777" w:rsidR="00C97010" w:rsidRPr="00F8520F" w:rsidRDefault="00C97010" w:rsidP="00F9418F">
            <w:pPr>
              <w:spacing w:line="276" w:lineRule="auto"/>
            </w:pPr>
            <w:r w:rsidRPr="00F8520F">
              <w:t>0.62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B723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9B0CE" w14:textId="77777777" w:rsidR="00C97010" w:rsidRPr="00F8520F" w:rsidRDefault="00C97010" w:rsidP="00F9418F">
            <w:pPr>
              <w:spacing w:line="276" w:lineRule="auto"/>
            </w:pPr>
            <w:r w:rsidRPr="00F8520F">
              <w:t>0.6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075D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6DE34" w14:textId="77777777" w:rsidR="00C97010" w:rsidRPr="00F8520F" w:rsidRDefault="00C97010" w:rsidP="00F9418F">
            <w:pPr>
              <w:spacing w:line="276" w:lineRule="auto"/>
            </w:pPr>
            <w:r w:rsidRPr="00F8520F">
              <w:t>0.79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743D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2E422E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13AC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7F6AB" w14:textId="77777777" w:rsidR="00C97010" w:rsidRPr="00F8520F" w:rsidRDefault="00C97010" w:rsidP="00F9418F">
            <w:pPr>
              <w:spacing w:line="276" w:lineRule="auto"/>
            </w:pPr>
            <w:r w:rsidRPr="00F8520F">
              <w:t>20–24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F084A" w14:textId="77777777" w:rsidR="00C97010" w:rsidRPr="00F8520F" w:rsidRDefault="00C97010" w:rsidP="00F9418F">
            <w:pPr>
              <w:spacing w:line="276" w:lineRule="auto"/>
            </w:pPr>
            <w:r w:rsidRPr="00F8520F">
              <w:t>0.6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DD6A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F8681" w14:textId="77777777" w:rsidR="00C97010" w:rsidRPr="00F8520F" w:rsidRDefault="00C97010" w:rsidP="00F9418F">
            <w:pPr>
              <w:spacing w:line="276" w:lineRule="auto"/>
            </w:pPr>
            <w:r w:rsidRPr="00F8520F">
              <w:t>0.2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7B63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5398A" w14:textId="77777777" w:rsidR="00C97010" w:rsidRPr="00F8520F" w:rsidRDefault="00C97010" w:rsidP="00F9418F">
            <w:pPr>
              <w:spacing w:line="276" w:lineRule="auto"/>
            </w:pPr>
            <w:r w:rsidRPr="00F8520F">
              <w:t>0.89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D1E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D97BFC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B7DF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D21BE" w14:textId="77777777" w:rsidR="00C97010" w:rsidRPr="00F8520F" w:rsidRDefault="00C97010" w:rsidP="00F9418F">
            <w:pPr>
              <w:spacing w:line="276" w:lineRule="auto"/>
            </w:pPr>
            <w:r w:rsidRPr="00F8520F">
              <w:t>25–29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41D6E" w14:textId="77777777" w:rsidR="00C97010" w:rsidRPr="00F8520F" w:rsidRDefault="00C97010" w:rsidP="00F9418F">
            <w:pPr>
              <w:spacing w:line="276" w:lineRule="auto"/>
            </w:pPr>
            <w:r w:rsidRPr="00F8520F">
              <w:t>0.4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9BE0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B3CC1" w14:textId="77777777" w:rsidR="00C97010" w:rsidRPr="00F8520F" w:rsidRDefault="00C97010" w:rsidP="00F9418F">
            <w:pPr>
              <w:spacing w:line="276" w:lineRule="auto"/>
            </w:pPr>
            <w:r w:rsidRPr="00F8520F">
              <w:t>0.7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6C6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9F01A" w14:textId="77777777" w:rsidR="00C97010" w:rsidRPr="00F8520F" w:rsidRDefault="00C97010" w:rsidP="00F9418F">
            <w:pPr>
              <w:spacing w:line="276" w:lineRule="auto"/>
            </w:pPr>
            <w:r w:rsidRPr="00F8520F">
              <w:t>0.4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D0E3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08F381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5271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A33A4" w14:textId="77777777" w:rsidR="00C97010" w:rsidRPr="00F8520F" w:rsidRDefault="00C97010" w:rsidP="00F9418F">
            <w:pPr>
              <w:spacing w:line="276" w:lineRule="auto"/>
            </w:pPr>
            <w:r w:rsidRPr="00F8520F">
              <w:t>30–34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BE596" w14:textId="77777777" w:rsidR="00C97010" w:rsidRPr="00F8520F" w:rsidRDefault="00C97010" w:rsidP="00F9418F">
            <w:pPr>
              <w:spacing w:line="276" w:lineRule="auto"/>
            </w:pPr>
            <w:r w:rsidRPr="00F8520F">
              <w:t>0.04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3582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98D89" w14:textId="77777777" w:rsidR="00C97010" w:rsidRPr="00F8520F" w:rsidRDefault="00C97010" w:rsidP="00F9418F">
            <w:pPr>
              <w:spacing w:line="276" w:lineRule="auto"/>
            </w:pPr>
            <w:r w:rsidRPr="00F8520F">
              <w:t>0.45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7918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753FF" w14:textId="77777777" w:rsidR="00C97010" w:rsidRPr="00F8520F" w:rsidRDefault="00C97010" w:rsidP="00F9418F">
            <w:pPr>
              <w:spacing w:line="276" w:lineRule="auto"/>
            </w:pPr>
            <w:r w:rsidRPr="00F8520F">
              <w:t>0.18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E109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3BF07B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880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307BF" w14:textId="77777777" w:rsidR="00C97010" w:rsidRPr="00F8520F" w:rsidRDefault="00C97010" w:rsidP="00F9418F">
            <w:pPr>
              <w:spacing w:line="276" w:lineRule="auto"/>
            </w:pPr>
            <w:r w:rsidRPr="00F8520F">
              <w:t>35 and abov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D0EDD" w14:textId="77777777" w:rsidR="00C97010" w:rsidRPr="00F8520F" w:rsidRDefault="00C97010" w:rsidP="00F9418F">
            <w:pPr>
              <w:spacing w:line="276" w:lineRule="auto"/>
            </w:pPr>
            <w:r w:rsidRPr="00F8520F">
              <w:t>0.72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024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06CE3" w14:textId="77777777" w:rsidR="00C97010" w:rsidRPr="00F8520F" w:rsidRDefault="00C97010" w:rsidP="00F9418F">
            <w:pPr>
              <w:spacing w:line="276" w:lineRule="auto"/>
            </w:pPr>
            <w:r w:rsidRPr="00F8520F">
              <w:t>0.55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E1D8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F8E73" w14:textId="77777777" w:rsidR="00C97010" w:rsidRPr="00F8520F" w:rsidRDefault="00C97010" w:rsidP="00F9418F">
            <w:pPr>
              <w:spacing w:line="276" w:lineRule="auto"/>
            </w:pPr>
            <w:r w:rsidRPr="00F8520F">
              <w:t>0.86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8937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D42B4AB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7C122" w14:textId="77777777" w:rsidR="00C97010" w:rsidRPr="00F8520F" w:rsidRDefault="00C97010" w:rsidP="00F9418F">
            <w:pPr>
              <w:spacing w:line="276" w:lineRule="auto"/>
            </w:pPr>
            <w:r w:rsidRPr="00F8520F">
              <w:t>Maternal age (three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92466" w14:textId="77777777" w:rsidR="00C97010" w:rsidRPr="00F8520F" w:rsidRDefault="00C97010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617DF" w14:textId="77777777" w:rsidR="00C97010" w:rsidRPr="00F8520F" w:rsidRDefault="00C97010" w:rsidP="00F9418F">
            <w:pPr>
              <w:spacing w:line="276" w:lineRule="auto"/>
            </w:pPr>
            <w:r w:rsidRPr="00F8520F">
              <w:t>0.62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EB6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878F2" w14:textId="77777777" w:rsidR="00C97010" w:rsidRPr="00F8520F" w:rsidRDefault="00C97010" w:rsidP="00F9418F">
            <w:pPr>
              <w:spacing w:line="276" w:lineRule="auto"/>
            </w:pPr>
            <w:r w:rsidRPr="00F8520F">
              <w:t>0.62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4822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0F7E4" w14:textId="77777777" w:rsidR="00C97010" w:rsidRPr="00F8520F" w:rsidRDefault="00C97010" w:rsidP="00F9418F">
            <w:pPr>
              <w:spacing w:line="276" w:lineRule="auto"/>
            </w:pPr>
            <w:r w:rsidRPr="00F8520F">
              <w:t>0.79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2BF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22766E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9B31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8C204" w14:textId="77777777" w:rsidR="00C97010" w:rsidRPr="00F8520F" w:rsidRDefault="00C97010" w:rsidP="00F9418F">
            <w:pPr>
              <w:spacing w:line="276" w:lineRule="auto"/>
            </w:pPr>
            <w:r w:rsidRPr="00F8520F">
              <w:t>20–34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7D791" w14:textId="77777777" w:rsidR="00C97010" w:rsidRPr="00F8520F" w:rsidRDefault="00C97010" w:rsidP="00F9418F">
            <w:pPr>
              <w:spacing w:line="276" w:lineRule="auto"/>
            </w:pPr>
            <w:r w:rsidRPr="00F8520F">
              <w:t>0.95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58D6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F4779" w14:textId="77777777" w:rsidR="00C97010" w:rsidRPr="00F8520F" w:rsidRDefault="00C97010" w:rsidP="00F9418F">
            <w:pPr>
              <w:spacing w:line="276" w:lineRule="auto"/>
            </w:pPr>
            <w:r w:rsidRPr="00F8520F">
              <w:t>0.72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5A6B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A0921" w14:textId="77777777" w:rsidR="00C97010" w:rsidRPr="00F8520F" w:rsidRDefault="00C97010" w:rsidP="00F9418F">
            <w:pPr>
              <w:spacing w:line="276" w:lineRule="auto"/>
            </w:pPr>
            <w:r w:rsidRPr="00F8520F">
              <w:t>0.9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D35D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EDFBB1E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27D2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95DCD" w14:textId="77777777" w:rsidR="00C97010" w:rsidRPr="00F8520F" w:rsidRDefault="00C97010" w:rsidP="00F9418F">
            <w:pPr>
              <w:spacing w:line="276" w:lineRule="auto"/>
            </w:pPr>
            <w:r w:rsidRPr="00F8520F">
              <w:t>≥35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04043" w14:textId="77777777" w:rsidR="00C97010" w:rsidRPr="00F8520F" w:rsidRDefault="00C97010" w:rsidP="00F9418F">
            <w:pPr>
              <w:spacing w:line="276" w:lineRule="auto"/>
            </w:pPr>
            <w:r w:rsidRPr="00F8520F">
              <w:t>0.72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E2C6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AFC28" w14:textId="77777777" w:rsidR="00C97010" w:rsidRPr="00F8520F" w:rsidRDefault="00C97010" w:rsidP="00F9418F">
            <w:pPr>
              <w:spacing w:line="276" w:lineRule="auto"/>
            </w:pPr>
            <w:r w:rsidRPr="00F8520F">
              <w:t>0.55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86AF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C56CD" w14:textId="77777777" w:rsidR="00C97010" w:rsidRPr="00F8520F" w:rsidRDefault="00C97010" w:rsidP="00F9418F">
            <w:pPr>
              <w:spacing w:line="276" w:lineRule="auto"/>
            </w:pPr>
            <w:r w:rsidRPr="00F8520F">
              <w:t>0.86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AE4F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C87453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A3561" w14:textId="77777777" w:rsidR="00C97010" w:rsidRPr="00F8520F" w:rsidRDefault="00C97010" w:rsidP="00F9418F">
            <w:pPr>
              <w:spacing w:line="276" w:lineRule="auto"/>
            </w:pPr>
            <w:r w:rsidRPr="00F8520F">
              <w:t>Maternal use of tobacco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EAF04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D120E" w14:textId="77777777" w:rsidR="00C97010" w:rsidRPr="00F8520F" w:rsidRDefault="00C97010" w:rsidP="00F9418F">
            <w:pPr>
              <w:spacing w:line="276" w:lineRule="auto"/>
            </w:pPr>
            <w:r w:rsidRPr="00F8520F">
              <w:t>0.9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A889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7CDAC" w14:textId="77777777" w:rsidR="00C97010" w:rsidRPr="00F8520F" w:rsidRDefault="00C97010" w:rsidP="00F9418F">
            <w:pPr>
              <w:spacing w:line="276" w:lineRule="auto"/>
            </w:pPr>
            <w:r w:rsidRPr="00F8520F">
              <w:t>0.7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A02C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91DC1" w14:textId="77777777" w:rsidR="00C97010" w:rsidRPr="00F8520F" w:rsidRDefault="00C97010" w:rsidP="00F9418F">
            <w:pPr>
              <w:spacing w:line="276" w:lineRule="auto"/>
            </w:pPr>
            <w:r w:rsidRPr="00F8520F">
              <w:t>0.8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734F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9C6837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6266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BB027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1C29B" w14:textId="77777777" w:rsidR="00C97010" w:rsidRPr="00F8520F" w:rsidRDefault="00C97010" w:rsidP="00F9418F">
            <w:pPr>
              <w:spacing w:line="276" w:lineRule="auto"/>
            </w:pPr>
            <w:r w:rsidRPr="00F8520F">
              <w:t>0.72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3604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1E8A0" w14:textId="77777777" w:rsidR="00C97010" w:rsidRPr="00F8520F" w:rsidRDefault="00C97010" w:rsidP="00F9418F">
            <w:pPr>
              <w:spacing w:line="276" w:lineRule="auto"/>
            </w:pPr>
            <w:r w:rsidRPr="00F8520F">
              <w:t>0.8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611A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EF640" w14:textId="77777777" w:rsidR="00C97010" w:rsidRPr="00F8520F" w:rsidRDefault="00C97010" w:rsidP="00F9418F">
            <w:pPr>
              <w:spacing w:line="276" w:lineRule="auto"/>
            </w:pPr>
            <w:r w:rsidRPr="00F8520F">
              <w:t>0.77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9C7E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06F16E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D6B6D" w14:textId="77777777" w:rsidR="00C97010" w:rsidRPr="00F8520F" w:rsidRDefault="00C97010" w:rsidP="00F9418F">
            <w:pPr>
              <w:spacing w:line="276" w:lineRule="auto"/>
            </w:pPr>
            <w:r w:rsidRPr="00F8520F">
              <w:t>Maternal statur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F2B96" w14:textId="77777777" w:rsidR="00C97010" w:rsidRPr="00F8520F" w:rsidRDefault="00C97010" w:rsidP="00F9418F">
            <w:pPr>
              <w:spacing w:line="276" w:lineRule="auto"/>
            </w:pPr>
            <w:r w:rsidRPr="00F8520F">
              <w:t>&lt;145 cm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7DE0D" w14:textId="77777777" w:rsidR="00C97010" w:rsidRPr="00F8520F" w:rsidRDefault="00C97010" w:rsidP="00F9418F">
            <w:pPr>
              <w:spacing w:line="276" w:lineRule="auto"/>
            </w:pPr>
            <w:r w:rsidRPr="00F8520F">
              <w:t>0.16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E7A4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5E2A9" w14:textId="77777777" w:rsidR="00C97010" w:rsidRPr="00F8520F" w:rsidRDefault="00C97010" w:rsidP="00F9418F">
            <w:pPr>
              <w:spacing w:line="276" w:lineRule="auto"/>
            </w:pPr>
            <w:r w:rsidRPr="00F8520F">
              <w:t>0.1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56AC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D1D2C" w14:textId="77777777" w:rsidR="00C97010" w:rsidRPr="00F8520F" w:rsidRDefault="00C97010" w:rsidP="00F9418F">
            <w:pPr>
              <w:spacing w:line="276" w:lineRule="auto"/>
            </w:pPr>
            <w:r w:rsidRPr="00F8520F">
              <w:t>0.63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4D72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B5F954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DD7E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FD5A3" w14:textId="77777777" w:rsidR="00C97010" w:rsidRPr="00F8520F" w:rsidRDefault="00C97010" w:rsidP="00F9418F">
            <w:pPr>
              <w:spacing w:line="276" w:lineRule="auto"/>
            </w:pPr>
            <w:r w:rsidRPr="00F8520F">
              <w:t>≥145 cm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3B491" w14:textId="77777777" w:rsidR="00C97010" w:rsidRPr="00F8520F" w:rsidRDefault="00C97010" w:rsidP="00F9418F">
            <w:pPr>
              <w:spacing w:line="276" w:lineRule="auto"/>
            </w:pPr>
            <w:r w:rsidRPr="00F8520F">
              <w:t>0.6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2FD2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6E99B" w14:textId="77777777" w:rsidR="00C97010" w:rsidRPr="00F8520F" w:rsidRDefault="00C97010" w:rsidP="00F9418F">
            <w:pPr>
              <w:spacing w:line="276" w:lineRule="auto"/>
            </w:pPr>
            <w:r w:rsidRPr="00F8520F">
              <w:t>0.7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CC5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AA2D4" w14:textId="77777777" w:rsidR="00C97010" w:rsidRPr="00F8520F" w:rsidRDefault="00C97010" w:rsidP="00F9418F">
            <w:pPr>
              <w:spacing w:line="276" w:lineRule="auto"/>
            </w:pPr>
            <w:r w:rsidRPr="00F8520F">
              <w:t>0.7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5573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AA3B25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F66E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Maternal </w:t>
            </w:r>
            <w:proofErr w:type="spellStart"/>
            <w:r w:rsidRPr="00F8520F">
              <w:t>anemia</w:t>
            </w:r>
            <w:proofErr w:type="spellEnd"/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C04D7" w14:textId="77777777" w:rsidR="00C97010" w:rsidRPr="00F8520F" w:rsidRDefault="00C97010" w:rsidP="00F9418F">
            <w:pPr>
              <w:spacing w:line="276" w:lineRule="auto"/>
            </w:pPr>
            <w:proofErr w:type="spellStart"/>
            <w:r w:rsidRPr="00F8520F">
              <w:t>Anemic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259E4" w14:textId="77777777" w:rsidR="00C97010" w:rsidRPr="00F8520F" w:rsidRDefault="00C97010" w:rsidP="00F9418F">
            <w:pPr>
              <w:spacing w:line="276" w:lineRule="auto"/>
            </w:pPr>
            <w:r w:rsidRPr="00F8520F">
              <w:t>0.45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F32A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62A2D" w14:textId="77777777" w:rsidR="00C97010" w:rsidRPr="00F8520F" w:rsidRDefault="00C97010" w:rsidP="00F9418F">
            <w:pPr>
              <w:spacing w:line="276" w:lineRule="auto"/>
            </w:pPr>
            <w:r w:rsidRPr="00F8520F">
              <w:t>0.3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CB22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C3A2B" w14:textId="77777777" w:rsidR="00C97010" w:rsidRPr="00F8520F" w:rsidRDefault="00C97010" w:rsidP="00F9418F">
            <w:pPr>
              <w:spacing w:line="276" w:lineRule="auto"/>
            </w:pPr>
            <w:r w:rsidRPr="00F8520F">
              <w:t>0.32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06AF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95B368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D60C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6ED3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Not </w:t>
            </w:r>
            <w:proofErr w:type="spellStart"/>
            <w:r w:rsidRPr="00F8520F">
              <w:t>anemic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81E7D" w14:textId="77777777" w:rsidR="00C97010" w:rsidRPr="00F8520F" w:rsidRDefault="00C97010" w:rsidP="00F9418F">
            <w:pPr>
              <w:spacing w:line="276" w:lineRule="auto"/>
            </w:pPr>
            <w:r w:rsidRPr="00F8520F">
              <w:t>0.30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69F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AF8F1" w14:textId="77777777" w:rsidR="00C97010" w:rsidRPr="00F8520F" w:rsidRDefault="00C97010" w:rsidP="00F9418F">
            <w:pPr>
              <w:spacing w:line="276" w:lineRule="auto"/>
            </w:pPr>
            <w:r w:rsidRPr="00F8520F">
              <w:t>0.98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D02E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43699" w14:textId="77777777" w:rsidR="00C97010" w:rsidRPr="00F8520F" w:rsidRDefault="00C97010" w:rsidP="00F9418F">
            <w:pPr>
              <w:spacing w:line="276" w:lineRule="auto"/>
            </w:pPr>
            <w:r w:rsidRPr="00F8520F">
              <w:t>0.37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F62B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C0090D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9069C" w14:textId="77777777" w:rsidR="00C97010" w:rsidRPr="00F8520F" w:rsidRDefault="00C97010" w:rsidP="00F9418F">
            <w:pPr>
              <w:spacing w:line="276" w:lineRule="auto"/>
            </w:pPr>
            <w:r w:rsidRPr="00F8520F">
              <w:t>Owns mobile phon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F4F7B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92675" w14:textId="77777777" w:rsidR="00C97010" w:rsidRPr="00F8520F" w:rsidRDefault="00C97010" w:rsidP="00F9418F">
            <w:pPr>
              <w:spacing w:line="276" w:lineRule="auto"/>
            </w:pPr>
            <w:r w:rsidRPr="00F8520F">
              <w:t>0.59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52B3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8FA6F" w14:textId="77777777" w:rsidR="00C97010" w:rsidRPr="00F8520F" w:rsidRDefault="00C97010" w:rsidP="00F9418F">
            <w:pPr>
              <w:spacing w:line="276" w:lineRule="auto"/>
            </w:pPr>
            <w:r w:rsidRPr="00F8520F">
              <w:t>0.1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7C59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E9F87" w14:textId="77777777" w:rsidR="00C97010" w:rsidRPr="00F8520F" w:rsidRDefault="00C97010" w:rsidP="00F9418F">
            <w:pPr>
              <w:spacing w:line="276" w:lineRule="auto"/>
            </w:pPr>
            <w:r w:rsidRPr="00F8520F">
              <w:t>0.92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AF97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EA3624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1365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E5DDA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36184" w14:textId="77777777" w:rsidR="00C97010" w:rsidRPr="00F8520F" w:rsidRDefault="00C97010" w:rsidP="00F9418F">
            <w:pPr>
              <w:spacing w:line="276" w:lineRule="auto"/>
            </w:pPr>
            <w:r w:rsidRPr="00F8520F">
              <w:t>0.78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0DF6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6E262" w14:textId="77777777" w:rsidR="00C97010" w:rsidRPr="00F8520F" w:rsidRDefault="00C97010" w:rsidP="00F9418F">
            <w:pPr>
              <w:spacing w:line="276" w:lineRule="auto"/>
            </w:pPr>
            <w:r w:rsidRPr="00F8520F">
              <w:t>0.4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7A86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3AF2F" w14:textId="77777777" w:rsidR="00C97010" w:rsidRPr="00F8520F" w:rsidRDefault="00C97010" w:rsidP="00F9418F">
            <w:pPr>
              <w:spacing w:line="276" w:lineRule="auto"/>
            </w:pPr>
            <w:r w:rsidRPr="00F8520F">
              <w:t>0.96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9A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05B531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D9B2D" w14:textId="77777777" w:rsidR="00C97010" w:rsidRPr="00F8520F" w:rsidRDefault="00C97010" w:rsidP="00F9418F">
            <w:pPr>
              <w:spacing w:line="276" w:lineRule="auto"/>
            </w:pPr>
            <w:r w:rsidRPr="00F8520F">
              <w:t>Possesses a bank accoun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6EA55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8A8AE" w14:textId="77777777" w:rsidR="00C97010" w:rsidRPr="00F8520F" w:rsidRDefault="00C97010" w:rsidP="00F9418F">
            <w:pPr>
              <w:spacing w:line="276" w:lineRule="auto"/>
            </w:pPr>
            <w:r w:rsidRPr="00F8520F">
              <w:t>0.18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BE0F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2680E" w14:textId="77777777" w:rsidR="00C97010" w:rsidRPr="00F8520F" w:rsidRDefault="00C97010" w:rsidP="00F9418F">
            <w:pPr>
              <w:spacing w:line="276" w:lineRule="auto"/>
            </w:pPr>
            <w:r w:rsidRPr="00F8520F">
              <w:t>0.57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EB2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E3683" w14:textId="77777777" w:rsidR="00C97010" w:rsidRPr="00F8520F" w:rsidRDefault="00C97010" w:rsidP="00F9418F">
            <w:pPr>
              <w:spacing w:line="276" w:lineRule="auto"/>
            </w:pPr>
            <w:r w:rsidRPr="00F8520F">
              <w:t>0.32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E226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1A1FB3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05D1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15A16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9C027" w14:textId="77777777" w:rsidR="00C97010" w:rsidRPr="00F8520F" w:rsidRDefault="00C97010" w:rsidP="00F9418F">
            <w:pPr>
              <w:spacing w:line="276" w:lineRule="auto"/>
            </w:pPr>
            <w:r w:rsidRPr="00F8520F">
              <w:t>0.01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D80E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78EA9" w14:textId="77777777" w:rsidR="00C97010" w:rsidRPr="00F8520F" w:rsidRDefault="00C97010" w:rsidP="00F9418F">
            <w:pPr>
              <w:spacing w:line="276" w:lineRule="auto"/>
            </w:pPr>
            <w:r w:rsidRPr="00F8520F">
              <w:t>0.56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8DAB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A5DFD" w14:textId="77777777" w:rsidR="00C97010" w:rsidRPr="00F8520F" w:rsidRDefault="00C97010" w:rsidP="00F9418F">
            <w:pPr>
              <w:spacing w:line="276" w:lineRule="auto"/>
            </w:pPr>
            <w:r w:rsidRPr="00F8520F">
              <w:t>0.0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49AC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</w:tr>
      <w:tr w:rsidR="00C97010" w:rsidRPr="00F8520F" w14:paraId="35E209E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0292D" w14:textId="77777777" w:rsidR="00C97010" w:rsidRPr="00F8520F" w:rsidRDefault="00C97010" w:rsidP="00F9418F">
            <w:pPr>
              <w:spacing w:line="276" w:lineRule="auto"/>
            </w:pPr>
            <w:r w:rsidRPr="00F8520F">
              <w:t>Internet us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89145" w14:textId="77777777" w:rsidR="00C97010" w:rsidRPr="00F8520F" w:rsidRDefault="00C97010" w:rsidP="00F9418F">
            <w:pPr>
              <w:spacing w:line="276" w:lineRule="auto"/>
            </w:pPr>
            <w:r w:rsidRPr="00F8520F">
              <w:t>Never used Interne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9C987" w14:textId="77777777" w:rsidR="00C97010" w:rsidRPr="00F8520F" w:rsidRDefault="00C97010" w:rsidP="00F9418F">
            <w:pPr>
              <w:spacing w:line="276" w:lineRule="auto"/>
            </w:pPr>
            <w:r w:rsidRPr="00F8520F">
              <w:t>0.10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5022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F8DC5" w14:textId="77777777" w:rsidR="00C97010" w:rsidRPr="00F8520F" w:rsidRDefault="00C97010" w:rsidP="00F9418F">
            <w:pPr>
              <w:spacing w:line="276" w:lineRule="auto"/>
            </w:pPr>
            <w:r w:rsidRPr="00F8520F">
              <w:t>0.6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E99F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5FCBE" w14:textId="77777777" w:rsidR="00C97010" w:rsidRPr="00F8520F" w:rsidRDefault="00C97010" w:rsidP="00F9418F">
            <w:pPr>
              <w:spacing w:line="276" w:lineRule="auto"/>
            </w:pPr>
            <w:r w:rsidRPr="00F8520F">
              <w:t>0.0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DAE3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FEAD57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23E5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EEA52" w14:textId="77777777" w:rsidR="00C97010" w:rsidRPr="00F8520F" w:rsidRDefault="00C97010" w:rsidP="00F9418F">
            <w:pPr>
              <w:spacing w:line="276" w:lineRule="auto"/>
            </w:pPr>
            <w:r w:rsidRPr="00F8520F">
              <w:t>Used at some tim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02DA5" w14:textId="77777777" w:rsidR="00C97010" w:rsidRPr="00F8520F" w:rsidRDefault="00C97010" w:rsidP="00F9418F">
            <w:pPr>
              <w:spacing w:line="276" w:lineRule="auto"/>
            </w:pPr>
            <w:r w:rsidRPr="00F8520F">
              <w:t>0.89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3F55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73796" w14:textId="77777777" w:rsidR="00C97010" w:rsidRPr="00F8520F" w:rsidRDefault="00C97010" w:rsidP="00F9418F">
            <w:pPr>
              <w:spacing w:line="276" w:lineRule="auto"/>
            </w:pPr>
            <w:r w:rsidRPr="00F8520F">
              <w:t>0.86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457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0D29F" w14:textId="77777777" w:rsidR="00C97010" w:rsidRPr="00F8520F" w:rsidRDefault="00C97010" w:rsidP="00F9418F">
            <w:pPr>
              <w:spacing w:line="276" w:lineRule="auto"/>
            </w:pPr>
            <w:r w:rsidRPr="00F8520F">
              <w:t>0.84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CFE0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FD1BE0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D3962" w14:textId="77777777" w:rsidR="00C97010" w:rsidRPr="00F8520F" w:rsidRDefault="00C97010" w:rsidP="00F9418F">
            <w:pPr>
              <w:spacing w:line="276" w:lineRule="auto"/>
            </w:pPr>
            <w:r w:rsidRPr="00F8520F">
              <w:t>Empowerment: household decision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F530C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1C350" w14:textId="77777777" w:rsidR="00C97010" w:rsidRPr="00F8520F" w:rsidRDefault="00C97010" w:rsidP="00F9418F">
            <w:pPr>
              <w:spacing w:line="276" w:lineRule="auto"/>
            </w:pPr>
            <w:r w:rsidRPr="00F8520F">
              <w:t>0.5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E804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BB75A" w14:textId="77777777" w:rsidR="00C97010" w:rsidRPr="00F8520F" w:rsidRDefault="00C97010" w:rsidP="00F9418F">
            <w:pPr>
              <w:spacing w:line="276" w:lineRule="auto"/>
            </w:pPr>
            <w:r w:rsidRPr="00F8520F">
              <w:t>0.7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5BAE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02D7F" w14:textId="77777777" w:rsidR="00C97010" w:rsidRPr="00F8520F" w:rsidRDefault="00C97010" w:rsidP="00F9418F">
            <w:pPr>
              <w:spacing w:line="276" w:lineRule="auto"/>
            </w:pPr>
            <w:r w:rsidRPr="00F8520F">
              <w:t>0.67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E4B7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DE826A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46D1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A9F17" w14:textId="77777777" w:rsidR="00C97010" w:rsidRPr="00F8520F" w:rsidRDefault="00C97010" w:rsidP="00F9418F">
            <w:pPr>
              <w:spacing w:line="276" w:lineRule="auto"/>
            </w:pPr>
            <w:r w:rsidRPr="00F8520F">
              <w:t>Yes, can make decision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61FFB" w14:textId="77777777" w:rsidR="00C97010" w:rsidRPr="00F8520F" w:rsidRDefault="00C97010" w:rsidP="00F9418F">
            <w:pPr>
              <w:spacing w:line="276" w:lineRule="auto"/>
            </w:pPr>
            <w:r w:rsidRPr="00F8520F">
              <w:t>0.24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5A5D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90CA4" w14:textId="77777777" w:rsidR="00C97010" w:rsidRPr="00F8520F" w:rsidRDefault="00C97010" w:rsidP="00F9418F">
            <w:pPr>
              <w:spacing w:line="276" w:lineRule="auto"/>
            </w:pPr>
            <w:r w:rsidRPr="00F8520F">
              <w:t>0.8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6C4F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0472C" w14:textId="77777777" w:rsidR="00C97010" w:rsidRPr="00F8520F" w:rsidRDefault="00C97010" w:rsidP="00F9418F">
            <w:pPr>
              <w:spacing w:line="276" w:lineRule="auto"/>
            </w:pPr>
            <w:r w:rsidRPr="00F8520F">
              <w:t>0.24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7496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7BE7EB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0730B" w14:textId="77777777" w:rsidR="00C97010" w:rsidRPr="00F8520F" w:rsidRDefault="00C97010" w:rsidP="00F9418F">
            <w:pPr>
              <w:spacing w:line="276" w:lineRule="auto"/>
            </w:pPr>
            <w:r w:rsidRPr="00F8520F">
              <w:t>Violence justifie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A4FAD" w14:textId="77777777" w:rsidR="00C97010" w:rsidRPr="00F8520F" w:rsidRDefault="00C97010" w:rsidP="00F9418F">
            <w:pPr>
              <w:spacing w:line="276" w:lineRule="auto"/>
            </w:pPr>
            <w:r w:rsidRPr="00F8520F">
              <w:t>Violence is not justifi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F823A" w14:textId="77777777" w:rsidR="00C97010" w:rsidRPr="00F8520F" w:rsidRDefault="00C97010" w:rsidP="00F9418F">
            <w:pPr>
              <w:spacing w:line="276" w:lineRule="auto"/>
            </w:pPr>
            <w:r w:rsidRPr="00F8520F">
              <w:t>0.96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3D7F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00F77" w14:textId="77777777" w:rsidR="00C97010" w:rsidRPr="00F8520F" w:rsidRDefault="00C97010" w:rsidP="00F9418F">
            <w:pPr>
              <w:spacing w:line="276" w:lineRule="auto"/>
            </w:pPr>
            <w:r w:rsidRPr="00F8520F">
              <w:t>0.8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3D0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8AFA8" w14:textId="77777777" w:rsidR="00C97010" w:rsidRPr="00F8520F" w:rsidRDefault="00C97010" w:rsidP="00F9418F">
            <w:pPr>
              <w:spacing w:line="276" w:lineRule="auto"/>
            </w:pPr>
            <w:r w:rsidRPr="00F8520F">
              <w:t>0.96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77FC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B6B165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F0E0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96E65" w14:textId="77777777" w:rsidR="00C97010" w:rsidRPr="00F8520F" w:rsidRDefault="00C97010" w:rsidP="00F9418F">
            <w:pPr>
              <w:spacing w:line="276" w:lineRule="auto"/>
            </w:pPr>
            <w:r w:rsidRPr="00F8520F">
              <w:t>Violence is justifi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CE259" w14:textId="77777777" w:rsidR="00C97010" w:rsidRPr="00F8520F" w:rsidRDefault="00C97010" w:rsidP="00F9418F">
            <w:pPr>
              <w:spacing w:line="276" w:lineRule="auto"/>
            </w:pPr>
            <w:r w:rsidRPr="00F8520F">
              <w:t>0.93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F4390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C0945" w14:textId="77777777" w:rsidR="00C97010" w:rsidRPr="00F8520F" w:rsidRDefault="00C97010" w:rsidP="00F9418F">
            <w:pPr>
              <w:spacing w:line="276" w:lineRule="auto"/>
            </w:pPr>
            <w:r w:rsidRPr="00F8520F">
              <w:t>0.33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C8C7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55006" w14:textId="77777777" w:rsidR="00C97010" w:rsidRPr="00F8520F" w:rsidRDefault="00C97010" w:rsidP="00F9418F">
            <w:pPr>
              <w:spacing w:line="276" w:lineRule="auto"/>
            </w:pPr>
            <w:r w:rsidRPr="00F8520F">
              <w:t>0.7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E91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B25E1C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3E2E9" w14:textId="77777777" w:rsidR="00C97010" w:rsidRPr="00F8520F" w:rsidRDefault="00C97010" w:rsidP="00F9418F">
            <w:pPr>
              <w:spacing w:line="276" w:lineRule="auto"/>
            </w:pPr>
            <w:r w:rsidRPr="00F8520F">
              <w:t>Empowerment: health care/family planning decision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4FB68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D9AE0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B51E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1CC2D" w14:textId="77777777" w:rsidR="00C97010" w:rsidRPr="00F8520F" w:rsidRDefault="00C97010" w:rsidP="00F9418F">
            <w:pPr>
              <w:spacing w:line="276" w:lineRule="auto"/>
            </w:pPr>
            <w:r w:rsidRPr="00F8520F">
              <w:t>0.2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2E29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AB734" w14:textId="77777777" w:rsidR="00C97010" w:rsidRPr="00F8520F" w:rsidRDefault="00C97010" w:rsidP="00F9418F">
            <w:pPr>
              <w:spacing w:line="276" w:lineRule="auto"/>
            </w:pPr>
            <w:r w:rsidRPr="00F8520F">
              <w:t>0.60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340B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B3EADB7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53657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8355D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3EDEE" w14:textId="77777777" w:rsidR="00C97010" w:rsidRPr="00F8520F" w:rsidRDefault="00C97010" w:rsidP="00F9418F">
            <w:pPr>
              <w:spacing w:line="276" w:lineRule="auto"/>
            </w:pPr>
            <w:r w:rsidRPr="00F8520F">
              <w:t>0.00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B7F5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++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09860" w14:textId="77777777" w:rsidR="00C97010" w:rsidRPr="00F8520F" w:rsidRDefault="00C97010" w:rsidP="00F9418F">
            <w:pPr>
              <w:spacing w:line="276" w:lineRule="auto"/>
            </w:pPr>
            <w:r w:rsidRPr="00F8520F">
              <w:t>0.26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2731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52500" w14:textId="77777777" w:rsidR="00C97010" w:rsidRPr="00F8520F" w:rsidRDefault="00C97010" w:rsidP="00F9418F">
            <w:pPr>
              <w:spacing w:line="276" w:lineRule="auto"/>
            </w:pPr>
            <w:r w:rsidRPr="00F8520F">
              <w:t>0.1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931F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51A43D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B2F48" w14:textId="77777777" w:rsidR="00C97010" w:rsidRPr="00F8520F" w:rsidRDefault="00C97010" w:rsidP="00F9418F">
            <w:pPr>
              <w:spacing w:line="276" w:lineRule="auto"/>
            </w:pPr>
            <w:r w:rsidRPr="00F8520F">
              <w:t>Newspaper/Magazine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1A2EA" w14:textId="77777777" w:rsidR="00C97010" w:rsidRPr="00F8520F" w:rsidRDefault="00C97010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3C8F8" w14:textId="77777777" w:rsidR="00C97010" w:rsidRPr="00F8520F" w:rsidRDefault="00C97010" w:rsidP="00F9418F">
            <w:pPr>
              <w:spacing w:line="276" w:lineRule="auto"/>
            </w:pPr>
            <w:r w:rsidRPr="00F8520F">
              <w:t>0.02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1A36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6103D" w14:textId="77777777" w:rsidR="00C97010" w:rsidRPr="00F8520F" w:rsidRDefault="00C97010" w:rsidP="00F9418F">
            <w:pPr>
              <w:spacing w:line="276" w:lineRule="auto"/>
            </w:pPr>
            <w:r w:rsidRPr="00F8520F">
              <w:t>0.80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9D6F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9983A" w14:textId="77777777" w:rsidR="00C97010" w:rsidRPr="00F8520F" w:rsidRDefault="00C97010" w:rsidP="00F9418F">
            <w:pPr>
              <w:spacing w:line="276" w:lineRule="auto"/>
            </w:pPr>
            <w:r w:rsidRPr="00F8520F">
              <w:t>0.0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1CDA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</w:tr>
      <w:tr w:rsidR="00C97010" w:rsidRPr="00F8520F" w14:paraId="29C61F4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C12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7DF26" w14:textId="77777777" w:rsidR="00C97010" w:rsidRPr="00F8520F" w:rsidRDefault="00C97010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87BAF" w14:textId="77777777" w:rsidR="00C97010" w:rsidRPr="00F8520F" w:rsidRDefault="00C97010" w:rsidP="00F9418F">
            <w:pPr>
              <w:spacing w:line="276" w:lineRule="auto"/>
            </w:pPr>
            <w:r w:rsidRPr="00F8520F">
              <w:t>0.26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DE25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0B716" w14:textId="77777777" w:rsidR="00C97010" w:rsidRPr="00F8520F" w:rsidRDefault="00C97010" w:rsidP="00F9418F">
            <w:pPr>
              <w:spacing w:line="276" w:lineRule="auto"/>
            </w:pPr>
            <w:r w:rsidRPr="00F8520F">
              <w:t>0.82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CA98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04E0D" w14:textId="77777777" w:rsidR="00C97010" w:rsidRPr="00F8520F" w:rsidRDefault="00C97010" w:rsidP="00F9418F">
            <w:pPr>
              <w:spacing w:line="276" w:lineRule="auto"/>
            </w:pPr>
            <w:r w:rsidRPr="00F8520F">
              <w:t>0.35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F106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92D046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AE666" w14:textId="77777777" w:rsidR="00C97010" w:rsidRPr="00F8520F" w:rsidRDefault="00C97010" w:rsidP="00F9418F">
            <w:pPr>
              <w:spacing w:line="276" w:lineRule="auto"/>
            </w:pPr>
            <w:r w:rsidRPr="00F8520F">
              <w:t>Radio/TV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59758" w14:textId="77777777" w:rsidR="00C97010" w:rsidRPr="00F8520F" w:rsidRDefault="00C97010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BDEF7" w14:textId="77777777" w:rsidR="00C97010" w:rsidRPr="00F8520F" w:rsidRDefault="00C97010" w:rsidP="00F9418F">
            <w:pPr>
              <w:spacing w:line="276" w:lineRule="auto"/>
            </w:pPr>
            <w:r w:rsidRPr="00F8520F">
              <w:t>0.30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574F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4C2EE" w14:textId="77777777" w:rsidR="00C97010" w:rsidRPr="00F8520F" w:rsidRDefault="00C97010" w:rsidP="00F9418F">
            <w:pPr>
              <w:spacing w:line="276" w:lineRule="auto"/>
            </w:pPr>
            <w:r w:rsidRPr="00F8520F">
              <w:t>0.80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6FBD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7C5EA" w14:textId="77777777" w:rsidR="00C97010" w:rsidRPr="00F8520F" w:rsidRDefault="00C97010" w:rsidP="00F9418F">
            <w:pPr>
              <w:spacing w:line="276" w:lineRule="auto"/>
            </w:pPr>
            <w:r w:rsidRPr="00F8520F">
              <w:t>0.4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069F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68CF96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F23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D4E61" w14:textId="77777777" w:rsidR="00C97010" w:rsidRPr="00F8520F" w:rsidRDefault="00C97010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4A8AB" w14:textId="77777777" w:rsidR="00C97010" w:rsidRPr="00F8520F" w:rsidRDefault="00C97010" w:rsidP="00F9418F">
            <w:pPr>
              <w:spacing w:line="276" w:lineRule="auto"/>
            </w:pPr>
            <w:r w:rsidRPr="00F8520F">
              <w:t>0.02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7824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D0B85" w14:textId="77777777" w:rsidR="00C97010" w:rsidRPr="00F8520F" w:rsidRDefault="00C97010" w:rsidP="00F9418F">
            <w:pPr>
              <w:spacing w:line="276" w:lineRule="auto"/>
            </w:pPr>
            <w:r w:rsidRPr="00F8520F">
              <w:t>0.84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FDC9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E3638" w14:textId="77777777" w:rsidR="00C97010" w:rsidRPr="00F8520F" w:rsidRDefault="00C97010" w:rsidP="00F9418F">
            <w:pPr>
              <w:spacing w:line="276" w:lineRule="auto"/>
            </w:pPr>
            <w:r w:rsidRPr="00F8520F">
              <w:t>0.05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2C00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6FA299B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799E2" w14:textId="77777777" w:rsidR="00C97010" w:rsidRPr="00F8520F" w:rsidRDefault="00C97010" w:rsidP="00F9418F">
            <w:pPr>
              <w:spacing w:line="276" w:lineRule="auto"/>
            </w:pPr>
            <w:r w:rsidRPr="00F8520F">
              <w:t>Knows about HMG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77446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4A754" w14:textId="77777777" w:rsidR="00C97010" w:rsidRPr="00F8520F" w:rsidRDefault="00C97010" w:rsidP="00F9418F">
            <w:pPr>
              <w:spacing w:line="276" w:lineRule="auto"/>
            </w:pPr>
            <w:r w:rsidRPr="00F8520F">
              <w:t>0.99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40BC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45EA1" w14:textId="77777777" w:rsidR="00C97010" w:rsidRPr="00F8520F" w:rsidRDefault="00C97010" w:rsidP="00F9418F">
            <w:pPr>
              <w:spacing w:line="276" w:lineRule="auto"/>
            </w:pPr>
            <w:r w:rsidRPr="00F8520F">
              <w:t>0.4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F2D1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0B246" w14:textId="77777777" w:rsidR="00C97010" w:rsidRPr="00F8520F" w:rsidRDefault="00C97010" w:rsidP="00F9418F">
            <w:pPr>
              <w:spacing w:line="276" w:lineRule="auto"/>
            </w:pPr>
            <w:r w:rsidRPr="00F8520F">
              <w:t>0.7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4241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488FAF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AD43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BD83D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4D9E" w14:textId="77777777" w:rsidR="00C97010" w:rsidRPr="00F8520F" w:rsidRDefault="00C97010" w:rsidP="00F9418F">
            <w:pPr>
              <w:spacing w:line="276" w:lineRule="auto"/>
            </w:pPr>
            <w:r w:rsidRPr="00F8520F">
              <w:t>0.88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555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93FCF" w14:textId="77777777" w:rsidR="00C97010" w:rsidRPr="00F8520F" w:rsidRDefault="00C97010" w:rsidP="00F9418F">
            <w:pPr>
              <w:spacing w:line="276" w:lineRule="auto"/>
            </w:pPr>
            <w:r w:rsidRPr="00F8520F">
              <w:t>0.5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1AC5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C30D0" w14:textId="77777777" w:rsidR="00C97010" w:rsidRPr="00F8520F" w:rsidRDefault="00C97010" w:rsidP="00F9418F">
            <w:pPr>
              <w:spacing w:line="276" w:lineRule="auto"/>
            </w:pPr>
            <w:r w:rsidRPr="00F8520F">
              <w:t>0.83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D9547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B6DEB1E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1C5DA" w14:textId="77777777" w:rsidR="00C97010" w:rsidRPr="00F8520F" w:rsidRDefault="00C97010" w:rsidP="00F9418F">
            <w:pPr>
              <w:spacing w:line="276" w:lineRule="auto"/>
            </w:pPr>
            <w:r w:rsidRPr="00F8520F">
              <w:t>Husband’s educatio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02565" w14:textId="77777777" w:rsidR="00C97010" w:rsidRPr="00F8520F" w:rsidRDefault="00C97010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76E6D" w14:textId="77777777" w:rsidR="00C97010" w:rsidRPr="00F8520F" w:rsidRDefault="00C97010" w:rsidP="00F9418F">
            <w:pPr>
              <w:spacing w:line="276" w:lineRule="auto"/>
            </w:pPr>
            <w:r w:rsidRPr="00F8520F">
              <w:t>0.15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44A8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BEB7E" w14:textId="77777777" w:rsidR="00C97010" w:rsidRPr="00F8520F" w:rsidRDefault="00C97010" w:rsidP="00F9418F">
            <w:pPr>
              <w:spacing w:line="276" w:lineRule="auto"/>
            </w:pPr>
            <w:r w:rsidRPr="00F8520F">
              <w:t>0.7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6216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8D5EF0" w14:textId="77777777" w:rsidR="00C97010" w:rsidRPr="00F8520F" w:rsidRDefault="00C97010" w:rsidP="00F9418F">
            <w:pPr>
              <w:spacing w:line="276" w:lineRule="auto"/>
            </w:pPr>
            <w:r w:rsidRPr="00F8520F">
              <w:t>0.21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FFF3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366FB7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1C27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DACFD" w14:textId="77777777" w:rsidR="00C97010" w:rsidRPr="00F8520F" w:rsidRDefault="00C97010" w:rsidP="00F9418F">
            <w:pPr>
              <w:spacing w:line="276" w:lineRule="auto"/>
            </w:pPr>
            <w:r w:rsidRPr="00F8520F">
              <w:t>No education/Do not know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23F74" w14:textId="77777777" w:rsidR="00C97010" w:rsidRPr="00F8520F" w:rsidRDefault="00C97010" w:rsidP="00F9418F">
            <w:pPr>
              <w:spacing w:line="276" w:lineRule="auto"/>
            </w:pPr>
            <w:r w:rsidRPr="00F8520F">
              <w:t>0.08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8FAF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FB30F" w14:textId="77777777" w:rsidR="00C97010" w:rsidRPr="00F8520F" w:rsidRDefault="00C97010" w:rsidP="00F9418F">
            <w:pPr>
              <w:spacing w:line="276" w:lineRule="auto"/>
            </w:pPr>
            <w:r w:rsidRPr="00F8520F">
              <w:t>0.6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5399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01CEB" w14:textId="77777777" w:rsidR="00C97010" w:rsidRPr="00F8520F" w:rsidRDefault="00C97010" w:rsidP="00F9418F">
            <w:pPr>
              <w:spacing w:line="276" w:lineRule="auto"/>
            </w:pPr>
            <w:r w:rsidRPr="00F8520F">
              <w:t>0.08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237E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A2D70D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A1C0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25F43" w14:textId="77777777" w:rsidR="00C97010" w:rsidRPr="00F8520F" w:rsidRDefault="00C97010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D4695" w14:textId="77777777" w:rsidR="00C97010" w:rsidRPr="00F8520F" w:rsidRDefault="00C97010" w:rsidP="00F9418F">
            <w:pPr>
              <w:spacing w:line="276" w:lineRule="auto"/>
            </w:pPr>
            <w:r w:rsidRPr="00F8520F">
              <w:t>0.54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9B9A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3978E" w14:textId="77777777" w:rsidR="00C97010" w:rsidRPr="00F8520F" w:rsidRDefault="00C97010" w:rsidP="00F9418F">
            <w:pPr>
              <w:spacing w:line="276" w:lineRule="auto"/>
            </w:pPr>
            <w:r w:rsidRPr="00F8520F">
              <w:t>0.26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9E74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B17BE" w14:textId="77777777" w:rsidR="00C97010" w:rsidRPr="00F8520F" w:rsidRDefault="00C97010" w:rsidP="00F9418F">
            <w:pPr>
              <w:spacing w:line="276" w:lineRule="auto"/>
            </w:pPr>
            <w:r w:rsidRPr="00F8520F">
              <w:t>0.3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AA94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0AEEBE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EFD10" w14:textId="77777777" w:rsidR="00C97010" w:rsidRPr="00F8520F" w:rsidRDefault="00C97010" w:rsidP="00F9418F">
            <w:pPr>
              <w:spacing w:line="276" w:lineRule="auto"/>
            </w:pPr>
            <w:r w:rsidRPr="00F8520F">
              <w:t>Husband’s occupation (four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F2C8C" w14:textId="77777777" w:rsidR="00C97010" w:rsidRPr="00F8520F" w:rsidRDefault="00C97010" w:rsidP="00F9418F">
            <w:pPr>
              <w:spacing w:line="276" w:lineRule="auto"/>
            </w:pPr>
            <w:r w:rsidRPr="00F8520F">
              <w:t>Agricultur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CD99E" w14:textId="77777777" w:rsidR="00C97010" w:rsidRPr="00F8520F" w:rsidRDefault="00C97010" w:rsidP="00F9418F">
            <w:pPr>
              <w:spacing w:line="276" w:lineRule="auto"/>
            </w:pPr>
            <w:r w:rsidRPr="00F8520F">
              <w:t>0.02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5454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0C967" w14:textId="77777777" w:rsidR="00C97010" w:rsidRPr="00F8520F" w:rsidRDefault="00C97010" w:rsidP="00F9418F">
            <w:pPr>
              <w:spacing w:line="276" w:lineRule="auto"/>
            </w:pPr>
            <w:r w:rsidRPr="00F8520F">
              <w:t>0.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B6F3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6D2BE" w14:textId="77777777" w:rsidR="00C97010" w:rsidRPr="00F8520F" w:rsidRDefault="00C97010" w:rsidP="00F9418F">
            <w:pPr>
              <w:spacing w:line="276" w:lineRule="auto"/>
            </w:pPr>
            <w:r w:rsidRPr="00F8520F">
              <w:t>0.0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FB8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--</w:t>
            </w:r>
          </w:p>
        </w:tc>
      </w:tr>
      <w:tr w:rsidR="00C97010" w:rsidRPr="00F8520F" w14:paraId="29364B6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D9E9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9E93C" w14:textId="77777777" w:rsidR="00C97010" w:rsidRPr="00F8520F" w:rsidRDefault="00C97010" w:rsidP="00F9418F">
            <w:pPr>
              <w:spacing w:line="276" w:lineRule="auto"/>
            </w:pPr>
            <w:r w:rsidRPr="00F8520F">
              <w:t>Manual (skilled/unskilled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58FAB" w14:textId="77777777" w:rsidR="00C97010" w:rsidRPr="00F8520F" w:rsidRDefault="00C97010" w:rsidP="00F9418F">
            <w:pPr>
              <w:spacing w:line="276" w:lineRule="auto"/>
            </w:pPr>
            <w:r w:rsidRPr="00F8520F">
              <w:t>0.34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56A0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1D015" w14:textId="77777777" w:rsidR="00C97010" w:rsidRPr="00F8520F" w:rsidRDefault="00C97010" w:rsidP="00F9418F">
            <w:pPr>
              <w:spacing w:line="276" w:lineRule="auto"/>
            </w:pPr>
            <w:r w:rsidRPr="00F8520F">
              <w:t>0.75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8964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A5480" w14:textId="77777777" w:rsidR="00C97010" w:rsidRPr="00F8520F" w:rsidRDefault="00C97010" w:rsidP="00F9418F">
            <w:pPr>
              <w:spacing w:line="276" w:lineRule="auto"/>
            </w:pPr>
            <w:r w:rsidRPr="00F8520F">
              <w:t>0.3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86E2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21CE88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F7463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EAF97" w14:textId="77777777" w:rsidR="00C97010" w:rsidRPr="00F8520F" w:rsidRDefault="00C97010" w:rsidP="00F9418F">
            <w:pPr>
              <w:spacing w:line="276" w:lineRule="auto"/>
            </w:pPr>
            <w:r w:rsidRPr="00F8520F">
              <w:t>Not working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2D904" w14:textId="77777777" w:rsidR="00C97010" w:rsidRPr="00F8520F" w:rsidRDefault="00C97010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C7240" w14:textId="77777777" w:rsidR="00C97010" w:rsidRPr="00F8520F" w:rsidRDefault="00C97010" w:rsidP="00F9418F">
            <w:pPr>
              <w:spacing w:line="276" w:lineRule="auto"/>
            </w:pPr>
            <w:r w:rsidRPr="00F8520F">
              <w:t>--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8057F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7C9E7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98AEB" w14:textId="77777777" w:rsidR="00C97010" w:rsidRPr="00F8520F" w:rsidRDefault="00C97010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337B4" w14:textId="77777777" w:rsidR="00C97010" w:rsidRPr="00F8520F" w:rsidRDefault="00C97010" w:rsidP="00F9418F">
            <w:pPr>
              <w:spacing w:line="276" w:lineRule="auto"/>
            </w:pPr>
            <w:r w:rsidRPr="00F8520F">
              <w:t>---</w:t>
            </w:r>
          </w:p>
        </w:tc>
      </w:tr>
      <w:tr w:rsidR="00C97010" w:rsidRPr="00F8520F" w14:paraId="66CB4A3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171B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437D2" w14:textId="77777777" w:rsidR="00C97010" w:rsidRPr="00F8520F" w:rsidRDefault="00C97010" w:rsidP="00F9418F">
            <w:pPr>
              <w:spacing w:line="276" w:lineRule="auto"/>
            </w:pPr>
            <w:r w:rsidRPr="00F8520F">
              <w:t>Sales, clerical, othe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E51EC" w14:textId="77777777" w:rsidR="00C97010" w:rsidRPr="00F8520F" w:rsidRDefault="00C97010" w:rsidP="00F9418F">
            <w:pPr>
              <w:spacing w:line="276" w:lineRule="auto"/>
            </w:pPr>
            <w:r w:rsidRPr="00F8520F">
              <w:t>0.4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9B4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9F1CA" w14:textId="77777777" w:rsidR="00C97010" w:rsidRPr="00F8520F" w:rsidRDefault="00C97010" w:rsidP="00F9418F">
            <w:pPr>
              <w:spacing w:line="276" w:lineRule="auto"/>
            </w:pPr>
            <w:r w:rsidRPr="00F8520F">
              <w:t>0.90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D923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F6542" w14:textId="77777777" w:rsidR="00C97010" w:rsidRPr="00F8520F" w:rsidRDefault="00C97010" w:rsidP="00F9418F">
            <w:pPr>
              <w:spacing w:line="276" w:lineRule="auto"/>
            </w:pPr>
            <w:r w:rsidRPr="00F8520F">
              <w:t>0.49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C52A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8E6B78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B5516" w14:textId="77777777" w:rsidR="00C97010" w:rsidRPr="00F8520F" w:rsidRDefault="00C97010" w:rsidP="00F9418F">
            <w:pPr>
              <w:spacing w:line="276" w:lineRule="auto"/>
            </w:pPr>
            <w:r w:rsidRPr="00F8520F">
              <w:t>Birthweight take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BE172" w14:textId="77777777" w:rsidR="00C97010" w:rsidRPr="00F8520F" w:rsidRDefault="00C97010" w:rsidP="00F9418F">
            <w:pPr>
              <w:spacing w:line="276" w:lineRule="auto"/>
            </w:pPr>
            <w:r w:rsidRPr="00F8520F">
              <w:t>Not take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48B97" w14:textId="77777777" w:rsidR="00C97010" w:rsidRPr="00F8520F" w:rsidRDefault="00C97010" w:rsidP="00F9418F">
            <w:pPr>
              <w:spacing w:line="276" w:lineRule="auto"/>
            </w:pPr>
            <w:r w:rsidRPr="00F8520F">
              <w:t>0.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BC3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E7095" w14:textId="77777777" w:rsidR="00C97010" w:rsidRPr="00F8520F" w:rsidRDefault="00C97010" w:rsidP="00F9418F">
            <w:pPr>
              <w:spacing w:line="276" w:lineRule="auto"/>
            </w:pPr>
            <w:r w:rsidRPr="00F8520F">
              <w:t>0.3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1C88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729C0" w14:textId="77777777" w:rsidR="00C97010" w:rsidRPr="00F8520F" w:rsidRDefault="00C97010" w:rsidP="00F9418F">
            <w:pPr>
              <w:spacing w:line="276" w:lineRule="auto"/>
            </w:pPr>
            <w:r w:rsidRPr="00F8520F">
              <w:t>0.3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99FD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372203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B928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03E66" w14:textId="77777777" w:rsidR="00C97010" w:rsidRPr="00F8520F" w:rsidRDefault="00C97010" w:rsidP="00F9418F">
            <w:pPr>
              <w:spacing w:line="276" w:lineRule="auto"/>
            </w:pPr>
            <w:r w:rsidRPr="00F8520F">
              <w:t>Yes, take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6993D" w14:textId="77777777" w:rsidR="00C97010" w:rsidRPr="00F8520F" w:rsidRDefault="00C97010" w:rsidP="00F9418F">
            <w:pPr>
              <w:spacing w:line="276" w:lineRule="auto"/>
            </w:pPr>
            <w:r w:rsidRPr="00F8520F">
              <w:t>0.89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165E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EC686" w14:textId="77777777" w:rsidR="00C97010" w:rsidRPr="00F8520F" w:rsidRDefault="00C97010" w:rsidP="00F9418F">
            <w:pPr>
              <w:spacing w:line="276" w:lineRule="auto"/>
            </w:pPr>
            <w:r w:rsidRPr="00F8520F">
              <w:t>0.74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2F5B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8809D" w14:textId="77777777" w:rsidR="00C97010" w:rsidRPr="00F8520F" w:rsidRDefault="00C97010" w:rsidP="00F9418F">
            <w:pPr>
              <w:spacing w:line="276" w:lineRule="auto"/>
            </w:pPr>
            <w:r w:rsidRPr="00F8520F">
              <w:t>0.93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ABD6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751F28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AD68A" w14:textId="77777777" w:rsidR="00C97010" w:rsidRPr="00F8520F" w:rsidRDefault="00C97010" w:rsidP="00F9418F">
            <w:pPr>
              <w:spacing w:line="276" w:lineRule="auto"/>
            </w:pPr>
            <w:r w:rsidRPr="00F8520F">
              <w:t>Sex of child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54FEF" w14:textId="77777777" w:rsidR="00C97010" w:rsidRPr="00F8520F" w:rsidRDefault="00C97010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881EE" w14:textId="77777777" w:rsidR="00C97010" w:rsidRPr="00F8520F" w:rsidRDefault="00C97010" w:rsidP="00F9418F">
            <w:pPr>
              <w:spacing w:line="276" w:lineRule="auto"/>
            </w:pPr>
            <w:r w:rsidRPr="00F8520F">
              <w:t>0.67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D55E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5AC4E" w14:textId="77777777" w:rsidR="00C97010" w:rsidRPr="00F8520F" w:rsidRDefault="00C97010" w:rsidP="00F9418F">
            <w:pPr>
              <w:spacing w:line="276" w:lineRule="auto"/>
            </w:pPr>
            <w:r w:rsidRPr="00F8520F">
              <w:t>0.75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FEBF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BAB48" w14:textId="77777777" w:rsidR="00C97010" w:rsidRPr="00F8520F" w:rsidRDefault="00C97010" w:rsidP="00F9418F">
            <w:pPr>
              <w:spacing w:line="276" w:lineRule="auto"/>
            </w:pPr>
            <w:r w:rsidRPr="00F8520F">
              <w:t>0.8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6D97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388BC0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179A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51BB7" w14:textId="77777777" w:rsidR="00C97010" w:rsidRPr="00F8520F" w:rsidRDefault="00C97010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514B9" w14:textId="77777777" w:rsidR="00C97010" w:rsidRPr="00F8520F" w:rsidRDefault="00C97010" w:rsidP="00F9418F">
            <w:pPr>
              <w:spacing w:line="276" w:lineRule="auto"/>
            </w:pPr>
            <w:r w:rsidRPr="00F8520F">
              <w:t>0.80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8BD7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A8523" w14:textId="77777777" w:rsidR="00C97010" w:rsidRPr="00F8520F" w:rsidRDefault="00C97010" w:rsidP="00F9418F">
            <w:pPr>
              <w:spacing w:line="276" w:lineRule="auto"/>
            </w:pPr>
            <w:r w:rsidRPr="00F8520F">
              <w:t>0.51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2349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7F9B2" w14:textId="77777777" w:rsidR="00C97010" w:rsidRPr="00F8520F" w:rsidRDefault="00C97010" w:rsidP="00F9418F">
            <w:pPr>
              <w:spacing w:line="276" w:lineRule="auto"/>
            </w:pPr>
            <w:r w:rsidRPr="00F8520F">
              <w:t>0.94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2D2A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BAF0012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1EABD" w14:textId="77777777" w:rsidR="00C97010" w:rsidRPr="00F8520F" w:rsidRDefault="00C97010" w:rsidP="00F9418F">
            <w:pPr>
              <w:spacing w:line="276" w:lineRule="auto"/>
            </w:pPr>
            <w:r w:rsidRPr="00F8520F">
              <w:t>Birthweigh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74AE6" w14:textId="77777777" w:rsidR="00C97010" w:rsidRPr="00F8520F" w:rsidRDefault="00C97010" w:rsidP="00F9418F">
            <w:pPr>
              <w:spacing w:line="276" w:lineRule="auto"/>
            </w:pPr>
            <w:r w:rsidRPr="00F8520F">
              <w:t>Large (≥3,500 g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1254E" w14:textId="77777777" w:rsidR="00C97010" w:rsidRPr="00F8520F" w:rsidRDefault="00C97010" w:rsidP="00F9418F">
            <w:pPr>
              <w:spacing w:line="276" w:lineRule="auto"/>
            </w:pPr>
            <w:r w:rsidRPr="00F8520F">
              <w:t>0.43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113A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CB4BA" w14:textId="77777777" w:rsidR="00C97010" w:rsidRPr="00F8520F" w:rsidRDefault="00C97010" w:rsidP="00F9418F">
            <w:pPr>
              <w:spacing w:line="276" w:lineRule="auto"/>
            </w:pPr>
            <w:r w:rsidRPr="00F8520F">
              <w:t>0.77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E3E7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EBDC9" w14:textId="77777777" w:rsidR="00C97010" w:rsidRPr="00F8520F" w:rsidRDefault="00C97010" w:rsidP="00F9418F">
            <w:pPr>
              <w:spacing w:line="276" w:lineRule="auto"/>
            </w:pPr>
            <w:r w:rsidRPr="00F8520F">
              <w:t>0.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3931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E6103D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2922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D8CF3" w14:textId="77777777" w:rsidR="00C97010" w:rsidRPr="00F8520F" w:rsidRDefault="00C97010" w:rsidP="00F9418F">
            <w:pPr>
              <w:spacing w:line="276" w:lineRule="auto"/>
            </w:pPr>
            <w:r w:rsidRPr="00F8520F">
              <w:t>Normal (2,500–3,500 g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53B9E" w14:textId="77777777" w:rsidR="00C97010" w:rsidRPr="00F8520F" w:rsidRDefault="00C97010" w:rsidP="00F9418F">
            <w:pPr>
              <w:spacing w:line="276" w:lineRule="auto"/>
            </w:pPr>
            <w:r w:rsidRPr="00F8520F">
              <w:t>0.1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CE11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4B84D" w14:textId="77777777" w:rsidR="00C97010" w:rsidRPr="00F8520F" w:rsidRDefault="00C97010" w:rsidP="00F9418F">
            <w:pPr>
              <w:spacing w:line="276" w:lineRule="auto"/>
            </w:pPr>
            <w:r w:rsidRPr="00F8520F">
              <w:t>0.1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F469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4599C" w14:textId="77777777" w:rsidR="00C97010" w:rsidRPr="00F8520F" w:rsidRDefault="00C97010" w:rsidP="00F9418F">
            <w:pPr>
              <w:spacing w:line="276" w:lineRule="auto"/>
            </w:pPr>
            <w:r w:rsidRPr="00F8520F">
              <w:t>0.53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EA37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9232B40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DF8A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8B719" w14:textId="77777777" w:rsidR="00C97010" w:rsidRPr="00F8520F" w:rsidRDefault="00C97010" w:rsidP="00F9418F">
            <w:pPr>
              <w:spacing w:line="276" w:lineRule="auto"/>
            </w:pPr>
            <w:r w:rsidRPr="00F8520F">
              <w:t>Not weighed or do not know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4F5F3" w14:textId="77777777" w:rsidR="00C97010" w:rsidRPr="00F8520F" w:rsidRDefault="00C97010" w:rsidP="00F9418F">
            <w:pPr>
              <w:spacing w:line="276" w:lineRule="auto"/>
            </w:pPr>
            <w:r w:rsidRPr="00F8520F">
              <w:t>0.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C4A2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4F90E" w14:textId="77777777" w:rsidR="00C97010" w:rsidRPr="00F8520F" w:rsidRDefault="00C97010" w:rsidP="00F9418F">
            <w:pPr>
              <w:spacing w:line="276" w:lineRule="auto"/>
            </w:pPr>
            <w:r w:rsidRPr="00F8520F">
              <w:t>0.3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36DD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9D68E" w14:textId="77777777" w:rsidR="00C97010" w:rsidRPr="00F8520F" w:rsidRDefault="00C97010" w:rsidP="00F9418F">
            <w:pPr>
              <w:spacing w:line="276" w:lineRule="auto"/>
            </w:pPr>
            <w:r w:rsidRPr="00F8520F">
              <w:t>0.34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8CC5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63DBD0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EF85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9DD07" w14:textId="77777777" w:rsidR="00C97010" w:rsidRPr="00F8520F" w:rsidRDefault="00C97010" w:rsidP="00F9418F">
            <w:pPr>
              <w:spacing w:line="276" w:lineRule="auto"/>
            </w:pPr>
            <w:r w:rsidRPr="00F8520F">
              <w:t>Small (&lt;2,500 g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10A98" w14:textId="77777777" w:rsidR="00C97010" w:rsidRPr="00F8520F" w:rsidRDefault="00C97010" w:rsidP="00F9418F">
            <w:pPr>
              <w:spacing w:line="276" w:lineRule="auto"/>
            </w:pPr>
            <w:r w:rsidRPr="00F8520F">
              <w:t>0.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033C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F0282" w14:textId="77777777" w:rsidR="00C97010" w:rsidRPr="00F8520F" w:rsidRDefault="00C97010" w:rsidP="00F9418F">
            <w:pPr>
              <w:spacing w:line="276" w:lineRule="auto"/>
            </w:pPr>
            <w:r w:rsidRPr="00F8520F">
              <w:t>0.1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FE4F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F5987" w14:textId="77777777" w:rsidR="00C97010" w:rsidRPr="00F8520F" w:rsidRDefault="00C97010" w:rsidP="00F9418F">
            <w:pPr>
              <w:spacing w:line="276" w:lineRule="auto"/>
            </w:pPr>
            <w:r w:rsidRPr="00F8520F">
              <w:t>0.8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A77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6604A6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A8512" w14:textId="77777777" w:rsidR="00C97010" w:rsidRPr="00F8520F" w:rsidRDefault="00C97010" w:rsidP="00F9418F">
            <w:pPr>
              <w:spacing w:line="276" w:lineRule="auto"/>
            </w:pPr>
            <w:r w:rsidRPr="00F8520F">
              <w:t>Perceived birthweight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FEC38" w14:textId="77777777" w:rsidR="00C97010" w:rsidRPr="00F8520F" w:rsidRDefault="00C97010" w:rsidP="00F9418F">
            <w:pPr>
              <w:spacing w:line="276" w:lineRule="auto"/>
            </w:pPr>
            <w:r w:rsidRPr="00F8520F">
              <w:t>Very larg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5CA4E" w14:textId="77777777" w:rsidR="00C97010" w:rsidRPr="00F8520F" w:rsidRDefault="00C97010" w:rsidP="00F9418F">
            <w:pPr>
              <w:spacing w:line="276" w:lineRule="auto"/>
            </w:pPr>
            <w:r w:rsidRPr="00F8520F">
              <w:t>0.78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EE16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975A5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31D3F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5DFB8" w14:textId="77777777" w:rsidR="00C97010" w:rsidRPr="00F8520F" w:rsidRDefault="00C97010" w:rsidP="00F9418F">
            <w:pPr>
              <w:spacing w:line="276" w:lineRule="auto"/>
            </w:pPr>
            <w:r w:rsidRPr="00F8520F">
              <w:t>0.78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4438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5022DB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3CEA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C9A97" w14:textId="77777777" w:rsidR="00C97010" w:rsidRPr="00F8520F" w:rsidRDefault="00C97010" w:rsidP="00F9418F">
            <w:pPr>
              <w:spacing w:line="276" w:lineRule="auto"/>
            </w:pPr>
            <w:r w:rsidRPr="00F8520F">
              <w:t>Larger than averag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3613C" w14:textId="77777777" w:rsidR="00C97010" w:rsidRPr="00F8520F" w:rsidRDefault="00C97010" w:rsidP="00F9418F">
            <w:pPr>
              <w:spacing w:line="276" w:lineRule="auto"/>
            </w:pPr>
            <w:r w:rsidRPr="00F8520F">
              <w:t>0.00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5EE1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-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D055C" w14:textId="77777777" w:rsidR="00C97010" w:rsidRPr="00F8520F" w:rsidRDefault="00C97010" w:rsidP="00F9418F">
            <w:pPr>
              <w:spacing w:line="276" w:lineRule="auto"/>
            </w:pPr>
            <w:r w:rsidRPr="00F8520F">
              <w:t>0.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37C0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AF291" w14:textId="77777777" w:rsidR="00C97010" w:rsidRPr="00F8520F" w:rsidRDefault="00C97010" w:rsidP="00F9418F">
            <w:pPr>
              <w:spacing w:line="276" w:lineRule="auto"/>
            </w:pPr>
            <w:r w:rsidRPr="00F8520F">
              <w:t>0.0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8514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</w:tr>
      <w:tr w:rsidR="00C97010" w:rsidRPr="00F8520F" w14:paraId="7CD07B4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1808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D99B5" w14:textId="77777777" w:rsidR="00C97010" w:rsidRPr="00F8520F" w:rsidRDefault="00C97010" w:rsidP="00F9418F">
            <w:pPr>
              <w:spacing w:line="276" w:lineRule="auto"/>
            </w:pPr>
            <w:r w:rsidRPr="00F8520F">
              <w:t>Averag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E9197" w14:textId="77777777" w:rsidR="00C97010" w:rsidRPr="00F8520F" w:rsidRDefault="00C97010" w:rsidP="00F9418F">
            <w:pPr>
              <w:spacing w:line="276" w:lineRule="auto"/>
            </w:pPr>
            <w:r w:rsidRPr="00F8520F">
              <w:t>0.26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429B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145D8" w14:textId="77777777" w:rsidR="00C97010" w:rsidRPr="00F8520F" w:rsidRDefault="00C97010" w:rsidP="00F9418F">
            <w:pPr>
              <w:spacing w:line="276" w:lineRule="auto"/>
            </w:pPr>
            <w:r w:rsidRPr="00F8520F">
              <w:t>0.27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14CA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7878D" w14:textId="77777777" w:rsidR="00C97010" w:rsidRPr="00F8520F" w:rsidRDefault="00C97010" w:rsidP="00F9418F">
            <w:pPr>
              <w:spacing w:line="276" w:lineRule="auto"/>
            </w:pPr>
            <w:r w:rsidRPr="00F8520F">
              <w:t>0.14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80BF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ADCA204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5CCD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179E1" w14:textId="77777777" w:rsidR="00C97010" w:rsidRPr="00F8520F" w:rsidRDefault="00C97010" w:rsidP="00F9418F">
            <w:pPr>
              <w:spacing w:line="276" w:lineRule="auto"/>
            </w:pPr>
            <w:r w:rsidRPr="00F8520F">
              <w:t>Smaller than averag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D71AD" w14:textId="77777777" w:rsidR="00C97010" w:rsidRPr="00F8520F" w:rsidRDefault="00C97010" w:rsidP="00F9418F">
            <w:pPr>
              <w:spacing w:line="276" w:lineRule="auto"/>
            </w:pPr>
            <w:r w:rsidRPr="00F8520F">
              <w:t>0.06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EB18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D1396" w14:textId="77777777" w:rsidR="00C97010" w:rsidRPr="00F8520F" w:rsidRDefault="00C97010" w:rsidP="00F9418F">
            <w:pPr>
              <w:spacing w:line="276" w:lineRule="auto"/>
            </w:pPr>
            <w:r w:rsidRPr="00F8520F">
              <w:t>0.31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5141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FC152" w14:textId="77777777" w:rsidR="00C97010" w:rsidRPr="00F8520F" w:rsidRDefault="00C97010" w:rsidP="00F9418F">
            <w:pPr>
              <w:spacing w:line="276" w:lineRule="auto"/>
            </w:pPr>
            <w:r w:rsidRPr="00F8520F">
              <w:t>0.03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824E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-</w:t>
            </w:r>
          </w:p>
        </w:tc>
      </w:tr>
      <w:tr w:rsidR="00C97010" w:rsidRPr="00F8520F" w14:paraId="10F20B8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01C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5BB9" w14:textId="77777777" w:rsidR="00C97010" w:rsidRPr="00F8520F" w:rsidRDefault="00C97010" w:rsidP="00F9418F">
            <w:pPr>
              <w:spacing w:line="276" w:lineRule="auto"/>
            </w:pPr>
            <w:r w:rsidRPr="00F8520F">
              <w:t>Very small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A929C" w14:textId="77777777" w:rsidR="00C97010" w:rsidRPr="00F8520F" w:rsidRDefault="00C97010" w:rsidP="00F9418F">
            <w:pPr>
              <w:spacing w:line="276" w:lineRule="auto"/>
            </w:pPr>
            <w:r w:rsidRPr="00F8520F">
              <w:t>0.66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752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B6ED2" w14:textId="77777777" w:rsidR="00C97010" w:rsidRPr="00F8520F" w:rsidRDefault="00C97010" w:rsidP="00F9418F">
            <w:pPr>
              <w:spacing w:line="276" w:lineRule="auto"/>
            </w:pPr>
            <w:r w:rsidRPr="00F8520F">
              <w:t>0.31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73C2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B005A" w14:textId="77777777" w:rsidR="00C97010" w:rsidRPr="00F8520F" w:rsidRDefault="00C97010" w:rsidP="00F9418F">
            <w:pPr>
              <w:spacing w:line="276" w:lineRule="auto"/>
            </w:pPr>
            <w:r w:rsidRPr="00F8520F">
              <w:t>0.90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95D6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D0BFED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B1B1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EC6EF" w14:textId="77777777" w:rsidR="00C97010" w:rsidRPr="00F8520F" w:rsidRDefault="00C97010" w:rsidP="00F9418F">
            <w:pPr>
              <w:spacing w:line="276" w:lineRule="auto"/>
            </w:pPr>
            <w:r w:rsidRPr="00F8520F">
              <w:t>Do not know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2797F" w14:textId="77777777" w:rsidR="00C97010" w:rsidRPr="00F8520F" w:rsidRDefault="00C97010" w:rsidP="00F9418F">
            <w:pPr>
              <w:spacing w:line="276" w:lineRule="auto"/>
            </w:pPr>
            <w:r w:rsidRPr="00F8520F">
              <w:t>0.5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BB93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DD9D7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AC992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3D648" w14:textId="77777777" w:rsidR="00C97010" w:rsidRPr="00F8520F" w:rsidRDefault="00C97010" w:rsidP="00F9418F">
            <w:pPr>
              <w:spacing w:line="276" w:lineRule="auto"/>
            </w:pPr>
            <w:r w:rsidRPr="00F8520F">
              <w:t>0.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065B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8AC988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C6FA0" w14:textId="77777777" w:rsidR="00C97010" w:rsidRPr="00F8520F" w:rsidRDefault="00C97010" w:rsidP="00F9418F">
            <w:pPr>
              <w:spacing w:line="276" w:lineRule="auto"/>
            </w:pPr>
            <w:r w:rsidRPr="00F8520F">
              <w:t>Birth order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307B7" w14:textId="77777777" w:rsidR="00C97010" w:rsidRPr="00F8520F" w:rsidRDefault="00C97010" w:rsidP="00F9418F">
            <w:pPr>
              <w:spacing w:line="276" w:lineRule="auto"/>
            </w:pPr>
            <w:r w:rsidRPr="00F8520F">
              <w:t>First bor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BF955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9037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731BD" w14:textId="77777777" w:rsidR="00C97010" w:rsidRPr="00F8520F" w:rsidRDefault="00C97010" w:rsidP="00F9418F">
            <w:pPr>
              <w:spacing w:line="276" w:lineRule="auto"/>
            </w:pPr>
            <w:r w:rsidRPr="00F8520F">
              <w:t>0.8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C185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FBFF7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43D3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755B78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46C6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07554" w14:textId="77777777" w:rsidR="00C97010" w:rsidRPr="00F8520F" w:rsidRDefault="00C97010" w:rsidP="00F9418F">
            <w:pPr>
              <w:spacing w:line="276" w:lineRule="auto"/>
            </w:pPr>
            <w:r w:rsidRPr="00F8520F">
              <w:t>2–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E84A" w14:textId="77777777" w:rsidR="00C97010" w:rsidRPr="00F8520F" w:rsidRDefault="00C97010" w:rsidP="00F9418F">
            <w:pPr>
              <w:spacing w:line="276" w:lineRule="auto"/>
            </w:pPr>
            <w:r w:rsidRPr="00F8520F">
              <w:t>0.95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9316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82F8E" w14:textId="77777777" w:rsidR="00C97010" w:rsidRPr="00F8520F" w:rsidRDefault="00C97010" w:rsidP="00F9418F">
            <w:pPr>
              <w:spacing w:line="276" w:lineRule="auto"/>
            </w:pPr>
            <w:r w:rsidRPr="00F8520F">
              <w:t>0.59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521D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2B57" w14:textId="77777777" w:rsidR="00C97010" w:rsidRPr="00F8520F" w:rsidRDefault="00C97010" w:rsidP="00F9418F">
            <w:pPr>
              <w:spacing w:line="276" w:lineRule="auto"/>
            </w:pPr>
            <w:r w:rsidRPr="00F8520F">
              <w:t>0.7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B9A9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A8E569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E331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C02E1" w14:textId="77777777" w:rsidR="00C97010" w:rsidRPr="00F8520F" w:rsidRDefault="00C97010" w:rsidP="00F9418F">
            <w:pPr>
              <w:spacing w:line="276" w:lineRule="auto"/>
            </w:pPr>
            <w:r w:rsidRPr="00F8520F">
              <w:t>Five or mor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74AAD" w14:textId="77777777" w:rsidR="00C97010" w:rsidRPr="00F8520F" w:rsidRDefault="00C97010" w:rsidP="00F9418F">
            <w:pPr>
              <w:spacing w:line="276" w:lineRule="auto"/>
            </w:pPr>
            <w:r w:rsidRPr="00F8520F">
              <w:t>0.61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8BFF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A318A" w14:textId="77777777" w:rsidR="00C97010" w:rsidRPr="00F8520F" w:rsidRDefault="00C97010" w:rsidP="00F9418F">
            <w:pPr>
              <w:spacing w:line="276" w:lineRule="auto"/>
            </w:pPr>
            <w:r w:rsidRPr="00F8520F">
              <w:t>0.5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B52C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449E2" w14:textId="77777777" w:rsidR="00C97010" w:rsidRPr="00F8520F" w:rsidRDefault="00C97010" w:rsidP="00F9418F">
            <w:pPr>
              <w:spacing w:line="276" w:lineRule="auto"/>
            </w:pPr>
            <w:r w:rsidRPr="00F8520F">
              <w:t>0.7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31A8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AF8734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C7748" w14:textId="77777777" w:rsidR="00C97010" w:rsidRPr="00F8520F" w:rsidRDefault="00C97010" w:rsidP="00F9418F">
            <w:pPr>
              <w:spacing w:line="276" w:lineRule="auto"/>
            </w:pPr>
            <w:r w:rsidRPr="00F8520F">
              <w:t>Mother’s parit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8E73D" w14:textId="77777777" w:rsidR="00C97010" w:rsidRPr="00F8520F" w:rsidRDefault="00C97010" w:rsidP="00F9418F">
            <w:pPr>
              <w:spacing w:line="276" w:lineRule="auto"/>
            </w:pPr>
            <w:r w:rsidRPr="00F8520F">
              <w:t>Primigravid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BE015" w14:textId="77777777" w:rsidR="00C97010" w:rsidRPr="00F8520F" w:rsidRDefault="00C97010" w:rsidP="00F9418F">
            <w:pPr>
              <w:spacing w:line="276" w:lineRule="auto"/>
            </w:pPr>
            <w:r w:rsidRPr="00F8520F">
              <w:t>0.99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0661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844E2" w14:textId="77777777" w:rsidR="00C97010" w:rsidRPr="00F8520F" w:rsidRDefault="00C97010" w:rsidP="00F9418F">
            <w:pPr>
              <w:spacing w:line="276" w:lineRule="auto"/>
            </w:pPr>
            <w:r w:rsidRPr="00F8520F">
              <w:t>0.4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7807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881CB" w14:textId="77777777" w:rsidR="00C97010" w:rsidRPr="00F8520F" w:rsidRDefault="00C97010" w:rsidP="00F9418F">
            <w:pPr>
              <w:spacing w:line="276" w:lineRule="auto"/>
            </w:pPr>
            <w:r w:rsidRPr="00F8520F">
              <w:t>0.75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8087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4E3E5C9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C16C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3C1C3" w14:textId="77777777" w:rsidR="00C97010" w:rsidRPr="00F8520F" w:rsidRDefault="00C97010" w:rsidP="00F9418F">
            <w:pPr>
              <w:spacing w:line="276" w:lineRule="auto"/>
            </w:pPr>
            <w:r w:rsidRPr="00F8520F">
              <w:t>Multigravid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D4960" w14:textId="77777777" w:rsidR="00C97010" w:rsidRPr="00F8520F" w:rsidRDefault="00C97010" w:rsidP="00F9418F">
            <w:pPr>
              <w:spacing w:line="276" w:lineRule="auto"/>
            </w:pPr>
            <w:r w:rsidRPr="00F8520F">
              <w:t>0.80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4EB8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C530F" w14:textId="77777777" w:rsidR="00C97010" w:rsidRPr="00F8520F" w:rsidRDefault="00C97010" w:rsidP="00F9418F">
            <w:pPr>
              <w:spacing w:line="276" w:lineRule="auto"/>
            </w:pPr>
            <w:r w:rsidRPr="00F8520F">
              <w:t>0.73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B6F6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E3736" w14:textId="77777777" w:rsidR="00C97010" w:rsidRPr="00F8520F" w:rsidRDefault="00C97010" w:rsidP="00F9418F">
            <w:pPr>
              <w:spacing w:line="276" w:lineRule="auto"/>
            </w:pPr>
            <w:r w:rsidRPr="00F8520F">
              <w:t>0.9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8D63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671F8CC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2BC49" w14:textId="77777777" w:rsidR="00C97010" w:rsidRPr="00F8520F" w:rsidRDefault="00C97010" w:rsidP="00F9418F">
            <w:pPr>
              <w:spacing w:line="276" w:lineRule="auto"/>
            </w:pPr>
            <w:r w:rsidRPr="00F8520F">
              <w:t>Preceding birth interval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E1589" w14:textId="77777777" w:rsidR="00C97010" w:rsidRPr="00F8520F" w:rsidRDefault="00C97010" w:rsidP="00F9418F">
            <w:pPr>
              <w:spacing w:line="276" w:lineRule="auto"/>
            </w:pPr>
            <w:r w:rsidRPr="00F8520F">
              <w:t>&gt;two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CFA85" w14:textId="77777777" w:rsidR="00C97010" w:rsidRPr="00F8520F" w:rsidRDefault="00C97010" w:rsidP="00F9418F">
            <w:pPr>
              <w:spacing w:line="276" w:lineRule="auto"/>
            </w:pPr>
            <w:r w:rsidRPr="00F8520F">
              <w:t>0.42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37A5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8192C" w14:textId="77777777" w:rsidR="00C97010" w:rsidRPr="00F8520F" w:rsidRDefault="00C97010" w:rsidP="00F9418F">
            <w:pPr>
              <w:spacing w:line="276" w:lineRule="auto"/>
            </w:pPr>
            <w:r w:rsidRPr="00F8520F">
              <w:t>0.7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A52C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55835" w14:textId="77777777" w:rsidR="00C97010" w:rsidRPr="00F8520F" w:rsidRDefault="00C97010" w:rsidP="00F9418F">
            <w:pPr>
              <w:spacing w:line="276" w:lineRule="auto"/>
            </w:pPr>
            <w:r w:rsidRPr="00F8520F">
              <w:t>0.37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5B58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3A5E0C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2948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8165F" w14:textId="77777777" w:rsidR="00C97010" w:rsidRPr="00F8520F" w:rsidRDefault="00C97010" w:rsidP="00F9418F">
            <w:pPr>
              <w:spacing w:line="276" w:lineRule="auto"/>
            </w:pPr>
            <w:r w:rsidRPr="00F8520F">
              <w:t>First birth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EF780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9E42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2B9B6" w14:textId="77777777" w:rsidR="00C97010" w:rsidRPr="00F8520F" w:rsidRDefault="00C97010" w:rsidP="00F9418F">
            <w:pPr>
              <w:spacing w:line="276" w:lineRule="auto"/>
            </w:pPr>
            <w:r w:rsidRPr="00F8520F">
              <w:t>0.84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B332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6A700" w14:textId="77777777" w:rsidR="00C97010" w:rsidRPr="00F8520F" w:rsidRDefault="00C97010" w:rsidP="00F9418F">
            <w:pPr>
              <w:spacing w:line="276" w:lineRule="auto"/>
            </w:pPr>
            <w:r w:rsidRPr="00F8520F">
              <w:t>0.96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195A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3CD0D9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E3C3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7F938" w14:textId="77777777" w:rsidR="00C97010" w:rsidRPr="00F8520F" w:rsidRDefault="00C97010" w:rsidP="00F9418F">
            <w:pPr>
              <w:spacing w:line="276" w:lineRule="auto"/>
            </w:pPr>
            <w:r w:rsidRPr="00F8520F">
              <w:t>≤two year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0B5E2" w14:textId="77777777" w:rsidR="00C97010" w:rsidRPr="00F8520F" w:rsidRDefault="00C97010" w:rsidP="00F9418F">
            <w:pPr>
              <w:spacing w:line="276" w:lineRule="auto"/>
            </w:pPr>
            <w:r w:rsidRPr="00F8520F">
              <w:t>0.37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E5F1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2D3D7" w14:textId="77777777" w:rsidR="00C97010" w:rsidRPr="00F8520F" w:rsidRDefault="00C97010" w:rsidP="00F9418F">
            <w:pPr>
              <w:spacing w:line="276" w:lineRule="auto"/>
            </w:pPr>
            <w:r w:rsidRPr="00F8520F">
              <w:t>0.55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5BAE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FAA3A" w14:textId="77777777" w:rsidR="00C97010" w:rsidRPr="00F8520F" w:rsidRDefault="00C97010" w:rsidP="00F9418F">
            <w:pPr>
              <w:spacing w:line="276" w:lineRule="auto"/>
            </w:pPr>
            <w:r w:rsidRPr="00F8520F">
              <w:t>0.4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22E0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90AD16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F8A04" w14:textId="77777777" w:rsidR="00C97010" w:rsidRPr="00F8520F" w:rsidRDefault="00C97010" w:rsidP="00F9418F">
            <w:pPr>
              <w:spacing w:line="276" w:lineRule="auto"/>
            </w:pPr>
            <w:r w:rsidRPr="00F8520F">
              <w:t>Twin birth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7059" w14:textId="77777777" w:rsidR="00C97010" w:rsidRPr="00F8520F" w:rsidRDefault="00C97010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90FAD" w14:textId="77777777" w:rsidR="00C97010" w:rsidRPr="00F8520F" w:rsidRDefault="00C97010" w:rsidP="00F9418F">
            <w:pPr>
              <w:spacing w:line="276" w:lineRule="auto"/>
            </w:pPr>
            <w:r w:rsidRPr="00F8520F">
              <w:t>0.78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B37B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629F9" w14:textId="77777777" w:rsidR="00C97010" w:rsidRPr="00F8520F" w:rsidRDefault="00C97010" w:rsidP="00F9418F">
            <w:pPr>
              <w:spacing w:line="276" w:lineRule="auto"/>
            </w:pPr>
            <w:r w:rsidRPr="00F8520F">
              <w:t>0.5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506E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6B6C4" w14:textId="77777777" w:rsidR="00C97010" w:rsidRPr="00F8520F" w:rsidRDefault="00C97010" w:rsidP="00F9418F">
            <w:pPr>
              <w:spacing w:line="276" w:lineRule="auto"/>
            </w:pPr>
            <w:r w:rsidRPr="00F8520F">
              <w:t>0.98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E57C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B6DE96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F266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1A8D8" w14:textId="77777777" w:rsidR="00C97010" w:rsidRPr="00F8520F" w:rsidRDefault="00C97010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7355E" w14:textId="77777777" w:rsidR="00C97010" w:rsidRPr="00F8520F" w:rsidRDefault="00C97010" w:rsidP="00F9418F">
            <w:pPr>
              <w:spacing w:line="276" w:lineRule="auto"/>
            </w:pPr>
            <w:r w:rsidRPr="00F8520F">
              <w:t>0.16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C73B4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8F9DD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6778B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4C453" w14:textId="77777777" w:rsidR="00C97010" w:rsidRPr="00F8520F" w:rsidRDefault="00C97010" w:rsidP="00F9418F">
            <w:pPr>
              <w:spacing w:line="276" w:lineRule="auto"/>
            </w:pPr>
            <w:r w:rsidRPr="00F8520F">
              <w:t>0.16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C59C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DCE3E0E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0361C" w14:textId="77777777" w:rsidR="00C97010" w:rsidRPr="00F8520F" w:rsidRDefault="00C97010" w:rsidP="00F9418F">
            <w:pPr>
              <w:spacing w:line="276" w:lineRule="auto"/>
            </w:pPr>
            <w:r w:rsidRPr="00F8520F">
              <w:t>Wanted last birth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8CFC7" w14:textId="77777777" w:rsidR="00C97010" w:rsidRPr="00F8520F" w:rsidRDefault="00C97010" w:rsidP="00F9418F">
            <w:pPr>
              <w:spacing w:line="276" w:lineRule="auto"/>
            </w:pPr>
            <w:r w:rsidRPr="00F8520F">
              <w:t>Wanted the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7C5A9" w14:textId="77777777" w:rsidR="00C97010" w:rsidRPr="00F8520F" w:rsidRDefault="00C97010" w:rsidP="00F9418F">
            <w:pPr>
              <w:spacing w:line="276" w:lineRule="auto"/>
            </w:pPr>
            <w:r w:rsidRPr="00F8520F">
              <w:t>0.30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698F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835BE" w14:textId="77777777" w:rsidR="00C97010" w:rsidRPr="00F8520F" w:rsidRDefault="00C97010" w:rsidP="00F9418F">
            <w:pPr>
              <w:spacing w:line="276" w:lineRule="auto"/>
            </w:pPr>
            <w:r w:rsidRPr="00F8520F">
              <w:t>0.58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2A25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A1DFF" w14:textId="77777777" w:rsidR="00C97010" w:rsidRPr="00F8520F" w:rsidRDefault="00C97010" w:rsidP="00F9418F">
            <w:pPr>
              <w:spacing w:line="276" w:lineRule="auto"/>
            </w:pPr>
            <w:r w:rsidRPr="00F8520F">
              <w:t>0.23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DA34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1EC97A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F4F5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3958C" w14:textId="77777777" w:rsidR="00C97010" w:rsidRPr="00F8520F" w:rsidRDefault="00C97010" w:rsidP="00F9418F">
            <w:pPr>
              <w:spacing w:line="276" w:lineRule="auto"/>
            </w:pPr>
            <w:r w:rsidRPr="00F8520F">
              <w:t>Wanted later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CE6A3" w14:textId="77777777" w:rsidR="00C97010" w:rsidRPr="00F8520F" w:rsidRDefault="00C97010" w:rsidP="00F9418F">
            <w:pPr>
              <w:spacing w:line="276" w:lineRule="auto"/>
            </w:pPr>
            <w:r w:rsidRPr="00F8520F">
              <w:t>0.60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8DFB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A7965" w14:textId="77777777" w:rsidR="00C97010" w:rsidRPr="00F8520F" w:rsidRDefault="00C97010" w:rsidP="00F9418F">
            <w:pPr>
              <w:spacing w:line="276" w:lineRule="auto"/>
            </w:pPr>
            <w:r w:rsidRPr="00F8520F">
              <w:t>0.65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FE75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AD1AB" w14:textId="77777777" w:rsidR="00C97010" w:rsidRPr="00F8520F" w:rsidRDefault="00C97010" w:rsidP="00F9418F">
            <w:pPr>
              <w:spacing w:line="276" w:lineRule="auto"/>
            </w:pPr>
            <w:r w:rsidRPr="00F8520F">
              <w:t>0.53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A578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301687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3CC8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AE4A3" w14:textId="77777777" w:rsidR="00C97010" w:rsidRPr="00F8520F" w:rsidRDefault="00C97010" w:rsidP="00F9418F">
            <w:pPr>
              <w:spacing w:line="276" w:lineRule="auto"/>
            </w:pPr>
            <w:r w:rsidRPr="00F8520F">
              <w:t>Wanted no mor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20984" w14:textId="77777777" w:rsidR="00C97010" w:rsidRPr="00F8520F" w:rsidRDefault="00C97010" w:rsidP="00F9418F">
            <w:pPr>
              <w:spacing w:line="276" w:lineRule="auto"/>
            </w:pPr>
            <w:r w:rsidRPr="00F8520F">
              <w:t>0.99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4180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A5673" w14:textId="77777777" w:rsidR="00C97010" w:rsidRPr="00F8520F" w:rsidRDefault="00C97010" w:rsidP="00F9418F">
            <w:pPr>
              <w:spacing w:line="276" w:lineRule="auto"/>
            </w:pPr>
            <w:r w:rsidRPr="00F8520F">
              <w:t>0.68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3636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A2AC8" w14:textId="77777777" w:rsidR="00C97010" w:rsidRPr="00F8520F" w:rsidRDefault="00C97010" w:rsidP="00F9418F">
            <w:pPr>
              <w:spacing w:line="276" w:lineRule="auto"/>
            </w:pPr>
            <w:r w:rsidRPr="00F8520F">
              <w:t>0.78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820D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D6DED3A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1A78C" w14:textId="77777777" w:rsidR="00C97010" w:rsidRPr="00F8520F" w:rsidRDefault="00C97010" w:rsidP="00F9418F">
            <w:pPr>
              <w:spacing w:line="276" w:lineRule="auto"/>
            </w:pPr>
            <w:r w:rsidRPr="00F8520F">
              <w:t>Time to health facilit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58B8B" w14:textId="77777777" w:rsidR="00C97010" w:rsidRPr="00F8520F" w:rsidRDefault="00C97010" w:rsidP="00F9418F">
            <w:pPr>
              <w:spacing w:line="276" w:lineRule="auto"/>
            </w:pPr>
            <w:r w:rsidRPr="00F8520F">
              <w:t>&lt;=30 minut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70A45" w14:textId="77777777" w:rsidR="00C97010" w:rsidRPr="00F8520F" w:rsidRDefault="00C97010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1CA70" w14:textId="77777777" w:rsidR="00C97010" w:rsidRPr="00F8520F" w:rsidRDefault="00C97010" w:rsidP="00F9418F">
            <w:pPr>
              <w:spacing w:line="276" w:lineRule="auto"/>
            </w:pPr>
            <w:r w:rsidRPr="00F8520F">
              <w:t>+++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00E91" w14:textId="77777777" w:rsidR="00C97010" w:rsidRPr="00F8520F" w:rsidRDefault="00C97010" w:rsidP="00F9418F">
            <w:pPr>
              <w:spacing w:line="276" w:lineRule="auto"/>
            </w:pPr>
            <w:r w:rsidRPr="00F8520F">
              <w:t>0.4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BAF62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43338" w14:textId="77777777" w:rsidR="00C97010" w:rsidRPr="00F8520F" w:rsidRDefault="00C97010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DC57C" w14:textId="77777777" w:rsidR="00C97010" w:rsidRPr="00F8520F" w:rsidRDefault="00C97010" w:rsidP="00F9418F">
            <w:pPr>
              <w:spacing w:line="276" w:lineRule="auto"/>
            </w:pPr>
            <w:r w:rsidRPr="00F8520F">
              <w:t>+++</w:t>
            </w:r>
          </w:p>
        </w:tc>
      </w:tr>
      <w:tr w:rsidR="00C97010" w:rsidRPr="00F8520F" w14:paraId="024D969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2B95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FD0E53" w14:textId="77777777" w:rsidR="00C97010" w:rsidRPr="00F8520F" w:rsidRDefault="00C97010" w:rsidP="00F9418F">
            <w:pPr>
              <w:spacing w:line="276" w:lineRule="auto"/>
            </w:pPr>
            <w:r w:rsidRPr="00F8520F">
              <w:t>&gt;30 minute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B908B" w14:textId="77777777" w:rsidR="00C97010" w:rsidRPr="00F8520F" w:rsidRDefault="00C97010" w:rsidP="00F9418F">
            <w:pPr>
              <w:spacing w:line="276" w:lineRule="auto"/>
            </w:pPr>
            <w:r w:rsidRPr="00F8520F">
              <w:t>0.0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5113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25A66" w14:textId="77777777" w:rsidR="00C97010" w:rsidRPr="00F8520F" w:rsidRDefault="00C97010" w:rsidP="00F9418F">
            <w:pPr>
              <w:spacing w:line="276" w:lineRule="auto"/>
            </w:pPr>
            <w:r w:rsidRPr="00F8520F">
              <w:t>0.04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2D8C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+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3A024" w14:textId="77777777" w:rsidR="00C97010" w:rsidRPr="00F8520F" w:rsidRDefault="00C97010" w:rsidP="00F9418F">
            <w:pPr>
              <w:spacing w:line="276" w:lineRule="auto"/>
            </w:pPr>
            <w:r w:rsidRPr="00F8520F">
              <w:t>0.0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347F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 +</w:t>
            </w:r>
          </w:p>
        </w:tc>
      </w:tr>
      <w:tr w:rsidR="00C97010" w:rsidRPr="00F8520F" w14:paraId="171D15EB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7FFD7" w14:textId="77777777" w:rsidR="00C97010" w:rsidRPr="00F8520F" w:rsidRDefault="00C97010" w:rsidP="00F9418F">
            <w:pPr>
              <w:spacing w:line="276" w:lineRule="auto"/>
            </w:pPr>
            <w:r w:rsidRPr="00F8520F">
              <w:t>Birth attendant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ED025" w14:textId="77777777" w:rsidR="00C97010" w:rsidRPr="00F8520F" w:rsidRDefault="00C97010" w:rsidP="00F9418F">
            <w:pPr>
              <w:spacing w:line="276" w:lineRule="auto"/>
            </w:pPr>
            <w:r w:rsidRPr="00F8520F">
              <w:t>Delivery without SB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401B7" w14:textId="77777777" w:rsidR="00C97010" w:rsidRPr="00F8520F" w:rsidRDefault="00C97010" w:rsidP="00F9418F">
            <w:pPr>
              <w:spacing w:line="276" w:lineRule="auto"/>
            </w:pPr>
            <w:r w:rsidRPr="00F8520F">
              <w:t>0.65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2C75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6F442" w14:textId="77777777" w:rsidR="00C97010" w:rsidRPr="00F8520F" w:rsidRDefault="00C97010" w:rsidP="00F9418F">
            <w:pPr>
              <w:spacing w:line="276" w:lineRule="auto"/>
            </w:pPr>
            <w:r w:rsidRPr="00F8520F">
              <w:t>0.2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547A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B2DBB" w14:textId="77777777" w:rsidR="00C97010" w:rsidRPr="00F8520F" w:rsidRDefault="00C97010" w:rsidP="00F9418F">
            <w:pPr>
              <w:spacing w:line="276" w:lineRule="auto"/>
            </w:pPr>
            <w:r w:rsidRPr="00F8520F">
              <w:t>0.35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64B2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AE8B4A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EA58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1C925" w14:textId="77777777" w:rsidR="00C97010" w:rsidRPr="00F8520F" w:rsidRDefault="00C97010" w:rsidP="00F9418F">
            <w:pPr>
              <w:spacing w:line="276" w:lineRule="auto"/>
            </w:pPr>
            <w:r w:rsidRPr="00F8520F">
              <w:t>Delivery with SBA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E6FC0" w14:textId="77777777" w:rsidR="00C97010" w:rsidRPr="00F8520F" w:rsidRDefault="00C97010" w:rsidP="00F9418F">
            <w:pPr>
              <w:spacing w:line="276" w:lineRule="auto"/>
            </w:pPr>
            <w:r w:rsidRPr="00F8520F">
              <w:t>0.67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1F46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9596D" w14:textId="77777777" w:rsidR="00C97010" w:rsidRPr="00F8520F" w:rsidRDefault="00C97010" w:rsidP="00F9418F">
            <w:pPr>
              <w:spacing w:line="276" w:lineRule="auto"/>
            </w:pPr>
            <w:r w:rsidRPr="00F8520F">
              <w:t>0.54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86DC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9756A" w14:textId="77777777" w:rsidR="00C97010" w:rsidRPr="00F8520F" w:rsidRDefault="00C97010" w:rsidP="00F9418F">
            <w:pPr>
              <w:spacing w:line="276" w:lineRule="auto"/>
            </w:pPr>
            <w:r w:rsidRPr="00F8520F">
              <w:t>0.49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A4DD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5D6A60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64CA6" w14:textId="77777777" w:rsidR="00C97010" w:rsidRPr="00F8520F" w:rsidRDefault="00C97010" w:rsidP="00F9418F">
            <w:pPr>
              <w:spacing w:line="276" w:lineRule="auto"/>
            </w:pPr>
            <w:r w:rsidRPr="00F8520F">
              <w:t>Place of delivery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72CB5" w14:textId="77777777" w:rsidR="00C97010" w:rsidRPr="00F8520F" w:rsidRDefault="00C97010" w:rsidP="00F9418F">
            <w:pPr>
              <w:spacing w:line="276" w:lineRule="auto"/>
            </w:pPr>
            <w:r w:rsidRPr="00F8520F">
              <w:t>Home deliver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B02A2" w14:textId="77777777" w:rsidR="00C97010" w:rsidRPr="00F8520F" w:rsidRDefault="00C97010" w:rsidP="00F9418F">
            <w:pPr>
              <w:spacing w:line="276" w:lineRule="auto"/>
            </w:pPr>
            <w:r w:rsidRPr="00F8520F">
              <w:t>0.69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0C36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49232" w14:textId="77777777" w:rsidR="00C97010" w:rsidRPr="00F8520F" w:rsidRDefault="00C97010" w:rsidP="00F9418F">
            <w:pPr>
              <w:spacing w:line="276" w:lineRule="auto"/>
            </w:pPr>
            <w:r w:rsidRPr="00F8520F">
              <w:t>0.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9565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29626" w14:textId="77777777" w:rsidR="00C97010" w:rsidRPr="00F8520F" w:rsidRDefault="00C97010" w:rsidP="00F9418F">
            <w:pPr>
              <w:spacing w:line="276" w:lineRule="auto"/>
            </w:pPr>
            <w:r w:rsidRPr="00F8520F">
              <w:t>0.39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6EAB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C46B7F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C1B9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AFE78" w14:textId="77777777" w:rsidR="00C97010" w:rsidRPr="00F8520F" w:rsidRDefault="00C97010" w:rsidP="00F9418F">
            <w:pPr>
              <w:spacing w:line="276" w:lineRule="auto"/>
            </w:pPr>
            <w:r w:rsidRPr="00F8520F">
              <w:t>Public health facilit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1052E" w14:textId="77777777" w:rsidR="00C97010" w:rsidRPr="00F8520F" w:rsidRDefault="00C97010" w:rsidP="00F9418F">
            <w:pPr>
              <w:spacing w:line="276" w:lineRule="auto"/>
            </w:pPr>
            <w:r w:rsidRPr="00F8520F">
              <w:t>0.71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0896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43080" w14:textId="77777777" w:rsidR="00C97010" w:rsidRPr="00F8520F" w:rsidRDefault="00C97010" w:rsidP="00F9418F">
            <w:pPr>
              <w:spacing w:line="276" w:lineRule="auto"/>
            </w:pPr>
            <w:r w:rsidRPr="00F8520F">
              <w:t>0.80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5708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B80BA" w14:textId="77777777" w:rsidR="00C97010" w:rsidRPr="00F8520F" w:rsidRDefault="00C97010" w:rsidP="00F9418F">
            <w:pPr>
              <w:spacing w:line="276" w:lineRule="auto"/>
            </w:pPr>
            <w:r w:rsidRPr="00F8520F">
              <w:t>0.84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3FB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ED7337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BE42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BB3C3" w14:textId="77777777" w:rsidR="00C97010" w:rsidRPr="00F8520F" w:rsidRDefault="00C97010" w:rsidP="00F9418F">
            <w:pPr>
              <w:spacing w:line="276" w:lineRule="auto"/>
            </w:pPr>
            <w:r w:rsidRPr="00F8520F">
              <w:t>Private health facility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BF75C" w14:textId="77777777" w:rsidR="00C97010" w:rsidRPr="00F8520F" w:rsidRDefault="00C97010" w:rsidP="00F9418F">
            <w:pPr>
              <w:spacing w:line="276" w:lineRule="auto"/>
            </w:pPr>
            <w:r w:rsidRPr="00F8520F">
              <w:t>0.89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D751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2BA91" w14:textId="77777777" w:rsidR="00C97010" w:rsidRPr="00F8520F" w:rsidRDefault="00C97010" w:rsidP="00F9418F">
            <w:pPr>
              <w:spacing w:line="276" w:lineRule="auto"/>
            </w:pPr>
            <w:r w:rsidRPr="00F8520F">
              <w:t>0.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C2F3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BD8A0" w14:textId="77777777" w:rsidR="00C97010" w:rsidRPr="00F8520F" w:rsidRDefault="00C97010" w:rsidP="00F9418F">
            <w:pPr>
              <w:spacing w:line="276" w:lineRule="auto"/>
            </w:pPr>
            <w:r w:rsidRPr="00F8520F">
              <w:t>0.45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239F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6C1476AB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D470D" w14:textId="77777777" w:rsidR="00C97010" w:rsidRPr="00F8520F" w:rsidRDefault="00C97010" w:rsidP="00F9418F">
            <w:pPr>
              <w:spacing w:line="276" w:lineRule="auto"/>
            </w:pPr>
            <w:r w:rsidRPr="00F8520F">
              <w:t>C-section past year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B7EC3" w14:textId="77777777" w:rsidR="00C97010" w:rsidRPr="00F8520F" w:rsidRDefault="00C97010" w:rsidP="00F9418F">
            <w:pPr>
              <w:spacing w:line="276" w:lineRule="auto"/>
            </w:pPr>
            <w:r w:rsidRPr="00F8520F">
              <w:t>Caesarea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ACBCB" w14:textId="77777777" w:rsidR="00C97010" w:rsidRPr="00F8520F" w:rsidRDefault="00C97010" w:rsidP="00F9418F">
            <w:pPr>
              <w:spacing w:line="276" w:lineRule="auto"/>
            </w:pPr>
            <w:r w:rsidRPr="00F8520F">
              <w:t>0.68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8F32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3FE4C" w14:textId="77777777" w:rsidR="00C97010" w:rsidRPr="00F8520F" w:rsidRDefault="00C97010" w:rsidP="00F9418F">
            <w:pPr>
              <w:spacing w:line="276" w:lineRule="auto"/>
            </w:pPr>
            <w:r w:rsidRPr="00F8520F">
              <w:t>0.73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F841F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C834A" w14:textId="77777777" w:rsidR="00C97010" w:rsidRPr="00F8520F" w:rsidRDefault="00C97010" w:rsidP="00F9418F">
            <w:pPr>
              <w:spacing w:line="276" w:lineRule="auto"/>
            </w:pPr>
            <w:r w:rsidRPr="00F8520F">
              <w:t>0.87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5622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49760A3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976E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374A1" w14:textId="77777777" w:rsidR="00C97010" w:rsidRPr="00F8520F" w:rsidRDefault="00C97010" w:rsidP="00F9418F">
            <w:pPr>
              <w:spacing w:line="276" w:lineRule="auto"/>
            </w:pPr>
            <w:r w:rsidRPr="00F8520F">
              <w:t>Not caesarean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E0FDE" w14:textId="77777777" w:rsidR="00C97010" w:rsidRPr="00F8520F" w:rsidRDefault="00C97010" w:rsidP="00F9418F">
            <w:pPr>
              <w:spacing w:line="276" w:lineRule="auto"/>
            </w:pPr>
            <w:r w:rsidRPr="00F8520F">
              <w:t>0.63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3872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48BEF" w14:textId="77777777" w:rsidR="00C97010" w:rsidRPr="00F8520F" w:rsidRDefault="00C97010" w:rsidP="00F9418F">
            <w:pPr>
              <w:spacing w:line="276" w:lineRule="auto"/>
            </w:pPr>
            <w:r w:rsidRPr="00F8520F">
              <w:t>0.56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8FC1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C7F0F" w14:textId="77777777" w:rsidR="00C97010" w:rsidRPr="00F8520F" w:rsidRDefault="00C97010" w:rsidP="00F9418F">
            <w:pPr>
              <w:spacing w:line="276" w:lineRule="auto"/>
            </w:pPr>
            <w:r w:rsidRPr="00F8520F">
              <w:t>0.86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347D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A7F7E1F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33823" w14:textId="77777777" w:rsidR="00C97010" w:rsidRPr="00F8520F" w:rsidRDefault="00C97010" w:rsidP="00F9418F">
            <w:pPr>
              <w:spacing w:line="276" w:lineRule="auto"/>
            </w:pPr>
            <w:r w:rsidRPr="00F8520F">
              <w:t>ANC visits (three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D7858" w14:textId="77777777" w:rsidR="00C97010" w:rsidRPr="00F8520F" w:rsidRDefault="00C97010" w:rsidP="00F9418F">
            <w:pPr>
              <w:spacing w:line="276" w:lineRule="auto"/>
            </w:pPr>
            <w:r w:rsidRPr="00F8520F">
              <w:t>1–3 visit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EBBE2" w14:textId="77777777" w:rsidR="00C97010" w:rsidRPr="00F8520F" w:rsidRDefault="00C97010" w:rsidP="00F9418F">
            <w:pPr>
              <w:spacing w:line="276" w:lineRule="auto"/>
            </w:pPr>
            <w:r w:rsidRPr="00F8520F">
              <w:t>0.7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AA6F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33D39" w14:textId="77777777" w:rsidR="00C97010" w:rsidRPr="00F8520F" w:rsidRDefault="00C97010" w:rsidP="00F9418F">
            <w:pPr>
              <w:spacing w:line="276" w:lineRule="auto"/>
            </w:pPr>
            <w:r w:rsidRPr="00F8520F">
              <w:t>0.6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08D1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1C64E" w14:textId="77777777" w:rsidR="00C97010" w:rsidRPr="00F8520F" w:rsidRDefault="00C97010" w:rsidP="00F9418F">
            <w:pPr>
              <w:spacing w:line="276" w:lineRule="auto"/>
            </w:pPr>
            <w:r w:rsidRPr="00F8520F">
              <w:t>0.6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1907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FF6A10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625C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43E2C" w14:textId="77777777" w:rsidR="00C97010" w:rsidRPr="00F8520F" w:rsidRDefault="00C97010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219FD" w14:textId="77777777" w:rsidR="00C97010" w:rsidRPr="00F8520F" w:rsidRDefault="00C97010" w:rsidP="00F9418F">
            <w:pPr>
              <w:spacing w:line="276" w:lineRule="auto"/>
            </w:pPr>
            <w:r w:rsidRPr="00F8520F">
              <w:t>0.16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BF05A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086D5" w14:textId="77777777" w:rsidR="00C97010" w:rsidRPr="00F8520F" w:rsidRDefault="00C97010" w:rsidP="00F9418F">
            <w:pPr>
              <w:spacing w:line="276" w:lineRule="auto"/>
            </w:pPr>
            <w:r w:rsidRPr="00F8520F">
              <w:t>0.31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186E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1FB00" w14:textId="77777777" w:rsidR="00C97010" w:rsidRPr="00F8520F" w:rsidRDefault="00C97010" w:rsidP="00F9418F">
            <w:pPr>
              <w:spacing w:line="276" w:lineRule="auto"/>
            </w:pPr>
            <w:r w:rsidRPr="00F8520F">
              <w:t>0.08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7251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77C01355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C297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F7C3E" w14:textId="77777777" w:rsidR="00C97010" w:rsidRPr="00F8520F" w:rsidRDefault="00C97010" w:rsidP="00F9418F">
            <w:pPr>
              <w:spacing w:line="276" w:lineRule="auto"/>
            </w:pPr>
            <w:r w:rsidRPr="00F8520F">
              <w:t>Do not know/Non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E3156" w14:textId="77777777" w:rsidR="00C97010" w:rsidRPr="00F8520F" w:rsidRDefault="00C97010" w:rsidP="00F9418F">
            <w:pPr>
              <w:spacing w:line="276" w:lineRule="auto"/>
            </w:pPr>
            <w:r w:rsidRPr="00F8520F">
              <w:t>0.5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78FC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838F79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3E80E" w14:textId="77777777" w:rsidR="00C97010" w:rsidRPr="00F8520F" w:rsidRDefault="00C97010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A256C" w14:textId="77777777" w:rsidR="00C97010" w:rsidRPr="00F8520F" w:rsidRDefault="00C97010" w:rsidP="00F9418F">
            <w:pPr>
              <w:spacing w:line="276" w:lineRule="auto"/>
            </w:pPr>
            <w:r w:rsidRPr="00F8520F">
              <w:t>0.358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A6CE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B3281E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2A00A" w14:textId="77777777" w:rsidR="00C97010" w:rsidRPr="00F8520F" w:rsidRDefault="00C97010" w:rsidP="00F9418F">
            <w:pPr>
              <w:spacing w:line="276" w:lineRule="auto"/>
            </w:pPr>
            <w:r w:rsidRPr="00F8520F">
              <w:t>ANC visits (two categories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2525C" w14:textId="77777777" w:rsidR="00C97010" w:rsidRPr="00F8520F" w:rsidRDefault="00C97010" w:rsidP="00F9418F">
            <w:pPr>
              <w:spacing w:line="276" w:lineRule="auto"/>
            </w:pPr>
            <w:r w:rsidRPr="00F8520F">
              <w:t>0–3 visit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E6C23" w14:textId="77777777" w:rsidR="00C97010" w:rsidRPr="00F8520F" w:rsidRDefault="00C97010" w:rsidP="00F9418F">
            <w:pPr>
              <w:spacing w:line="276" w:lineRule="auto"/>
            </w:pPr>
            <w:r w:rsidRPr="00F8520F">
              <w:t>0.8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5756F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F991F" w14:textId="77777777" w:rsidR="00C97010" w:rsidRPr="00F8520F" w:rsidRDefault="00C97010" w:rsidP="00F9418F">
            <w:pPr>
              <w:spacing w:line="276" w:lineRule="auto"/>
            </w:pPr>
            <w:r w:rsidRPr="00F8520F">
              <w:t>0.78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2030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A989B" w14:textId="77777777" w:rsidR="00C97010" w:rsidRPr="00F8520F" w:rsidRDefault="00C97010" w:rsidP="00F9418F">
            <w:pPr>
              <w:spacing w:line="276" w:lineRule="auto"/>
            </w:pPr>
            <w:r w:rsidRPr="00F8520F">
              <w:t>0.7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383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C194B1D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D5DC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41268" w14:textId="77777777" w:rsidR="00C97010" w:rsidRPr="00F8520F" w:rsidRDefault="00C97010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2FB93" w14:textId="77777777" w:rsidR="00C97010" w:rsidRPr="00F8520F" w:rsidRDefault="00C97010" w:rsidP="00F9418F">
            <w:pPr>
              <w:spacing w:line="276" w:lineRule="auto"/>
            </w:pPr>
            <w:r w:rsidRPr="00F8520F">
              <w:t>0.16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9D71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CAEE0" w14:textId="77777777" w:rsidR="00C97010" w:rsidRPr="00F8520F" w:rsidRDefault="00C97010" w:rsidP="00F9418F">
            <w:pPr>
              <w:spacing w:line="276" w:lineRule="auto"/>
            </w:pPr>
            <w:r w:rsidRPr="00F8520F">
              <w:t>0.3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D8FFB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96A65" w14:textId="77777777" w:rsidR="00C97010" w:rsidRPr="00F8520F" w:rsidRDefault="00C97010" w:rsidP="00F9418F">
            <w:pPr>
              <w:spacing w:line="276" w:lineRule="auto"/>
            </w:pPr>
            <w:r w:rsidRPr="00F8520F">
              <w:t>0.0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3993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1A30DB4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36E9A" w14:textId="77777777" w:rsidR="00C97010" w:rsidRPr="00F8520F" w:rsidRDefault="00C97010" w:rsidP="00F9418F">
            <w:pPr>
              <w:spacing w:line="276" w:lineRule="auto"/>
            </w:pPr>
            <w:r w:rsidRPr="00F8520F">
              <w:t>Days iron tablets taken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6E655" w14:textId="77777777" w:rsidR="00C97010" w:rsidRPr="00F8520F" w:rsidRDefault="00C97010" w:rsidP="00F9418F">
            <w:pPr>
              <w:spacing w:line="276" w:lineRule="auto"/>
            </w:pPr>
            <w:r w:rsidRPr="00F8520F">
              <w:t>&lt;180 day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F234B" w14:textId="77777777" w:rsidR="00C97010" w:rsidRPr="00F8520F" w:rsidRDefault="00C97010" w:rsidP="00F9418F">
            <w:pPr>
              <w:spacing w:line="276" w:lineRule="auto"/>
            </w:pPr>
            <w:r w:rsidRPr="00F8520F">
              <w:t>0.80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9DAF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25D6C" w14:textId="77777777" w:rsidR="00C97010" w:rsidRPr="00F8520F" w:rsidRDefault="00C97010" w:rsidP="00F9418F">
            <w:pPr>
              <w:spacing w:line="276" w:lineRule="auto"/>
            </w:pPr>
            <w:r w:rsidRPr="00F8520F">
              <w:t>0.15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6BF5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754E9" w14:textId="77777777" w:rsidR="00C97010" w:rsidRPr="00F8520F" w:rsidRDefault="00C97010" w:rsidP="00F9418F">
            <w:pPr>
              <w:spacing w:line="276" w:lineRule="auto"/>
            </w:pPr>
            <w:r w:rsidRPr="00F8520F">
              <w:t>0.40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11C2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E9028F8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922F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F0DFB" w14:textId="77777777" w:rsidR="00C97010" w:rsidRPr="00F8520F" w:rsidRDefault="00C97010" w:rsidP="00F9418F">
            <w:pPr>
              <w:spacing w:line="276" w:lineRule="auto"/>
            </w:pPr>
            <w:r w:rsidRPr="00F8520F">
              <w:t>180-plus days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8557C" w14:textId="77777777" w:rsidR="00C97010" w:rsidRPr="00F8520F" w:rsidRDefault="00C97010" w:rsidP="00F9418F">
            <w:pPr>
              <w:spacing w:line="276" w:lineRule="auto"/>
            </w:pPr>
            <w:r w:rsidRPr="00F8520F">
              <w:t>0.14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246744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A60CA" w14:textId="77777777" w:rsidR="00C97010" w:rsidRPr="00F8520F" w:rsidRDefault="00C97010" w:rsidP="00F9418F">
            <w:pPr>
              <w:spacing w:line="276" w:lineRule="auto"/>
            </w:pPr>
            <w:r w:rsidRPr="00F8520F">
              <w:t>0.7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FEAF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6E24C" w14:textId="77777777" w:rsidR="00C97010" w:rsidRPr="00F8520F" w:rsidRDefault="00C97010" w:rsidP="00F9418F">
            <w:pPr>
              <w:spacing w:line="276" w:lineRule="auto"/>
            </w:pPr>
            <w:r w:rsidRPr="00F8520F">
              <w:t>0.1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4572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3AE7EE21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759A" w14:textId="77777777" w:rsidR="00C97010" w:rsidRPr="00F8520F" w:rsidRDefault="00C97010" w:rsidP="00F9418F">
            <w:pPr>
              <w:spacing w:line="276" w:lineRule="auto"/>
            </w:pPr>
            <w:r w:rsidRPr="00F8520F">
              <w:t>Newborn PNC within two day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C8809" w14:textId="77777777" w:rsidR="00C97010" w:rsidRPr="00F8520F" w:rsidRDefault="00C97010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B9B1B" w14:textId="77777777" w:rsidR="00C97010" w:rsidRPr="00F8520F" w:rsidRDefault="00C97010" w:rsidP="00F9418F">
            <w:pPr>
              <w:spacing w:line="276" w:lineRule="auto"/>
            </w:pPr>
            <w:r w:rsidRPr="00F8520F">
              <w:t>0.23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A52D9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901DC" w14:textId="77777777" w:rsidR="00C97010" w:rsidRPr="00F8520F" w:rsidRDefault="00C97010" w:rsidP="00F9418F">
            <w:pPr>
              <w:spacing w:line="276" w:lineRule="auto"/>
            </w:pPr>
            <w:r w:rsidRPr="00F8520F">
              <w:t>0.20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9232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6348E" w14:textId="77777777" w:rsidR="00C97010" w:rsidRPr="00F8520F" w:rsidRDefault="00C97010" w:rsidP="00F9418F">
            <w:pPr>
              <w:spacing w:line="276" w:lineRule="auto"/>
            </w:pPr>
            <w:r w:rsidRPr="00F8520F">
              <w:t>0.11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B1DE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204A05A9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74A71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FC4D1" w14:textId="77777777" w:rsidR="00C97010" w:rsidRPr="00F8520F" w:rsidRDefault="00C97010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E51D3" w14:textId="77777777" w:rsidR="00C97010" w:rsidRPr="00F8520F" w:rsidRDefault="00C97010" w:rsidP="00F9418F">
            <w:pPr>
              <w:spacing w:line="276" w:lineRule="auto"/>
            </w:pPr>
            <w:r w:rsidRPr="00F8520F">
              <w:t>0.67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60BEE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4821A" w14:textId="77777777" w:rsidR="00C97010" w:rsidRPr="00F8520F" w:rsidRDefault="00C97010" w:rsidP="00F9418F">
            <w:pPr>
              <w:spacing w:line="276" w:lineRule="auto"/>
            </w:pPr>
            <w:r w:rsidRPr="00F8520F">
              <w:t>0.8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FF4B7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BDF14" w14:textId="77777777" w:rsidR="00C97010" w:rsidRPr="00F8520F" w:rsidRDefault="00C97010" w:rsidP="00F9418F">
            <w:pPr>
              <w:spacing w:line="276" w:lineRule="auto"/>
            </w:pPr>
            <w:r w:rsidRPr="00F8520F">
              <w:t>0.80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9F0DC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032C2206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7E0C9" w14:textId="77777777" w:rsidR="00C97010" w:rsidRPr="00F8520F" w:rsidRDefault="00C97010" w:rsidP="00F9418F">
            <w:pPr>
              <w:spacing w:line="276" w:lineRule="auto"/>
            </w:pPr>
            <w:r w:rsidRPr="00F8520F">
              <w:t>Mother PNC within two days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7684B" w14:textId="77777777" w:rsidR="00C97010" w:rsidRPr="00F8520F" w:rsidRDefault="00C97010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8E6F5" w14:textId="77777777" w:rsidR="00C97010" w:rsidRPr="00F8520F" w:rsidRDefault="00C97010" w:rsidP="00F9418F">
            <w:pPr>
              <w:spacing w:line="276" w:lineRule="auto"/>
            </w:pPr>
            <w:r w:rsidRPr="00F8520F">
              <w:t>0.30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0F31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A61AC" w14:textId="77777777" w:rsidR="00C97010" w:rsidRPr="00F8520F" w:rsidRDefault="00C97010" w:rsidP="00F9418F">
            <w:pPr>
              <w:spacing w:line="276" w:lineRule="auto"/>
            </w:pPr>
            <w:r w:rsidRPr="00F8520F">
              <w:t>0.38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1AC78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25F25" w14:textId="77777777" w:rsidR="00C97010" w:rsidRPr="00F8520F" w:rsidRDefault="00C97010" w:rsidP="00F9418F">
            <w:pPr>
              <w:spacing w:line="276" w:lineRule="auto"/>
            </w:pPr>
            <w:r w:rsidRPr="00F8520F">
              <w:t>0.19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8E955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  <w:tr w:rsidR="00C97010" w:rsidRPr="00F8520F" w14:paraId="5F7835F2" w14:textId="77777777" w:rsidTr="00F9418F">
        <w:trPr>
          <w:trHeight w:val="170"/>
          <w:tblHeader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1DFE0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667D9" w14:textId="77777777" w:rsidR="00C97010" w:rsidRPr="00F8520F" w:rsidRDefault="00C97010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AC7A5" w14:textId="77777777" w:rsidR="00C97010" w:rsidRPr="00F8520F" w:rsidRDefault="00C97010" w:rsidP="00F9418F">
            <w:pPr>
              <w:spacing w:line="276" w:lineRule="auto"/>
            </w:pPr>
            <w:r w:rsidRPr="00F8520F">
              <w:t>0.8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A00A6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7B5DF" w14:textId="77777777" w:rsidR="00C97010" w:rsidRPr="00F8520F" w:rsidRDefault="00C97010" w:rsidP="00F9418F">
            <w:pPr>
              <w:spacing w:line="276" w:lineRule="auto"/>
            </w:pPr>
            <w:r w:rsidRPr="00F8520F">
              <w:t>0.88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9167D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07127" w14:textId="77777777" w:rsidR="00C97010" w:rsidRPr="00F8520F" w:rsidRDefault="00C97010" w:rsidP="00F9418F">
            <w:pPr>
              <w:spacing w:line="276" w:lineRule="auto"/>
            </w:pPr>
            <w:r w:rsidRPr="00F8520F">
              <w:t>0.79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1EAC3" w14:textId="77777777" w:rsidR="00C97010" w:rsidRPr="00F8520F" w:rsidRDefault="00C97010" w:rsidP="00F9418F">
            <w:pPr>
              <w:spacing w:line="276" w:lineRule="auto"/>
            </w:pPr>
            <w:r w:rsidRPr="00F8520F">
              <w:t xml:space="preserve"> NS</w:t>
            </w:r>
          </w:p>
        </w:tc>
      </w:tr>
    </w:tbl>
    <w:p w14:paraId="21BA6F8A" w14:textId="77777777" w:rsidR="00C97010" w:rsidRPr="00F8520F" w:rsidRDefault="00C97010" w:rsidP="00C97010">
      <w:pPr>
        <w:pStyle w:val="TPParagraph"/>
        <w:jc w:val="left"/>
        <w:rPr>
          <w:sz w:val="24"/>
          <w:szCs w:val="24"/>
          <w:lang w:val="en-GB"/>
        </w:rPr>
      </w:pPr>
      <w:r w:rsidRPr="00F8520F">
        <w:rPr>
          <w:sz w:val="24"/>
          <w:szCs w:val="24"/>
        </w:rPr>
        <w:tab/>
      </w:r>
      <w:r w:rsidRPr="00F8520F">
        <w:rPr>
          <w:sz w:val="24"/>
          <w:szCs w:val="24"/>
        </w:rPr>
        <w:tab/>
      </w:r>
    </w:p>
    <w:p w14:paraId="0855C6D2" w14:textId="77777777" w:rsidR="00C97010" w:rsidRPr="00F8520F" w:rsidRDefault="00C97010" w:rsidP="00C97010"/>
    <w:p w14:paraId="25D05610" w14:textId="77777777" w:rsidR="00AB6A3D" w:rsidRDefault="00AB6A3D"/>
    <w:sectPr w:rsidR="00AB6A3D" w:rsidSect="00945A6D">
      <w:pgSz w:w="15840" w:h="12240" w:orient="landscape" w:code="1"/>
      <w:pgMar w:top="1440" w:right="1440" w:bottom="1440" w:left="1440" w:header="0" w:footer="87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700F"/>
    <w:multiLevelType w:val="hybridMultilevel"/>
    <w:tmpl w:val="606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927F1"/>
    <w:multiLevelType w:val="hybridMultilevel"/>
    <w:tmpl w:val="FDDE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432B7C"/>
    <w:multiLevelType w:val="hybridMultilevel"/>
    <w:tmpl w:val="5CACB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64BDE"/>
    <w:multiLevelType w:val="hybridMultilevel"/>
    <w:tmpl w:val="8618CD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6471C"/>
    <w:multiLevelType w:val="hybridMultilevel"/>
    <w:tmpl w:val="A3988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28133">
    <w:abstractNumId w:val="6"/>
  </w:num>
  <w:num w:numId="2" w16cid:durableId="1871382604">
    <w:abstractNumId w:val="2"/>
  </w:num>
  <w:num w:numId="3" w16cid:durableId="942760403">
    <w:abstractNumId w:val="3"/>
  </w:num>
  <w:num w:numId="4" w16cid:durableId="1105462780">
    <w:abstractNumId w:val="5"/>
  </w:num>
  <w:num w:numId="5" w16cid:durableId="774440791">
    <w:abstractNumId w:val="1"/>
  </w:num>
  <w:num w:numId="6" w16cid:durableId="699623874">
    <w:abstractNumId w:val="0"/>
  </w:num>
  <w:num w:numId="7" w16cid:durableId="1039427572">
    <w:abstractNumId w:val="7"/>
  </w:num>
  <w:num w:numId="8" w16cid:durableId="1871257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010"/>
    <w:rsid w:val="0003393E"/>
    <w:rsid w:val="000941C3"/>
    <w:rsid w:val="001D7109"/>
    <w:rsid w:val="0020264D"/>
    <w:rsid w:val="00223D73"/>
    <w:rsid w:val="0028413F"/>
    <w:rsid w:val="002B1102"/>
    <w:rsid w:val="00364A29"/>
    <w:rsid w:val="003F0F2F"/>
    <w:rsid w:val="003F6B67"/>
    <w:rsid w:val="0070152F"/>
    <w:rsid w:val="007A0C5D"/>
    <w:rsid w:val="00835415"/>
    <w:rsid w:val="008D205E"/>
    <w:rsid w:val="00945A6D"/>
    <w:rsid w:val="009B7AF7"/>
    <w:rsid w:val="009D74F5"/>
    <w:rsid w:val="00AB6A3D"/>
    <w:rsid w:val="00B71CF8"/>
    <w:rsid w:val="00B865DE"/>
    <w:rsid w:val="00C97010"/>
    <w:rsid w:val="00CF23FC"/>
    <w:rsid w:val="00EE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B39AC"/>
  <w15:chartTrackingRefBased/>
  <w15:docId w15:val="{C9605179-002E-48A8-909E-51E15C62D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01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7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701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70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970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970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970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010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97010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C97010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C9701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9701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97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97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C97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C97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0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9701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0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C9701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97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01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97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0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0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01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010"/>
    <w:rPr>
      <w:b/>
      <w:bCs/>
      <w:smallCaps/>
      <w:color w:val="2F5496" w:themeColor="accent1" w:themeShade="BF"/>
      <w:spacing w:val="5"/>
    </w:rPr>
  </w:style>
  <w:style w:type="paragraph" w:styleId="EndnoteText">
    <w:name w:val="endnote text"/>
    <w:basedOn w:val="Normal"/>
    <w:link w:val="EndnoteTextChar"/>
    <w:semiHidden/>
    <w:rsid w:val="00C97010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C97010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ndnoteReference">
    <w:name w:val="endnote reference"/>
    <w:semiHidden/>
    <w:rsid w:val="00C9701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C97010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7010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C97010"/>
    <w:rPr>
      <w:vertAlign w:val="superscript"/>
    </w:rPr>
  </w:style>
  <w:style w:type="table" w:styleId="TableGrid">
    <w:name w:val="Table Grid"/>
    <w:basedOn w:val="TableNormal"/>
    <w:uiPriority w:val="39"/>
    <w:rsid w:val="00C9701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C97010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C97010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97010"/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styleId="PageNumber">
    <w:name w:val="page number"/>
    <w:basedOn w:val="DefaultParagraphFont"/>
    <w:uiPriority w:val="99"/>
    <w:rsid w:val="00C97010"/>
  </w:style>
  <w:style w:type="paragraph" w:styleId="Header">
    <w:name w:val="header"/>
    <w:basedOn w:val="Normal"/>
    <w:link w:val="HeaderChar"/>
    <w:uiPriority w:val="99"/>
    <w:rsid w:val="00C97010"/>
    <w:pPr>
      <w:tabs>
        <w:tab w:val="center" w:pos="4320"/>
        <w:tab w:val="right" w:pos="8640"/>
      </w:tabs>
      <w:spacing w:after="240"/>
      <w:jc w:val="both"/>
    </w:pPr>
    <w:rPr>
      <w:sz w:val="21"/>
      <w:szCs w:val="21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C97010"/>
    <w:rPr>
      <w:rFonts w:ascii="Times New Roman" w:eastAsia="Times New Roman" w:hAnsi="Times New Roman" w:cs="Times New Roman"/>
      <w:kern w:val="0"/>
      <w:sz w:val="21"/>
      <w:szCs w:val="21"/>
      <w:lang w:bidi="ar-SA"/>
      <w14:ligatures w14:val="none"/>
    </w:rPr>
  </w:style>
  <w:style w:type="character" w:styleId="CommentReference">
    <w:name w:val="annotation reference"/>
    <w:uiPriority w:val="99"/>
    <w:semiHidden/>
    <w:rsid w:val="00C97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97010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010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7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010"/>
    <w:rPr>
      <w:rFonts w:ascii="Times New Roman" w:eastAsia="Times New Roman" w:hAnsi="Times New Roman" w:cs="Times New Roman"/>
      <w:b/>
      <w:bCs/>
      <w:kern w:val="0"/>
      <w:sz w:val="20"/>
      <w:lang w:bidi="ar-SA"/>
      <w14:ligatures w14:val="none"/>
    </w:rPr>
  </w:style>
  <w:style w:type="paragraph" w:styleId="BalloonText">
    <w:name w:val="Balloon Text"/>
    <w:basedOn w:val="Normal"/>
    <w:link w:val="BalloonTextChar"/>
    <w:semiHidden/>
    <w:rsid w:val="00C97010"/>
    <w:pPr>
      <w:spacing w:after="24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C97010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styleId="Revision">
    <w:name w:val="Revision"/>
    <w:hidden/>
    <w:uiPriority w:val="99"/>
    <w:semiHidden/>
    <w:rsid w:val="00C9701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C97010"/>
    <w:pPr>
      <w:spacing w:after="240" w:line="276" w:lineRule="auto"/>
      <w:jc w:val="center"/>
    </w:pPr>
    <w:rPr>
      <w:rFonts w:eastAsia="Calibri"/>
      <w:b/>
      <w:sz w:val="36"/>
      <w:szCs w:val="36"/>
      <w:lang w:val="en-US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C97010"/>
    <w:pPr>
      <w:tabs>
        <w:tab w:val="left" w:pos="1200"/>
        <w:tab w:val="right" w:leader="dot" w:pos="9350"/>
      </w:tabs>
      <w:spacing w:after="120" w:line="276" w:lineRule="auto"/>
      <w:ind w:left="446"/>
    </w:pPr>
    <w:rPr>
      <w:rFonts w:eastAsia="Calibri"/>
      <w:noProof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C97010"/>
    <w:pPr>
      <w:tabs>
        <w:tab w:val="left" w:pos="446"/>
        <w:tab w:val="right" w:leader="dot" w:pos="9350"/>
      </w:tabs>
      <w:spacing w:line="276" w:lineRule="auto"/>
    </w:pPr>
    <w:rPr>
      <w:rFonts w:eastAsia="Calibri"/>
      <w:b/>
      <w:noProof/>
      <w:color w:val="000000" w:themeColor="text1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C97010"/>
    <w:pPr>
      <w:tabs>
        <w:tab w:val="right" w:leader="dot" w:pos="9350"/>
      </w:tabs>
      <w:spacing w:after="120" w:line="276" w:lineRule="auto"/>
      <w:ind w:left="1440" w:right="450" w:hanging="630"/>
      <w:jc w:val="both"/>
    </w:pPr>
    <w:rPr>
      <w:sz w:val="21"/>
      <w:szCs w:val="21"/>
      <w:lang w:val="en-US" w:eastAsia="fr-FR" w:bidi="ar-SA"/>
    </w:rPr>
  </w:style>
  <w:style w:type="paragraph" w:customStyle="1" w:styleId="TPAuthors">
    <w:name w:val="TP_Authors"/>
    <w:basedOn w:val="TPParagraph"/>
    <w:rsid w:val="00C97010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C97010"/>
    <w:pPr>
      <w:spacing w:before="480" w:after="1800"/>
      <w:jc w:val="center"/>
    </w:pPr>
    <w:rPr>
      <w:rFonts w:eastAsia="Arial Unicode MS"/>
      <w:sz w:val="36"/>
      <w:szCs w:val="36"/>
      <w:lang w:val="en-US" w:eastAsia="en-US" w:bidi="ar-SA"/>
    </w:rPr>
  </w:style>
  <w:style w:type="paragraph" w:customStyle="1" w:styleId="TPContents1">
    <w:name w:val="TP_Contents1"/>
    <w:rsid w:val="00C97010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C97010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lang w:bidi="ar-SA"/>
      <w14:ligatures w14:val="none"/>
    </w:rPr>
  </w:style>
  <w:style w:type="paragraph" w:customStyle="1" w:styleId="TPContents3">
    <w:name w:val="TP_Contents3"/>
    <w:rsid w:val="00C97010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C97010"/>
    <w:pPr>
      <w:numPr>
        <w:numId w:val="1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C97010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C97010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C97010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C97010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C97010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C97010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C97010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C97010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C97010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C97010"/>
    <w:rPr>
      <w:b/>
      <w:i/>
    </w:rPr>
  </w:style>
  <w:style w:type="paragraph" w:customStyle="1" w:styleId="TPReference">
    <w:name w:val="TP_Reference"/>
    <w:rsid w:val="00C97010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C97010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customStyle="1" w:styleId="TPAcronymList">
    <w:name w:val="TP_Acronym List"/>
    <w:basedOn w:val="Normal"/>
    <w:rsid w:val="00C97010"/>
    <w:pPr>
      <w:tabs>
        <w:tab w:val="left" w:pos="1440"/>
      </w:tabs>
      <w:spacing w:line="276" w:lineRule="auto"/>
    </w:pPr>
    <w:rPr>
      <w:sz w:val="22"/>
      <w:szCs w:val="21"/>
      <w:lang w:val="en-US" w:eastAsia="en-US" w:bidi="ar-SA"/>
    </w:rPr>
  </w:style>
  <w:style w:type="paragraph" w:customStyle="1" w:styleId="TPAcronymListfirst">
    <w:name w:val="TP_Acronym List first"/>
    <w:basedOn w:val="TPAcronymList"/>
    <w:next w:val="TPAcronymList"/>
    <w:rsid w:val="00C97010"/>
    <w:pPr>
      <w:spacing w:before="210"/>
    </w:pPr>
    <w:rPr>
      <w:bCs/>
      <w:iCs/>
    </w:rPr>
  </w:style>
  <w:style w:type="paragraph" w:customStyle="1" w:styleId="TPLOTF">
    <w:name w:val="TP_LOTF"/>
    <w:rsid w:val="00C97010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C97010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C97010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C97010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C97010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C97010"/>
    <w:pPr>
      <w:numPr>
        <w:numId w:val="2"/>
      </w:numPr>
      <w:spacing w:after="110"/>
      <w:contextualSpacing w:val="0"/>
    </w:pPr>
    <w:rPr>
      <w:rFonts w:ascii="Arial" w:hAnsi="Arial" w:cs="Arial"/>
      <w:i/>
      <w:iCs/>
      <w:szCs w:val="22"/>
      <w:lang w:bidi="ar-SA"/>
    </w:rPr>
  </w:style>
  <w:style w:type="paragraph" w:customStyle="1" w:styleId="TPKFheader">
    <w:name w:val="TP_KF header"/>
    <w:rsid w:val="00C97010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C97010"/>
    <w:pPr>
      <w:numPr>
        <w:numId w:val="3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C97010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link w:val="NormalWebChar"/>
    <w:uiPriority w:val="99"/>
    <w:unhideWhenUsed/>
    <w:rsid w:val="00C97010"/>
    <w:pPr>
      <w:spacing w:after="240"/>
      <w:jc w:val="both"/>
    </w:pPr>
    <w:rPr>
      <w:lang w:val="en-US" w:eastAsia="en-US" w:bidi="ar-SA"/>
    </w:rPr>
  </w:style>
  <w:style w:type="paragraph" w:customStyle="1" w:styleId="ContentsOnly">
    <w:name w:val="Contents Only"/>
    <w:basedOn w:val="TPChapter"/>
    <w:next w:val="Normal"/>
    <w:rsid w:val="00C97010"/>
    <w:pPr>
      <w:outlineLvl w:val="9"/>
    </w:pPr>
  </w:style>
  <w:style w:type="paragraph" w:customStyle="1" w:styleId="TPBlockQuote">
    <w:name w:val="TP_BlockQuote"/>
    <w:basedOn w:val="Normal"/>
    <w:rsid w:val="00C97010"/>
    <w:pPr>
      <w:suppressAutoHyphens/>
      <w:spacing w:after="160"/>
      <w:ind w:left="360" w:right="360"/>
      <w:jc w:val="both"/>
    </w:pPr>
    <w:rPr>
      <w:rFonts w:eastAsia="Calibri"/>
      <w:i/>
      <w:kern w:val="22"/>
      <w:sz w:val="20"/>
      <w:szCs w:val="20"/>
      <w:lang w:val="en-US" w:eastAsia="en-US" w:bidi="ar-SA"/>
    </w:rPr>
  </w:style>
  <w:style w:type="character" w:customStyle="1" w:styleId="TPParagraphChar">
    <w:name w:val="TP_Paragraph Char"/>
    <w:basedOn w:val="DefaultParagraphFont"/>
    <w:link w:val="TPParagraph"/>
    <w:rsid w:val="00C97010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C97010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C97010"/>
    <w:pPr>
      <w:spacing w:before="100" w:beforeAutospacing="1" w:after="100" w:afterAutospacing="1"/>
    </w:pPr>
    <w:rPr>
      <w:lang w:val="en-US" w:eastAsia="en-US" w:bidi="ar-SA"/>
    </w:rPr>
  </w:style>
  <w:style w:type="character" w:customStyle="1" w:styleId="normaltextrun">
    <w:name w:val="normaltextrun"/>
    <w:basedOn w:val="DefaultParagraphFont"/>
    <w:rsid w:val="00C97010"/>
  </w:style>
  <w:style w:type="character" w:customStyle="1" w:styleId="eop">
    <w:name w:val="eop"/>
    <w:basedOn w:val="DefaultParagraphFont"/>
    <w:rsid w:val="00C97010"/>
  </w:style>
  <w:style w:type="paragraph" w:styleId="BodyText">
    <w:name w:val="Body Text"/>
    <w:basedOn w:val="Normal"/>
    <w:link w:val="BodyTextChar"/>
    <w:uiPriority w:val="1"/>
    <w:qFormat/>
    <w:rsid w:val="00C97010"/>
    <w:pPr>
      <w:widowControl w:val="0"/>
      <w:autoSpaceDE w:val="0"/>
      <w:autoSpaceDN w:val="0"/>
    </w:pPr>
    <w:rPr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C97010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9701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C97010"/>
    <w:pPr>
      <w:spacing w:before="240" w:after="0" w:line="276" w:lineRule="auto"/>
      <w:ind w:left="432" w:hanging="432"/>
      <w:outlineLvl w:val="9"/>
    </w:pPr>
    <w:rPr>
      <w:caps/>
      <w:sz w:val="32"/>
      <w:szCs w:val="32"/>
      <w:lang w:bidi="ar-SA"/>
    </w:rPr>
  </w:style>
  <w:style w:type="paragraph" w:customStyle="1" w:styleId="TableParagraph">
    <w:name w:val="Table Paragraph"/>
    <w:basedOn w:val="Normal"/>
    <w:uiPriority w:val="1"/>
    <w:qFormat/>
    <w:rsid w:val="00C97010"/>
    <w:pPr>
      <w:widowControl w:val="0"/>
      <w:autoSpaceDE w:val="0"/>
      <w:autoSpaceDN w:val="0"/>
    </w:pPr>
    <w:rPr>
      <w:sz w:val="22"/>
      <w:szCs w:val="22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C97010"/>
    <w:rPr>
      <w:color w:val="954F72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rsid w:val="00C97010"/>
  </w:style>
  <w:style w:type="paragraph" w:customStyle="1" w:styleId="Figurecaption">
    <w:name w:val="Figure caption"/>
    <w:basedOn w:val="Caption"/>
    <w:link w:val="FigurecaptionChar"/>
    <w:autoRedefine/>
    <w:qFormat/>
    <w:rsid w:val="00C97010"/>
    <w:pPr>
      <w:widowControl/>
      <w:autoSpaceDE/>
      <w:autoSpaceDN/>
      <w:spacing w:after="240" w:line="360" w:lineRule="auto"/>
    </w:pPr>
    <w:rPr>
      <w:rFonts w:ascii="Arial" w:eastAsiaTheme="minorEastAsia" w:hAnsi="Arial" w:cs="Arial"/>
      <w:i w:val="0"/>
      <w:iCs w:val="0"/>
      <w:noProof/>
      <w:color w:val="000000" w:themeColor="text1"/>
      <w:kern w:val="20"/>
      <w:sz w:val="24"/>
      <w:szCs w:val="24"/>
      <w:lang w:val="en-AU"/>
    </w:rPr>
  </w:style>
  <w:style w:type="character" w:customStyle="1" w:styleId="FigurecaptionChar">
    <w:name w:val="Figure caption Char"/>
    <w:basedOn w:val="DefaultParagraphFont"/>
    <w:link w:val="Figurecaption"/>
    <w:rsid w:val="00C97010"/>
    <w:rPr>
      <w:rFonts w:ascii="Arial" w:eastAsiaTheme="minorEastAsia" w:hAnsi="Arial" w:cs="Arial"/>
      <w:noProof/>
      <w:color w:val="000000" w:themeColor="text1"/>
      <w:kern w:val="20"/>
      <w:sz w:val="24"/>
      <w:szCs w:val="24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97010"/>
    <w:pPr>
      <w:widowControl w:val="0"/>
      <w:autoSpaceDE w:val="0"/>
      <w:autoSpaceDN w:val="0"/>
    </w:pPr>
    <w:rPr>
      <w:i/>
      <w:iCs/>
      <w:color w:val="44546A" w:themeColor="text2"/>
      <w:sz w:val="18"/>
      <w:szCs w:val="18"/>
      <w:lang w:val="en-US" w:eastAsia="en-US" w:bidi="ar-SA"/>
    </w:rPr>
  </w:style>
  <w:style w:type="paragraph" w:styleId="NoSpacing">
    <w:name w:val="No Spacing"/>
    <w:uiPriority w:val="1"/>
    <w:qFormat/>
    <w:rsid w:val="00C970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customStyle="1" w:styleId="Default">
    <w:name w:val="Default"/>
    <w:rsid w:val="00C970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C97010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msonormal0">
    <w:name w:val="msonormal"/>
    <w:basedOn w:val="Normal"/>
    <w:rsid w:val="00C97010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C97010"/>
    <w:pPr>
      <w:spacing w:before="100" w:beforeAutospacing="1" w:after="100" w:afterAutospacing="1"/>
    </w:pPr>
    <w:rPr>
      <w:b/>
      <w:bCs/>
      <w:i/>
      <w:iCs/>
      <w:color w:val="333333"/>
    </w:rPr>
  </w:style>
  <w:style w:type="paragraph" w:customStyle="1" w:styleId="font6">
    <w:name w:val="font6"/>
    <w:basedOn w:val="Normal"/>
    <w:rsid w:val="00C97010"/>
    <w:pPr>
      <w:spacing w:before="100" w:beforeAutospacing="1" w:after="100" w:afterAutospacing="1"/>
    </w:pPr>
    <w:rPr>
      <w:color w:val="333333"/>
    </w:rPr>
  </w:style>
  <w:style w:type="paragraph" w:customStyle="1" w:styleId="xl63">
    <w:name w:val="xl63"/>
    <w:basedOn w:val="Normal"/>
    <w:rsid w:val="00C97010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C97010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C97010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6">
    <w:name w:val="xl66"/>
    <w:basedOn w:val="Normal"/>
    <w:rsid w:val="00C97010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67">
    <w:name w:val="xl67"/>
    <w:basedOn w:val="Normal"/>
    <w:rsid w:val="00C97010"/>
    <w:pP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68">
    <w:name w:val="xl68"/>
    <w:basedOn w:val="Normal"/>
    <w:rsid w:val="00C97010"/>
    <w:pPr>
      <w:spacing w:before="100" w:beforeAutospacing="1" w:after="100" w:afterAutospacing="1"/>
    </w:pPr>
    <w:rPr>
      <w:color w:val="333333"/>
    </w:rPr>
  </w:style>
  <w:style w:type="paragraph" w:customStyle="1" w:styleId="xl69">
    <w:name w:val="xl69"/>
    <w:basedOn w:val="Normal"/>
    <w:rsid w:val="00C97010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0">
    <w:name w:val="xl70"/>
    <w:basedOn w:val="Normal"/>
    <w:rsid w:val="00C97010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1">
    <w:name w:val="xl71"/>
    <w:basedOn w:val="Normal"/>
    <w:rsid w:val="00C97010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2">
    <w:name w:val="xl72"/>
    <w:basedOn w:val="Normal"/>
    <w:rsid w:val="00C97010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3">
    <w:name w:val="xl73"/>
    <w:basedOn w:val="Normal"/>
    <w:rsid w:val="00C97010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C97010"/>
    <w:pPr>
      <w:pBdr>
        <w:top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C97010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customStyle="1" w:styleId="xl76">
    <w:name w:val="xl76"/>
    <w:basedOn w:val="Normal"/>
    <w:rsid w:val="00C9701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C97010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8">
    <w:name w:val="xl78"/>
    <w:basedOn w:val="Normal"/>
    <w:rsid w:val="00C970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9">
    <w:name w:val="xl79"/>
    <w:basedOn w:val="Normal"/>
    <w:rsid w:val="00C97010"/>
    <w:pPr>
      <w:pBdr>
        <w:bottom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80">
    <w:name w:val="xl80"/>
    <w:basedOn w:val="Normal"/>
    <w:rsid w:val="00C97010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1">
    <w:name w:val="xl81"/>
    <w:basedOn w:val="Normal"/>
    <w:rsid w:val="00C97010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2">
    <w:name w:val="xl82"/>
    <w:basedOn w:val="Normal"/>
    <w:rsid w:val="00C97010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3">
    <w:name w:val="xl83"/>
    <w:basedOn w:val="Normal"/>
    <w:rsid w:val="00C97010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4">
    <w:name w:val="xl84"/>
    <w:basedOn w:val="Normal"/>
    <w:rsid w:val="00C97010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5">
    <w:name w:val="xl85"/>
    <w:basedOn w:val="Normal"/>
    <w:rsid w:val="00C97010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86">
    <w:name w:val="xl86"/>
    <w:basedOn w:val="Normal"/>
    <w:rsid w:val="00C97010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styleId="TableofFigures">
    <w:name w:val="table of figures"/>
    <w:basedOn w:val="Normal"/>
    <w:next w:val="Normal"/>
    <w:uiPriority w:val="99"/>
    <w:unhideWhenUsed/>
    <w:rsid w:val="00C97010"/>
    <w:pPr>
      <w:jc w:val="both"/>
    </w:pPr>
    <w:rPr>
      <w:sz w:val="21"/>
      <w:szCs w:val="21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70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7010"/>
    <w:rPr>
      <w:rFonts w:ascii="Courier New" w:eastAsia="Times New Roman" w:hAnsi="Courier New" w:cs="Courier New"/>
      <w:kern w:val="0"/>
      <w:sz w:val="20"/>
      <w:lang w:val="en-GB" w:eastAsia="zh-CN" w:bidi="hi-IN"/>
      <w14:ligatures w14:val="none"/>
    </w:rPr>
  </w:style>
  <w:style w:type="character" w:customStyle="1" w:styleId="xtermunderline">
    <w:name w:val="xtermunderline"/>
    <w:basedOn w:val="DefaultParagraphFont"/>
    <w:rsid w:val="00C97010"/>
  </w:style>
  <w:style w:type="character" w:customStyle="1" w:styleId="xtermitalic">
    <w:name w:val="xtermitalic"/>
    <w:basedOn w:val="DefaultParagraphFont"/>
    <w:rsid w:val="00C97010"/>
  </w:style>
  <w:style w:type="character" w:customStyle="1" w:styleId="aceconstant">
    <w:name w:val="ace_constant"/>
    <w:basedOn w:val="DefaultParagraphFont"/>
    <w:rsid w:val="00C97010"/>
  </w:style>
  <w:style w:type="paragraph" w:customStyle="1" w:styleId="font7">
    <w:name w:val="font7"/>
    <w:basedOn w:val="Normal"/>
    <w:rsid w:val="00C97010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97010"/>
    <w:pPr>
      <w:spacing w:before="100" w:beforeAutospacing="1" w:after="100" w:afterAutospacing="1"/>
    </w:pPr>
    <w:rPr>
      <w:color w:val="333333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C97010"/>
    <w:rPr>
      <w:i/>
      <w:iCs/>
    </w:rPr>
  </w:style>
  <w:style w:type="character" w:customStyle="1" w:styleId="cf01">
    <w:name w:val="cf01"/>
    <w:basedOn w:val="DefaultParagraphFont"/>
    <w:rsid w:val="00C97010"/>
    <w:rPr>
      <w:rFonts w:ascii="Segoe UI" w:hAnsi="Segoe UI" w:cs="Segoe UI" w:hint="default"/>
      <w:sz w:val="18"/>
      <w:szCs w:val="18"/>
    </w:rPr>
  </w:style>
  <w:style w:type="paragraph" w:customStyle="1" w:styleId="HeadingII">
    <w:name w:val="Heading II"/>
    <w:basedOn w:val="Heading2"/>
    <w:link w:val="HeadingIIChar"/>
    <w:qFormat/>
    <w:rsid w:val="00C97010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Times New Roman"/>
      <w:b/>
      <w:bCs/>
      <w:iCs/>
      <w:sz w:val="26"/>
      <w:szCs w:val="24"/>
      <w:lang w:val="en-AU" w:bidi="ar-SA"/>
    </w:rPr>
  </w:style>
  <w:style w:type="character" w:customStyle="1" w:styleId="HeadingIIChar">
    <w:name w:val="Heading II Char"/>
    <w:basedOn w:val="Heading2Char"/>
    <w:link w:val="HeadingII"/>
    <w:rsid w:val="00C97010"/>
    <w:rPr>
      <w:rFonts w:ascii="Arial" w:eastAsia="Times New Roman" w:hAnsi="Arial" w:cs="Times New Roman"/>
      <w:b/>
      <w:bCs/>
      <w:iCs/>
      <w:color w:val="2F5496" w:themeColor="accent1" w:themeShade="BF"/>
      <w:kern w:val="0"/>
      <w:sz w:val="26"/>
      <w:szCs w:val="24"/>
      <w:lang w:val="en-AU" w:eastAsia="zh-CN" w:bidi="ar-SA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C97010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Kokila"/>
      <w:b/>
      <w:bCs/>
      <w:iCs/>
      <w:sz w:val="26"/>
    </w:rPr>
  </w:style>
  <w:style w:type="character" w:customStyle="1" w:styleId="Style1Char">
    <w:name w:val="Style1 Char"/>
    <w:basedOn w:val="Heading2Char"/>
    <w:link w:val="Style1"/>
    <w:rsid w:val="00C97010"/>
    <w:rPr>
      <w:rFonts w:ascii="Arial" w:eastAsia="Times New Roman" w:hAnsi="Arial" w:cs="Kokila"/>
      <w:b/>
      <w:bCs/>
      <w:iCs/>
      <w:color w:val="2F5496" w:themeColor="accent1" w:themeShade="BF"/>
      <w:kern w:val="0"/>
      <w:sz w:val="26"/>
      <w:szCs w:val="29"/>
      <w:lang w:val="en-GB" w:eastAsia="zh-CN" w:bidi="hi-IN"/>
      <w14:ligatures w14:val="none"/>
    </w:rPr>
  </w:style>
  <w:style w:type="character" w:styleId="Strong">
    <w:name w:val="Strong"/>
    <w:basedOn w:val="DefaultParagraphFont"/>
    <w:qFormat/>
    <w:rsid w:val="00C970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8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 Pokhrel</dc:creator>
  <cp:keywords/>
  <dc:description/>
  <cp:lastModifiedBy>Khem Pokhrel</cp:lastModifiedBy>
  <cp:revision>2</cp:revision>
  <dcterms:created xsi:type="dcterms:W3CDTF">2025-08-07T17:20:00Z</dcterms:created>
  <dcterms:modified xsi:type="dcterms:W3CDTF">2025-08-07T17:47:00Z</dcterms:modified>
</cp:coreProperties>
</file>